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01D46F" w14:textId="7807E699" w:rsidR="003C59A7" w:rsidRPr="00516125" w:rsidRDefault="003C59A7" w:rsidP="003C59A7">
      <w:pPr>
        <w:pStyle w:val="Ingenmellomrom"/>
        <w:rPr>
          <w:szCs w:val="18"/>
          <w:lang w:val="en-GB"/>
        </w:rPr>
      </w:pPr>
      <w:bookmarkStart w:id="0" w:name="_Hlk91341029"/>
      <w:r w:rsidRPr="00CB6236">
        <w:rPr>
          <w:lang w:val="en-GB" w:eastAsia="nb-NO"/>
        </w:rPr>
        <w:t xml:space="preserve">Table </w:t>
      </w:r>
      <w:r>
        <w:rPr>
          <w:lang w:val="en-GB" w:eastAsia="nb-NO"/>
        </w:rPr>
        <w:t>5</w:t>
      </w:r>
      <w:r w:rsidRPr="00CB6236">
        <w:rPr>
          <w:lang w:val="en-GB" w:eastAsia="nb-NO"/>
        </w:rPr>
        <w:t xml:space="preserve">       </w:t>
      </w:r>
      <w:bookmarkStart w:id="1" w:name="_Hlk91329525"/>
      <w:r w:rsidRPr="00CB6236">
        <w:rPr>
          <w:lang w:val="en-GB" w:eastAsia="nb-NO"/>
        </w:rPr>
        <w:t>Differences in nutrient content between all plant-based substitute products</w:t>
      </w:r>
      <w:r>
        <w:rPr>
          <w:lang w:val="en-GB" w:eastAsia="nb-NO"/>
        </w:rPr>
        <w:t xml:space="preserve"> for meat and dairy, meat</w:t>
      </w:r>
      <w:r w:rsidRPr="00CB6236">
        <w:rPr>
          <w:lang w:val="en-GB" w:eastAsia="nb-NO"/>
        </w:rPr>
        <w:t xml:space="preserve"> </w:t>
      </w:r>
      <w:r>
        <w:rPr>
          <w:lang w:val="en-GB" w:eastAsia="nb-NO"/>
        </w:rPr>
        <w:t xml:space="preserve">and dairy </w:t>
      </w:r>
      <w:r w:rsidRPr="00CB6236">
        <w:rPr>
          <w:lang w:val="en-GB" w:eastAsia="nb-NO"/>
        </w:rPr>
        <w:t xml:space="preserve">products with </w:t>
      </w:r>
      <w:r>
        <w:rPr>
          <w:lang w:val="en-GB" w:eastAsia="nb-NO"/>
        </w:rPr>
        <w:br/>
      </w:r>
      <w:r w:rsidRPr="00CB6236">
        <w:rPr>
          <w:lang w:val="en-GB" w:eastAsia="nb-NO"/>
        </w:rPr>
        <w:t>keyhole and</w:t>
      </w:r>
      <w:r>
        <w:rPr>
          <w:lang w:val="en-GB" w:eastAsia="nb-NO"/>
        </w:rPr>
        <w:t xml:space="preserve"> meat dairy </w:t>
      </w:r>
      <w:r w:rsidRPr="00CB6236">
        <w:rPr>
          <w:lang w:val="en-GB" w:eastAsia="nb-NO"/>
        </w:rPr>
        <w:t>products without keyhole per 100 g of product</w:t>
      </w:r>
      <w:r>
        <w:rPr>
          <w:lang w:val="en-GB" w:eastAsia="nb-NO"/>
        </w:rPr>
        <w:br/>
      </w:r>
      <w:bookmarkEnd w:id="1"/>
    </w:p>
    <w:tbl>
      <w:tblPr>
        <w:tblW w:w="8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7"/>
        <w:gridCol w:w="608"/>
        <w:gridCol w:w="607"/>
        <w:gridCol w:w="608"/>
        <w:gridCol w:w="607"/>
        <w:gridCol w:w="607"/>
        <w:gridCol w:w="607"/>
        <w:gridCol w:w="607"/>
        <w:gridCol w:w="607"/>
        <w:gridCol w:w="607"/>
        <w:gridCol w:w="1119"/>
      </w:tblGrid>
      <w:tr w:rsidR="003C59A7" w:rsidRPr="003C59A7" w14:paraId="6705555F" w14:textId="77777777" w:rsidTr="000F07D7">
        <w:trPr>
          <w:trHeight w:val="402"/>
        </w:trPr>
        <w:tc>
          <w:tcPr>
            <w:tcW w:w="8931" w:type="dxa"/>
            <w:gridSpan w:val="11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F7200" w14:textId="77777777" w:rsidR="003C59A7" w:rsidRPr="007215D5" w:rsidRDefault="003C59A7" w:rsidP="000F07D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b-NO"/>
              </w:rPr>
              <w:t>All meat substitute products and meat, median (IQR)</w:t>
            </w:r>
          </w:p>
        </w:tc>
      </w:tr>
      <w:tr w:rsidR="003C59A7" w:rsidRPr="007215D5" w14:paraId="1622DC55" w14:textId="77777777" w:rsidTr="000F07D7">
        <w:trPr>
          <w:trHeight w:val="402"/>
        </w:trPr>
        <w:tc>
          <w:tcPr>
            <w:tcW w:w="23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90284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  <w:t>Nutrients per 100 g</w:t>
            </w:r>
          </w:p>
        </w:tc>
        <w:tc>
          <w:tcPr>
            <w:tcW w:w="182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8D25619" w14:textId="77777777" w:rsidR="003C59A7" w:rsidRPr="007215D5" w:rsidRDefault="003C59A7" w:rsidP="000F07D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  <w:t>Substitutes (n=82)</w:t>
            </w:r>
          </w:p>
        </w:tc>
        <w:tc>
          <w:tcPr>
            <w:tcW w:w="182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DD63E" w14:textId="77777777" w:rsidR="003C59A7" w:rsidRPr="007215D5" w:rsidRDefault="003C59A7" w:rsidP="000F07D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  <w:t>Keyhole (n=28)</w:t>
            </w:r>
          </w:p>
        </w:tc>
        <w:tc>
          <w:tcPr>
            <w:tcW w:w="182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10E91" w14:textId="77777777" w:rsidR="003C59A7" w:rsidRPr="007215D5" w:rsidRDefault="003C59A7" w:rsidP="000F07D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  <w:t>Regular (n=70)</w:t>
            </w:r>
          </w:p>
        </w:tc>
        <w:tc>
          <w:tcPr>
            <w:tcW w:w="1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8CF3A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  <w:t>P-value</w:t>
            </w:r>
            <w:r w:rsidRPr="00B70130"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  <w:t>*</w:t>
            </w:r>
          </w:p>
        </w:tc>
      </w:tr>
      <w:tr w:rsidR="003C59A7" w:rsidRPr="007215D5" w14:paraId="443A430F" w14:textId="77777777" w:rsidTr="000F07D7">
        <w:trPr>
          <w:trHeight w:val="300"/>
        </w:trPr>
        <w:tc>
          <w:tcPr>
            <w:tcW w:w="23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B70E2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Energy (kcal)</w:t>
            </w:r>
          </w:p>
        </w:tc>
        <w:tc>
          <w:tcPr>
            <w:tcW w:w="6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67D4B" w14:textId="77777777" w:rsidR="003C59A7" w:rsidRPr="00907F4C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201.5</w:t>
            </w:r>
          </w:p>
        </w:tc>
        <w:tc>
          <w:tcPr>
            <w:tcW w:w="121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1955E" w14:textId="77777777" w:rsidR="003C59A7" w:rsidRPr="00330CBC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169.5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220.</w:t>
            </w:r>
            <w:proofErr w:type="gramStart"/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5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 w:rsidRPr="00B70130"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  <w:t>a</w:t>
            </w:r>
            <w:proofErr w:type="gramEnd"/>
          </w:p>
        </w:tc>
        <w:tc>
          <w:tcPr>
            <w:tcW w:w="6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BF903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145.0</w:t>
            </w:r>
          </w:p>
        </w:tc>
        <w:tc>
          <w:tcPr>
            <w:tcW w:w="121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CB4F7" w14:textId="77777777" w:rsidR="003C59A7" w:rsidRPr="00330CBC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125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155.</w:t>
            </w:r>
            <w:proofErr w:type="gramStart"/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8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 w:rsidRPr="00B70130"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  <w:t>b</w:t>
            </w:r>
            <w:proofErr w:type="gramEnd"/>
          </w:p>
        </w:tc>
        <w:tc>
          <w:tcPr>
            <w:tcW w:w="6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74F81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224.5</w:t>
            </w:r>
          </w:p>
        </w:tc>
        <w:tc>
          <w:tcPr>
            <w:tcW w:w="121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1F7BB" w14:textId="77777777" w:rsidR="003C59A7" w:rsidRPr="00330CBC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204.8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244.</w:t>
            </w:r>
            <w:proofErr w:type="gramStart"/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3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 w:rsidRPr="00B70130"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  <w:t>c</w:t>
            </w:r>
            <w:proofErr w:type="gramEnd"/>
          </w:p>
        </w:tc>
        <w:tc>
          <w:tcPr>
            <w:tcW w:w="11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9A20A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&lt;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1</w:t>
            </w:r>
          </w:p>
        </w:tc>
      </w:tr>
      <w:tr w:rsidR="003C59A7" w:rsidRPr="007215D5" w14:paraId="71A271A5" w14:textId="77777777" w:rsidTr="000F07D7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B5FBC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Fat (E%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45523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49.5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2EF23" w14:textId="77777777" w:rsidR="003C59A7" w:rsidRPr="00323066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40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62.</w:t>
            </w:r>
            <w:proofErr w:type="gramStart"/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4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 w:rsidRPr="00B70130"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  <w:t>a</w:t>
            </w:r>
            <w:proofErr w:type="gramEnd"/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D003C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40.8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ED490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35.1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54.</w:t>
            </w:r>
            <w:proofErr w:type="gramStart"/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6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 w:rsidRPr="00B70130"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  <w:t>b</w:t>
            </w:r>
            <w:proofErr w:type="gramEnd"/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D7F30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66.9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53D57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62.4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70.</w:t>
            </w:r>
            <w:proofErr w:type="gramStart"/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1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 w:rsidRPr="00B70130"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  <w:t>c</w:t>
            </w:r>
            <w:proofErr w:type="gram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EF178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&lt;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1</w:t>
            </w:r>
          </w:p>
        </w:tc>
      </w:tr>
      <w:tr w:rsidR="003C59A7" w:rsidRPr="007215D5" w14:paraId="6E890BC0" w14:textId="77777777" w:rsidTr="000F07D7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EAABE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Saturated fat (E%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93922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4.8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17571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3.9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7.</w:t>
            </w:r>
            <w:proofErr w:type="gramStart"/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eastAsia="nb-NO"/>
              </w:rPr>
              <w:t>a</w:t>
            </w:r>
            <w:proofErr w:type="gramEnd"/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32A59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16.6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C6EF3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12.2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19.</w:t>
            </w:r>
            <w:proofErr w:type="gramStart"/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 w:rsidRPr="00B70130"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  <w:t>b</w:t>
            </w:r>
            <w:proofErr w:type="gramEnd"/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93938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26.3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4E420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23.6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30.</w:t>
            </w:r>
            <w:proofErr w:type="gramStart"/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6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 w:rsidRPr="00B70130"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  <w:t>c</w:t>
            </w:r>
            <w:proofErr w:type="gram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05DBE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&lt;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1</w:t>
            </w:r>
          </w:p>
        </w:tc>
      </w:tr>
      <w:tr w:rsidR="003C59A7" w:rsidRPr="007215D5" w14:paraId="0A521A4D" w14:textId="77777777" w:rsidTr="000F07D7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4BAC4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Carbohydrates (E%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DA7FA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17.3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1F332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10.1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28.</w:t>
            </w:r>
            <w:proofErr w:type="gramStart"/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1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 w:rsidRPr="00B70130"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  <w:t>a</w:t>
            </w:r>
            <w:proofErr w:type="gramEnd"/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B82AF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2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12BEC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14.</w:t>
            </w:r>
            <w:proofErr w:type="gramStart"/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9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 w:rsidRPr="00B70130"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  <w:t>b</w:t>
            </w:r>
            <w:proofErr w:type="gramEnd"/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EC6FE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6.9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4B1F9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12.</w:t>
            </w:r>
            <w:proofErr w:type="gramStart"/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6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 w:rsidRPr="00B70130"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  <w:t>b</w:t>
            </w:r>
            <w:proofErr w:type="gram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C8409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&lt;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1</w:t>
            </w:r>
          </w:p>
        </w:tc>
      </w:tr>
      <w:tr w:rsidR="003C59A7" w:rsidRPr="007215D5" w14:paraId="4AD6780D" w14:textId="77777777" w:rsidTr="000F07D7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7A4F6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Sugars (E%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0328E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2.2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04C7A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1.2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3.</w:t>
            </w:r>
            <w:proofErr w:type="gramStart"/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4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 w:rsidRPr="00B70130"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  <w:t>a</w:t>
            </w:r>
            <w:proofErr w:type="gramEnd"/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2A476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C08EE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1.</w:t>
            </w:r>
            <w:proofErr w:type="gramStart"/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1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 w:rsidRPr="00B70130"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  <w:t>b</w:t>
            </w:r>
            <w:proofErr w:type="gramEnd"/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F3F91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4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684D9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1.</w:t>
            </w:r>
            <w:proofErr w:type="gramStart"/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8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 w:rsidRPr="00B70130"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  <w:t>b</w:t>
            </w:r>
            <w:proofErr w:type="gram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37D9A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&lt;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1</w:t>
            </w:r>
          </w:p>
        </w:tc>
      </w:tr>
      <w:tr w:rsidR="003C59A7" w:rsidRPr="007215D5" w14:paraId="584495B3" w14:textId="77777777" w:rsidTr="000F07D7">
        <w:trPr>
          <w:trHeight w:val="300"/>
        </w:trPr>
        <w:tc>
          <w:tcPr>
            <w:tcW w:w="23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C87559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Fibre (E%)</w:t>
            </w: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A9D04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3.7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67972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5.</w:t>
            </w:r>
            <w:proofErr w:type="gramStart"/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5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 w:rsidRPr="00B70130"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  <w:t>a</w:t>
            </w:r>
            <w:proofErr w:type="gramEnd"/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DDFD6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0CAEB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</w:t>
            </w:r>
            <w:proofErr w:type="gramStart"/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 w:rsidRPr="00B70130"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  <w:t>b</w:t>
            </w:r>
            <w:proofErr w:type="gramEnd"/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5595D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1FCE8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</w:t>
            </w:r>
            <w:proofErr w:type="gramStart"/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 w:rsidRPr="00B70130"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  <w:t>b</w:t>
            </w:r>
            <w:proofErr w:type="gramEnd"/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02BFE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&lt;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1</w:t>
            </w:r>
          </w:p>
        </w:tc>
      </w:tr>
      <w:tr w:rsidR="003C59A7" w:rsidRPr="007215D5" w14:paraId="1E821999" w14:textId="77777777" w:rsidTr="000F07D7">
        <w:trPr>
          <w:trHeight w:val="300"/>
        </w:trPr>
        <w:tc>
          <w:tcPr>
            <w:tcW w:w="23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2FD97B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Protein (E%)</w:t>
            </w: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71B46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25.8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E333C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16.3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33.</w:t>
            </w:r>
            <w:proofErr w:type="gramStart"/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7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eastAsia="nb-NO"/>
              </w:rPr>
              <w:t>b</w:t>
            </w:r>
            <w:proofErr w:type="gramEnd"/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0405E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48.4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21922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31.3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64.</w:t>
            </w:r>
            <w:proofErr w:type="gramStart"/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3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eastAsia="nb-NO"/>
              </w:rPr>
              <w:t>a</w:t>
            </w:r>
            <w:proofErr w:type="gramEnd"/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B1607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25.0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8DAF1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19.7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31.</w:t>
            </w:r>
            <w:proofErr w:type="gramStart"/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5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eastAsia="nb-NO"/>
              </w:rPr>
              <w:t>b</w:t>
            </w:r>
            <w:proofErr w:type="gramEnd"/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42591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&lt;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1</w:t>
            </w:r>
          </w:p>
        </w:tc>
      </w:tr>
      <w:tr w:rsidR="003C59A7" w:rsidRPr="007215D5" w14:paraId="421CCC5B" w14:textId="77777777" w:rsidTr="000F07D7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single" w:sz="8" w:space="0" w:color="3B3838" w:themeColor="background2" w:themeShade="40"/>
              <w:right w:val="nil"/>
            </w:tcBorders>
            <w:shd w:val="clear" w:color="auto" w:fill="auto"/>
            <w:vAlign w:val="center"/>
          </w:tcPr>
          <w:p w14:paraId="001CC80B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Salt (g)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6B331015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1.5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8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20FCD76A" w14:textId="77777777" w:rsidR="003C59A7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1.1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1.8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1EE0C105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1.0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single" w:sz="8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2F59A98B" w14:textId="77777777" w:rsidR="003C59A7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1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1.7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1DCA1356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1.5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single" w:sz="8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6C549BE9" w14:textId="77777777" w:rsidR="003C59A7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1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1.7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04EE3967" w14:textId="77777777" w:rsidR="003C59A7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81</w:t>
            </w:r>
          </w:p>
        </w:tc>
      </w:tr>
      <w:tr w:rsidR="003C59A7" w:rsidRPr="007215D5" w14:paraId="33C1B648" w14:textId="77777777" w:rsidTr="000F07D7">
        <w:trPr>
          <w:trHeight w:val="170"/>
        </w:trPr>
        <w:tc>
          <w:tcPr>
            <w:tcW w:w="2347" w:type="dxa"/>
            <w:tcBorders>
              <w:top w:val="single" w:sz="8" w:space="0" w:color="3B3838" w:themeColor="background2" w:themeShade="40"/>
              <w:left w:val="nil"/>
              <w:bottom w:val="single" w:sz="12" w:space="0" w:color="3B3838" w:themeColor="background2" w:themeShade="40"/>
              <w:right w:val="nil"/>
            </w:tcBorders>
            <w:shd w:val="clear" w:color="auto" w:fill="auto"/>
            <w:vAlign w:val="center"/>
          </w:tcPr>
          <w:p w14:paraId="65D891C7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08" w:type="dxa"/>
            <w:tcBorders>
              <w:top w:val="single" w:sz="8" w:space="0" w:color="3B3838" w:themeColor="background2" w:themeShade="40"/>
              <w:left w:val="nil"/>
              <w:bottom w:val="single" w:sz="12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405D6D83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1215" w:type="dxa"/>
            <w:gridSpan w:val="2"/>
            <w:tcBorders>
              <w:top w:val="single" w:sz="8" w:space="0" w:color="3B3838" w:themeColor="background2" w:themeShade="40"/>
              <w:left w:val="nil"/>
              <w:bottom w:val="single" w:sz="12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5B3F1BD8" w14:textId="77777777" w:rsidR="003C59A7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07" w:type="dxa"/>
            <w:tcBorders>
              <w:top w:val="single" w:sz="8" w:space="0" w:color="3B3838" w:themeColor="background2" w:themeShade="40"/>
              <w:left w:val="nil"/>
              <w:bottom w:val="single" w:sz="12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1F1C24D5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1214" w:type="dxa"/>
            <w:gridSpan w:val="2"/>
            <w:tcBorders>
              <w:top w:val="single" w:sz="8" w:space="0" w:color="3B3838" w:themeColor="background2" w:themeShade="40"/>
              <w:left w:val="nil"/>
              <w:bottom w:val="single" w:sz="12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15BDC06B" w14:textId="77777777" w:rsidR="003C59A7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07" w:type="dxa"/>
            <w:tcBorders>
              <w:top w:val="single" w:sz="8" w:space="0" w:color="3B3838" w:themeColor="background2" w:themeShade="40"/>
              <w:left w:val="nil"/>
              <w:bottom w:val="single" w:sz="12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2B8B95D3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1214" w:type="dxa"/>
            <w:gridSpan w:val="2"/>
            <w:tcBorders>
              <w:top w:val="single" w:sz="8" w:space="0" w:color="3B3838" w:themeColor="background2" w:themeShade="40"/>
              <w:left w:val="nil"/>
              <w:bottom w:val="single" w:sz="12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24FF8809" w14:textId="77777777" w:rsidR="003C59A7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1119" w:type="dxa"/>
            <w:tcBorders>
              <w:top w:val="single" w:sz="8" w:space="0" w:color="3B3838" w:themeColor="background2" w:themeShade="40"/>
              <w:left w:val="nil"/>
              <w:bottom w:val="single" w:sz="12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7A128693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</w:p>
        </w:tc>
      </w:tr>
      <w:tr w:rsidR="003C59A7" w:rsidRPr="003C59A7" w14:paraId="621E4B96" w14:textId="77777777" w:rsidTr="000F07D7">
        <w:trPr>
          <w:trHeight w:val="402"/>
        </w:trPr>
        <w:tc>
          <w:tcPr>
            <w:tcW w:w="8931" w:type="dxa"/>
            <w:gridSpan w:val="11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AABD1" w14:textId="77777777" w:rsidR="003C59A7" w:rsidRPr="007215D5" w:rsidRDefault="003C59A7" w:rsidP="000F07D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b-NO"/>
              </w:rPr>
              <w:t>All dairy substitute products and dairy with three groups of comparison, median (IQR)</w:t>
            </w:r>
          </w:p>
        </w:tc>
      </w:tr>
      <w:tr w:rsidR="003C59A7" w:rsidRPr="007215D5" w14:paraId="2F3FD716" w14:textId="77777777" w:rsidTr="000F07D7">
        <w:trPr>
          <w:trHeight w:val="402"/>
        </w:trPr>
        <w:tc>
          <w:tcPr>
            <w:tcW w:w="23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6B174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  <w:t>Nutrients per 100 g</w:t>
            </w:r>
          </w:p>
        </w:tc>
        <w:tc>
          <w:tcPr>
            <w:tcW w:w="182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28191" w14:textId="77777777" w:rsidR="003C59A7" w:rsidRPr="007215D5" w:rsidRDefault="003C59A7" w:rsidP="000F07D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  <w:t>Substitutes (n=77)</w:t>
            </w:r>
          </w:p>
        </w:tc>
        <w:tc>
          <w:tcPr>
            <w:tcW w:w="182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143A8" w14:textId="77777777" w:rsidR="003C59A7" w:rsidRPr="007215D5" w:rsidRDefault="003C59A7" w:rsidP="000F07D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  <w:t>Keyhole (n=15)</w:t>
            </w:r>
          </w:p>
        </w:tc>
        <w:tc>
          <w:tcPr>
            <w:tcW w:w="182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D75C6" w14:textId="77777777" w:rsidR="003C59A7" w:rsidRPr="007215D5" w:rsidRDefault="003C59A7" w:rsidP="000F07D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  <w:t>Regular (n=34)</w:t>
            </w:r>
          </w:p>
        </w:tc>
        <w:tc>
          <w:tcPr>
            <w:tcW w:w="1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BFC6E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  <w:t>P-value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  <w:lang w:eastAsia="nb-NO"/>
              </w:rPr>
              <w:t>*</w:t>
            </w:r>
          </w:p>
        </w:tc>
      </w:tr>
      <w:tr w:rsidR="003C59A7" w:rsidRPr="00B70130" w14:paraId="218F58B3" w14:textId="77777777" w:rsidTr="000F07D7">
        <w:trPr>
          <w:trHeight w:val="300"/>
        </w:trPr>
        <w:tc>
          <w:tcPr>
            <w:tcW w:w="23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B39A3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Energy (kcal)</w:t>
            </w:r>
          </w:p>
        </w:tc>
        <w:tc>
          <w:tcPr>
            <w:tcW w:w="6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F0977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62.0</w:t>
            </w:r>
          </w:p>
        </w:tc>
        <w:tc>
          <w:tcPr>
            <w:tcW w:w="121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AFF9D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40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270.</w:t>
            </w:r>
            <w:proofErr w:type="gramStart"/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eastAsia="nb-NO"/>
              </w:rPr>
              <w:t>b</w:t>
            </w:r>
            <w:proofErr w:type="gramEnd"/>
          </w:p>
        </w:tc>
        <w:tc>
          <w:tcPr>
            <w:tcW w:w="6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CD460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38.0</w:t>
            </w:r>
          </w:p>
        </w:tc>
        <w:tc>
          <w:tcPr>
            <w:tcW w:w="121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C0C0B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33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260.</w:t>
            </w:r>
            <w:proofErr w:type="gramStart"/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eastAsia="nb-NO"/>
              </w:rPr>
              <w:t>b</w:t>
            </w:r>
            <w:proofErr w:type="gramEnd"/>
          </w:p>
        </w:tc>
        <w:tc>
          <w:tcPr>
            <w:tcW w:w="6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B912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277.0</w:t>
            </w:r>
          </w:p>
        </w:tc>
        <w:tc>
          <w:tcPr>
            <w:tcW w:w="121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6AE6C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65.8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339.</w:t>
            </w:r>
            <w:proofErr w:type="gramStart"/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8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eastAsia="nb-NO"/>
              </w:rPr>
              <w:t>a</w:t>
            </w:r>
            <w:proofErr w:type="gramEnd"/>
          </w:p>
        </w:tc>
        <w:tc>
          <w:tcPr>
            <w:tcW w:w="11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E38A1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&lt;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1</w:t>
            </w:r>
          </w:p>
        </w:tc>
      </w:tr>
      <w:tr w:rsidR="003C59A7" w:rsidRPr="00B70130" w14:paraId="1204C467" w14:textId="77777777" w:rsidTr="000F07D7">
        <w:trPr>
          <w:trHeight w:val="300"/>
        </w:trPr>
        <w:tc>
          <w:tcPr>
            <w:tcW w:w="23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A8733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Fat (E%)</w:t>
            </w:r>
          </w:p>
        </w:tc>
        <w:tc>
          <w:tcPr>
            <w:tcW w:w="60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15D89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53.2</w:t>
            </w:r>
          </w:p>
        </w:tc>
        <w:tc>
          <w:tcPr>
            <w:tcW w:w="1215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E187A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36.6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72.</w:t>
            </w:r>
            <w:proofErr w:type="gramStart"/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6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eastAsia="nb-NO"/>
              </w:rPr>
              <w:t>b</w:t>
            </w:r>
            <w:proofErr w:type="gramEnd"/>
          </w:p>
        </w:tc>
        <w:tc>
          <w:tcPr>
            <w:tcW w:w="60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DD3A4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12.5</w:t>
            </w:r>
          </w:p>
        </w:tc>
        <w:tc>
          <w:tcPr>
            <w:tcW w:w="1214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D13D2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2.7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52.</w:t>
            </w:r>
            <w:proofErr w:type="gramStart"/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9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eastAsia="nb-NO"/>
              </w:rPr>
              <w:t>a</w:t>
            </w:r>
            <w:proofErr w:type="gramEnd"/>
          </w:p>
        </w:tc>
        <w:tc>
          <w:tcPr>
            <w:tcW w:w="60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E1F93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67.7</w:t>
            </w:r>
          </w:p>
        </w:tc>
        <w:tc>
          <w:tcPr>
            <w:tcW w:w="1214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E44C3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55.4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70.</w:t>
            </w:r>
            <w:proofErr w:type="gramStart"/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2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eastAsia="nb-NO"/>
              </w:rPr>
              <w:t>b</w:t>
            </w:r>
            <w:proofErr w:type="gramEnd"/>
          </w:p>
        </w:tc>
        <w:tc>
          <w:tcPr>
            <w:tcW w:w="111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0CF12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&lt;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1</w:t>
            </w:r>
          </w:p>
        </w:tc>
      </w:tr>
      <w:tr w:rsidR="003C59A7" w:rsidRPr="00B70130" w14:paraId="0982E2E5" w14:textId="77777777" w:rsidTr="000F07D7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F553E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Saturated fat (E%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623B6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14.4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4BE15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4.5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63.</w:t>
            </w:r>
            <w:proofErr w:type="gramStart"/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3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eastAsia="nb-NO"/>
              </w:rPr>
              <w:t>b</w:t>
            </w:r>
            <w:proofErr w:type="gramEnd"/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CF19D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7.5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DE08A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2.7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33.</w:t>
            </w:r>
            <w:proofErr w:type="gramStart"/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1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eastAsia="nb-NO"/>
              </w:rPr>
              <w:t>b</w:t>
            </w:r>
            <w:proofErr w:type="gramEnd"/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BD311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43.6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D1136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36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50.</w:t>
            </w:r>
            <w:proofErr w:type="gramStart"/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8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eastAsia="nb-NO"/>
              </w:rPr>
              <w:t>a</w:t>
            </w:r>
            <w:proofErr w:type="gram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A1CE1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02</w:t>
            </w:r>
          </w:p>
        </w:tc>
      </w:tr>
      <w:tr w:rsidR="003C59A7" w:rsidRPr="00B70130" w14:paraId="15D45071" w14:textId="77777777" w:rsidTr="000F07D7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7281B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Carbohydrates (E%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A8780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31.1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CFE5C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20.8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55.</w:t>
            </w:r>
            <w:proofErr w:type="gramStart"/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eastAsia="nb-NO"/>
              </w:rPr>
              <w:t>b</w:t>
            </w:r>
            <w:proofErr w:type="gramEnd"/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6E67D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48.6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525CB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54.5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eastAsia="nb-NO"/>
              </w:rPr>
              <w:t>b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7DB86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3.8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D8A67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3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27.</w:t>
            </w:r>
            <w:proofErr w:type="gramStart"/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1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eastAsia="nb-NO"/>
              </w:rPr>
              <w:t>a</w:t>
            </w:r>
            <w:proofErr w:type="gram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392D2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&lt;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1</w:t>
            </w:r>
          </w:p>
        </w:tc>
      </w:tr>
      <w:tr w:rsidR="003C59A7" w:rsidRPr="00B70130" w14:paraId="7ABD5A16" w14:textId="77777777" w:rsidTr="000F07D7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EC3D7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Sugars (E%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BB8D7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6.6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EF09D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31.6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18F14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48.6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AB626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54.5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ABF61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3.2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C8B1C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1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27.1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184B9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54</w:t>
            </w:r>
          </w:p>
        </w:tc>
      </w:tr>
      <w:tr w:rsidR="003C59A7" w:rsidRPr="00B70130" w14:paraId="7C41A9C7" w14:textId="77777777" w:rsidTr="000F07D7">
        <w:trPr>
          <w:trHeight w:val="300"/>
        </w:trPr>
        <w:tc>
          <w:tcPr>
            <w:tcW w:w="23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35F6A0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Fibre (E%)</w:t>
            </w: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3430D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004EA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2.</w:t>
            </w:r>
            <w:proofErr w:type="gramStart"/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6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 w:rsidRPr="00B70130"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  <w:t>a</w:t>
            </w:r>
            <w:proofErr w:type="gramEnd"/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971E0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29BBB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</w:t>
            </w:r>
            <w:proofErr w:type="gramStart"/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 w:rsidRPr="00B70130"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  <w:t>b</w:t>
            </w:r>
            <w:proofErr w:type="gramEnd"/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D2A6D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17B1A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</w:t>
            </w:r>
            <w:proofErr w:type="gramStart"/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 w:rsidRPr="00B70130"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  <w:t>b</w:t>
            </w:r>
            <w:proofErr w:type="gramEnd"/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C76AD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&lt;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1</w:t>
            </w:r>
          </w:p>
        </w:tc>
      </w:tr>
      <w:tr w:rsidR="003C59A7" w:rsidRPr="00B70130" w14:paraId="7B80EBD8" w14:textId="77777777" w:rsidTr="000F07D7">
        <w:trPr>
          <w:trHeight w:val="300"/>
        </w:trPr>
        <w:tc>
          <w:tcPr>
            <w:tcW w:w="23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1B3CD0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Protein (E%)</w:t>
            </w: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8EBC6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3.3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A00A4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3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9.</w:t>
            </w:r>
            <w:proofErr w:type="gramStart"/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 w:rsidRPr="00B70130"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  <w:t>a</w:t>
            </w:r>
            <w:proofErr w:type="gramEnd"/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77B35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42.4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E5BBF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37.8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46.</w:t>
            </w:r>
            <w:proofErr w:type="gramStart"/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3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 w:rsidRPr="00B70130"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  <w:t>b</w:t>
            </w:r>
            <w:proofErr w:type="gramEnd"/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290C5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29.9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89BFF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19.9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31.</w:t>
            </w:r>
            <w:proofErr w:type="gramStart"/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7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 w:rsidRPr="00B70130"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  <w:t>c</w:t>
            </w:r>
            <w:proofErr w:type="gramEnd"/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57BF3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&lt;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1</w:t>
            </w:r>
          </w:p>
        </w:tc>
      </w:tr>
      <w:tr w:rsidR="003C59A7" w:rsidRPr="00B70130" w14:paraId="38000D35" w14:textId="77777777" w:rsidTr="000F07D7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single" w:sz="8" w:space="0" w:color="3B3838" w:themeColor="background2" w:themeShade="40"/>
              <w:right w:val="nil"/>
            </w:tcBorders>
            <w:shd w:val="clear" w:color="auto" w:fill="auto"/>
            <w:vAlign w:val="center"/>
          </w:tcPr>
          <w:p w14:paraId="1BE4C41E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Salt (g)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3244761C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1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8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0773E764" w14:textId="77777777" w:rsidR="003C59A7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1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1.9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0480AB4B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1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single" w:sz="8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5738060E" w14:textId="77777777" w:rsidR="003C59A7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1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1.1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1B4D2E91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1.1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single" w:sz="8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7B001E3B" w14:textId="77777777" w:rsidR="003C59A7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1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1.3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4E94A80E" w14:textId="77777777" w:rsidR="003C59A7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136</w:t>
            </w:r>
          </w:p>
        </w:tc>
      </w:tr>
      <w:tr w:rsidR="003C59A7" w:rsidRPr="007215D5" w14:paraId="004337C0" w14:textId="77777777" w:rsidTr="000F07D7">
        <w:trPr>
          <w:trHeight w:val="170"/>
        </w:trPr>
        <w:tc>
          <w:tcPr>
            <w:tcW w:w="2347" w:type="dxa"/>
            <w:tcBorders>
              <w:top w:val="single" w:sz="8" w:space="0" w:color="3B3838" w:themeColor="background2" w:themeShade="4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78836" w14:textId="77777777" w:rsidR="003C59A7" w:rsidRPr="00D86561" w:rsidRDefault="003C59A7" w:rsidP="000F07D7">
            <w:pPr>
              <w:pStyle w:val="Ingenmellomrom"/>
            </w:pPr>
          </w:p>
        </w:tc>
        <w:tc>
          <w:tcPr>
            <w:tcW w:w="608" w:type="dxa"/>
            <w:tcBorders>
              <w:top w:val="single" w:sz="8" w:space="0" w:color="3B3838" w:themeColor="background2" w:themeShade="4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17747" w14:textId="77777777" w:rsidR="003C59A7" w:rsidRPr="00D86561" w:rsidRDefault="003C59A7" w:rsidP="000F07D7">
            <w:pPr>
              <w:pStyle w:val="Ingenmellomrom"/>
            </w:pPr>
          </w:p>
        </w:tc>
        <w:tc>
          <w:tcPr>
            <w:tcW w:w="607" w:type="dxa"/>
            <w:tcBorders>
              <w:top w:val="single" w:sz="8" w:space="0" w:color="3B3838" w:themeColor="background2" w:themeShade="4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9BBC7" w14:textId="77777777" w:rsidR="003C59A7" w:rsidRPr="00D86561" w:rsidRDefault="003C59A7" w:rsidP="000F07D7">
            <w:pPr>
              <w:pStyle w:val="Ingenmellomrom"/>
            </w:pPr>
          </w:p>
        </w:tc>
        <w:tc>
          <w:tcPr>
            <w:tcW w:w="608" w:type="dxa"/>
            <w:tcBorders>
              <w:top w:val="single" w:sz="8" w:space="0" w:color="3B3838" w:themeColor="background2" w:themeShade="4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5AB18" w14:textId="77777777" w:rsidR="003C59A7" w:rsidRPr="00D86561" w:rsidRDefault="003C59A7" w:rsidP="000F07D7">
            <w:pPr>
              <w:pStyle w:val="Ingenmellomrom"/>
            </w:pPr>
          </w:p>
        </w:tc>
        <w:tc>
          <w:tcPr>
            <w:tcW w:w="607" w:type="dxa"/>
            <w:tcBorders>
              <w:top w:val="single" w:sz="8" w:space="0" w:color="3B3838" w:themeColor="background2" w:themeShade="4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17D7A" w14:textId="77777777" w:rsidR="003C59A7" w:rsidRPr="00D86561" w:rsidRDefault="003C59A7" w:rsidP="000F07D7">
            <w:pPr>
              <w:pStyle w:val="Ingenmellomrom"/>
            </w:pPr>
          </w:p>
        </w:tc>
        <w:tc>
          <w:tcPr>
            <w:tcW w:w="607" w:type="dxa"/>
            <w:tcBorders>
              <w:top w:val="single" w:sz="8" w:space="0" w:color="3B3838" w:themeColor="background2" w:themeShade="4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78F48" w14:textId="77777777" w:rsidR="003C59A7" w:rsidRPr="00D86561" w:rsidRDefault="003C59A7" w:rsidP="000F07D7">
            <w:pPr>
              <w:pStyle w:val="Ingenmellomrom"/>
            </w:pPr>
          </w:p>
        </w:tc>
        <w:tc>
          <w:tcPr>
            <w:tcW w:w="607" w:type="dxa"/>
            <w:tcBorders>
              <w:top w:val="single" w:sz="8" w:space="0" w:color="3B3838" w:themeColor="background2" w:themeShade="4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08E73" w14:textId="77777777" w:rsidR="003C59A7" w:rsidRPr="00D86561" w:rsidRDefault="003C59A7" w:rsidP="000F07D7">
            <w:pPr>
              <w:pStyle w:val="Ingenmellomrom"/>
            </w:pPr>
          </w:p>
        </w:tc>
        <w:tc>
          <w:tcPr>
            <w:tcW w:w="607" w:type="dxa"/>
            <w:tcBorders>
              <w:top w:val="single" w:sz="8" w:space="0" w:color="3B3838" w:themeColor="background2" w:themeShade="4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5D50E" w14:textId="77777777" w:rsidR="003C59A7" w:rsidRPr="00D86561" w:rsidRDefault="003C59A7" w:rsidP="000F07D7">
            <w:pPr>
              <w:pStyle w:val="Ingenmellomrom"/>
            </w:pPr>
          </w:p>
        </w:tc>
        <w:tc>
          <w:tcPr>
            <w:tcW w:w="607" w:type="dxa"/>
            <w:tcBorders>
              <w:top w:val="single" w:sz="8" w:space="0" w:color="3B3838" w:themeColor="background2" w:themeShade="4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B368D" w14:textId="77777777" w:rsidR="003C59A7" w:rsidRPr="00D86561" w:rsidRDefault="003C59A7" w:rsidP="000F07D7">
            <w:pPr>
              <w:pStyle w:val="Ingenmellomrom"/>
            </w:pPr>
          </w:p>
        </w:tc>
        <w:tc>
          <w:tcPr>
            <w:tcW w:w="607" w:type="dxa"/>
            <w:tcBorders>
              <w:top w:val="single" w:sz="8" w:space="0" w:color="3B3838" w:themeColor="background2" w:themeShade="4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8AF77" w14:textId="77777777" w:rsidR="003C59A7" w:rsidRPr="00D86561" w:rsidRDefault="003C59A7" w:rsidP="000F07D7">
            <w:pPr>
              <w:pStyle w:val="Ingenmellomrom"/>
            </w:pPr>
          </w:p>
        </w:tc>
        <w:tc>
          <w:tcPr>
            <w:tcW w:w="1119" w:type="dxa"/>
            <w:tcBorders>
              <w:top w:val="single" w:sz="8" w:space="0" w:color="3B3838" w:themeColor="background2" w:themeShade="4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045D2" w14:textId="77777777" w:rsidR="003C59A7" w:rsidRPr="00D86561" w:rsidRDefault="003C59A7" w:rsidP="000F07D7">
            <w:pPr>
              <w:pStyle w:val="Ingenmellomrom"/>
            </w:pPr>
          </w:p>
        </w:tc>
      </w:tr>
      <w:tr w:rsidR="003C59A7" w:rsidRPr="003C59A7" w14:paraId="7C4A4017" w14:textId="77777777" w:rsidTr="000F07D7">
        <w:trPr>
          <w:trHeight w:val="402"/>
        </w:trPr>
        <w:tc>
          <w:tcPr>
            <w:tcW w:w="8931" w:type="dxa"/>
            <w:gridSpan w:val="11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E658B" w14:textId="77777777" w:rsidR="003C59A7" w:rsidRPr="007215D5" w:rsidRDefault="003C59A7" w:rsidP="000F07D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b-NO"/>
              </w:rPr>
              <w:t>All dairy substitutes products and dairy with two groups of comparison, median (IQR)</w:t>
            </w:r>
          </w:p>
        </w:tc>
      </w:tr>
      <w:tr w:rsidR="003C59A7" w:rsidRPr="007215D5" w14:paraId="7FAB6934" w14:textId="77777777" w:rsidTr="000F07D7">
        <w:trPr>
          <w:trHeight w:val="402"/>
        </w:trPr>
        <w:tc>
          <w:tcPr>
            <w:tcW w:w="23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99C3B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  <w:t>Nutrients per 100g</w:t>
            </w:r>
          </w:p>
        </w:tc>
        <w:tc>
          <w:tcPr>
            <w:tcW w:w="182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53B503D" w14:textId="77777777" w:rsidR="003C59A7" w:rsidRPr="007215D5" w:rsidRDefault="003C59A7" w:rsidP="000F07D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  <w:t>Substitutes (n=85)</w:t>
            </w:r>
          </w:p>
        </w:tc>
        <w:tc>
          <w:tcPr>
            <w:tcW w:w="6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1EE9B" w14:textId="77777777" w:rsidR="003C59A7" w:rsidRPr="007215D5" w:rsidRDefault="003C59A7" w:rsidP="000F07D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215D5">
              <w:rPr>
                <w:rFonts w:ascii="Calibri" w:eastAsia="Times New Roman" w:hAnsi="Calibri" w:cs="Calibri"/>
                <w:color w:val="000000"/>
                <w:lang w:val="en-GB" w:eastAsia="nb-NO"/>
              </w:rPr>
              <w:t> </w:t>
            </w:r>
          </w:p>
        </w:tc>
        <w:tc>
          <w:tcPr>
            <w:tcW w:w="6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B7DDC" w14:textId="77777777" w:rsidR="003C59A7" w:rsidRPr="007215D5" w:rsidRDefault="003C59A7" w:rsidP="000F07D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215D5">
              <w:rPr>
                <w:rFonts w:ascii="Calibri" w:eastAsia="Times New Roman" w:hAnsi="Calibri" w:cs="Calibri"/>
                <w:color w:val="000000"/>
                <w:lang w:val="en-GB" w:eastAsia="nb-NO"/>
              </w:rPr>
              <w:t> </w:t>
            </w:r>
          </w:p>
        </w:tc>
        <w:tc>
          <w:tcPr>
            <w:tcW w:w="6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83AB0" w14:textId="77777777" w:rsidR="003C59A7" w:rsidRPr="007215D5" w:rsidRDefault="003C59A7" w:rsidP="000F07D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215D5">
              <w:rPr>
                <w:rFonts w:ascii="Calibri" w:eastAsia="Times New Roman" w:hAnsi="Calibri" w:cs="Calibri"/>
                <w:color w:val="000000"/>
                <w:lang w:val="en-GB" w:eastAsia="nb-NO"/>
              </w:rPr>
              <w:t> </w:t>
            </w:r>
          </w:p>
        </w:tc>
        <w:tc>
          <w:tcPr>
            <w:tcW w:w="182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03CA5" w14:textId="77777777" w:rsidR="003C59A7" w:rsidRPr="007215D5" w:rsidRDefault="003C59A7" w:rsidP="000F07D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  <w:t>Regular (n=56)</w:t>
            </w:r>
          </w:p>
        </w:tc>
        <w:tc>
          <w:tcPr>
            <w:tcW w:w="1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33D17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  <w:t>P-value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  <w:lang w:eastAsia="nb-NO"/>
              </w:rPr>
              <w:t>*</w:t>
            </w:r>
          </w:p>
        </w:tc>
      </w:tr>
      <w:tr w:rsidR="003C59A7" w:rsidRPr="007215D5" w14:paraId="50378140" w14:textId="77777777" w:rsidTr="000F07D7">
        <w:trPr>
          <w:trHeight w:val="300"/>
        </w:trPr>
        <w:tc>
          <w:tcPr>
            <w:tcW w:w="23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FE587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Energy (kcal)</w:t>
            </w:r>
          </w:p>
        </w:tc>
        <w:tc>
          <w:tcPr>
            <w:tcW w:w="6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54CC7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103.0</w:t>
            </w:r>
          </w:p>
        </w:tc>
        <w:tc>
          <w:tcPr>
            <w:tcW w:w="121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F34F4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68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184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6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3321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6590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6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006E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6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F61DE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124.0</w:t>
            </w:r>
          </w:p>
        </w:tc>
        <w:tc>
          <w:tcPr>
            <w:tcW w:w="121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A3653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73.3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252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11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2DC3B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117</w:t>
            </w:r>
          </w:p>
        </w:tc>
      </w:tr>
      <w:tr w:rsidR="003C59A7" w:rsidRPr="007215D5" w14:paraId="42D2E63C" w14:textId="77777777" w:rsidTr="000F07D7">
        <w:trPr>
          <w:trHeight w:val="300"/>
        </w:trPr>
        <w:tc>
          <w:tcPr>
            <w:tcW w:w="23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64877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Fat (E%)</w:t>
            </w:r>
          </w:p>
        </w:tc>
        <w:tc>
          <w:tcPr>
            <w:tcW w:w="60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703B9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42.3</w:t>
            </w:r>
          </w:p>
        </w:tc>
        <w:tc>
          <w:tcPr>
            <w:tcW w:w="1215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6D234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27.2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58.6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6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1ACA" w14:textId="77777777" w:rsidR="003C59A7" w:rsidRPr="007215D5" w:rsidRDefault="003C59A7" w:rsidP="000F07D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215D5">
              <w:rPr>
                <w:rFonts w:ascii="Calibri" w:eastAsia="Times New Roman" w:hAnsi="Calibri" w:cs="Calibri"/>
                <w:color w:val="000000"/>
                <w:lang w:val="en-GB" w:eastAsia="nb-NO"/>
              </w:rPr>
              <w:t> </w:t>
            </w:r>
          </w:p>
        </w:tc>
        <w:tc>
          <w:tcPr>
            <w:tcW w:w="6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81A3" w14:textId="77777777" w:rsidR="003C59A7" w:rsidRPr="007215D5" w:rsidRDefault="003C59A7" w:rsidP="000F07D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215D5">
              <w:rPr>
                <w:rFonts w:ascii="Calibri" w:eastAsia="Times New Roman" w:hAnsi="Calibri" w:cs="Calibri"/>
                <w:color w:val="000000"/>
                <w:lang w:val="en-GB" w:eastAsia="nb-NO"/>
              </w:rPr>
              <w:t> </w:t>
            </w:r>
          </w:p>
        </w:tc>
        <w:tc>
          <w:tcPr>
            <w:tcW w:w="6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2447" w14:textId="77777777" w:rsidR="003C59A7" w:rsidRPr="007215D5" w:rsidRDefault="003C59A7" w:rsidP="000F07D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215D5">
              <w:rPr>
                <w:rFonts w:ascii="Calibri" w:eastAsia="Times New Roman" w:hAnsi="Calibri" w:cs="Calibri"/>
                <w:color w:val="000000"/>
                <w:lang w:val="en-GB" w:eastAsia="nb-NO"/>
              </w:rPr>
              <w:t> </w:t>
            </w:r>
          </w:p>
        </w:tc>
        <w:tc>
          <w:tcPr>
            <w:tcW w:w="60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59E5F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41.7</w:t>
            </w:r>
          </w:p>
        </w:tc>
        <w:tc>
          <w:tcPr>
            <w:tcW w:w="1214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96F8A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30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52.9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111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8D07C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752</w:t>
            </w:r>
          </w:p>
        </w:tc>
      </w:tr>
      <w:tr w:rsidR="003C59A7" w:rsidRPr="007215D5" w14:paraId="0B64EEFC" w14:textId="77777777" w:rsidTr="000F07D7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766B0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Saturated fat (E%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B2E13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14.9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37B52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4.4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32.9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F2B3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84E3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B35C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4A16C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27.2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16D45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19.5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33.7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9E361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06</w:t>
            </w:r>
          </w:p>
        </w:tc>
      </w:tr>
      <w:tr w:rsidR="003C59A7" w:rsidRPr="007215D5" w14:paraId="13302A13" w14:textId="77777777" w:rsidTr="000F07D7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0FF02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Carbohydrates (E%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3B1D1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45.5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95A57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30.7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58.4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BD61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2328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852F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412C5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46.7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10054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33.7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51.8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6A4E1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619</w:t>
            </w:r>
          </w:p>
        </w:tc>
      </w:tr>
      <w:tr w:rsidR="003C59A7" w:rsidRPr="007215D5" w14:paraId="1C1FBD15" w14:textId="77777777" w:rsidTr="000F07D7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AE8AE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Sugars (E%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D2384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35.3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863A9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15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46.2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02AB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1D6A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13F7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AEE3A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43.3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21EE2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32.3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47.6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78896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12</w:t>
            </w:r>
          </w:p>
        </w:tc>
      </w:tr>
      <w:tr w:rsidR="003C59A7" w:rsidRPr="007215D5" w14:paraId="22E5B2C3" w14:textId="77777777" w:rsidTr="000F07D7">
        <w:trPr>
          <w:trHeight w:val="300"/>
        </w:trPr>
        <w:tc>
          <w:tcPr>
            <w:tcW w:w="23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A59943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Fibre (E%)</w:t>
            </w: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54F85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1.4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8734B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2.8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ACC8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58C3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FE18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59C9C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5E7DD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CBEEE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&lt;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1</w:t>
            </w:r>
          </w:p>
        </w:tc>
      </w:tr>
      <w:tr w:rsidR="003C59A7" w:rsidRPr="007215D5" w14:paraId="58A5D53F" w14:textId="77777777" w:rsidTr="000F07D7">
        <w:trPr>
          <w:trHeight w:val="300"/>
        </w:trPr>
        <w:tc>
          <w:tcPr>
            <w:tcW w:w="23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07B7E2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Protein (E%)</w:t>
            </w: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6392A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5.2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BAE7D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2.8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11.7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CE06" w14:textId="77777777" w:rsidR="003C59A7" w:rsidRPr="007215D5" w:rsidRDefault="003C59A7" w:rsidP="000F07D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215D5">
              <w:rPr>
                <w:rFonts w:ascii="Calibri" w:eastAsia="Times New Roman" w:hAnsi="Calibri" w:cs="Calibri"/>
                <w:color w:val="000000"/>
                <w:lang w:val="en-GB" w:eastAsia="nb-NO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9187" w14:textId="77777777" w:rsidR="003C59A7" w:rsidRPr="007215D5" w:rsidRDefault="003C59A7" w:rsidP="000F07D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215D5">
              <w:rPr>
                <w:rFonts w:ascii="Calibri" w:eastAsia="Times New Roman" w:hAnsi="Calibri" w:cs="Calibri"/>
                <w:color w:val="000000"/>
                <w:lang w:val="en-GB" w:eastAsia="nb-NO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9740" w14:textId="77777777" w:rsidR="003C59A7" w:rsidRPr="007215D5" w:rsidRDefault="003C59A7" w:rsidP="000F07D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215D5">
              <w:rPr>
                <w:rFonts w:ascii="Calibri" w:eastAsia="Times New Roman" w:hAnsi="Calibri" w:cs="Calibri"/>
                <w:color w:val="000000"/>
                <w:lang w:val="en-GB" w:eastAsia="nb-NO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7365D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11.8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D4589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6.9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20.9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151A5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&lt;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1</w:t>
            </w:r>
          </w:p>
        </w:tc>
      </w:tr>
      <w:tr w:rsidR="003C59A7" w:rsidRPr="007215D5" w14:paraId="49522B8A" w14:textId="77777777" w:rsidTr="000F07D7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single" w:sz="12" w:space="0" w:color="3B3838" w:themeColor="background2" w:themeShade="40"/>
              <w:right w:val="nil"/>
            </w:tcBorders>
            <w:shd w:val="clear" w:color="auto" w:fill="auto"/>
            <w:vAlign w:val="center"/>
          </w:tcPr>
          <w:p w14:paraId="6CF2B577" w14:textId="77777777" w:rsidR="003C59A7" w:rsidRPr="007215D5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Salt (g)</w:t>
            </w:r>
          </w:p>
        </w:tc>
        <w:tc>
          <w:tcPr>
            <w:tcW w:w="608" w:type="dxa"/>
            <w:tcBorders>
              <w:top w:val="nil"/>
              <w:left w:val="nil"/>
              <w:bottom w:val="single" w:sz="12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36287F6E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1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12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4AAD79B3" w14:textId="77777777" w:rsidR="003C59A7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1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2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12" w:space="0" w:color="3B3838" w:themeColor="background2" w:themeShade="40"/>
              <w:right w:val="nil"/>
            </w:tcBorders>
            <w:shd w:val="clear" w:color="auto" w:fill="auto"/>
            <w:noWrap/>
            <w:vAlign w:val="center"/>
          </w:tcPr>
          <w:p w14:paraId="7C22A097" w14:textId="77777777" w:rsidR="003C59A7" w:rsidRPr="007215D5" w:rsidRDefault="003C59A7" w:rsidP="000F07D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12" w:space="0" w:color="3B3838" w:themeColor="background2" w:themeShade="40"/>
              <w:right w:val="nil"/>
            </w:tcBorders>
            <w:shd w:val="clear" w:color="auto" w:fill="auto"/>
            <w:noWrap/>
            <w:vAlign w:val="center"/>
          </w:tcPr>
          <w:p w14:paraId="5777B585" w14:textId="77777777" w:rsidR="003C59A7" w:rsidRPr="007215D5" w:rsidRDefault="003C59A7" w:rsidP="000F07D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12" w:space="0" w:color="3B3838" w:themeColor="background2" w:themeShade="40"/>
              <w:right w:val="nil"/>
            </w:tcBorders>
            <w:shd w:val="clear" w:color="auto" w:fill="auto"/>
            <w:noWrap/>
            <w:vAlign w:val="center"/>
          </w:tcPr>
          <w:p w14:paraId="267B821D" w14:textId="77777777" w:rsidR="003C59A7" w:rsidRPr="007215D5" w:rsidRDefault="003C59A7" w:rsidP="000F07D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12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6B3B615B" w14:textId="77777777" w:rsidR="003C59A7" w:rsidRPr="007215D5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1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single" w:sz="12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6012E38E" w14:textId="77777777" w:rsidR="003C59A7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1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2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12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4FB0B665" w14:textId="77777777" w:rsidR="003C59A7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7215D5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107</w:t>
            </w:r>
          </w:p>
        </w:tc>
      </w:tr>
    </w:tbl>
    <w:p w14:paraId="705D27B8" w14:textId="77777777" w:rsidR="003C59A7" w:rsidRPr="005E3080" w:rsidRDefault="003C59A7" w:rsidP="003C59A7">
      <w:pPr>
        <w:pStyle w:val="Ingenmellomrom"/>
        <w:rPr>
          <w:lang w:val="en-GB"/>
        </w:rPr>
      </w:pPr>
      <w:r w:rsidRPr="005E3080">
        <w:rPr>
          <w:lang w:val="en-GB"/>
        </w:rPr>
        <w:t>IQR, Inter Quartile Range</w:t>
      </w:r>
      <w:r w:rsidRPr="005E3080">
        <w:rPr>
          <w:lang w:val="en-GB"/>
        </w:rPr>
        <w:br/>
      </w:r>
      <w:proofErr w:type="gramStart"/>
      <w:r w:rsidRPr="005E3080">
        <w:rPr>
          <w:vertAlign w:val="superscript"/>
          <w:lang w:val="en-GB"/>
        </w:rPr>
        <w:t>a,b</w:t>
      </w:r>
      <w:proofErr w:type="gramEnd"/>
      <w:r w:rsidRPr="005E3080">
        <w:rPr>
          <w:vertAlign w:val="superscript"/>
          <w:lang w:val="en-GB"/>
        </w:rPr>
        <w:t>,c</w:t>
      </w:r>
      <w:r w:rsidRPr="005E3080">
        <w:rPr>
          <w:lang w:val="en-GB"/>
        </w:rPr>
        <w:t xml:space="preserve"> Groups with different superscript differ in Kruskal-Wallis pairwise comparison (p &lt;0.05)</w:t>
      </w:r>
      <w:r w:rsidRPr="005E3080">
        <w:rPr>
          <w:lang w:val="en-GB"/>
        </w:rPr>
        <w:br/>
        <w:t>* Kruskal-Wallis Test for differences between three groups of comparison (categories: cheese and milks</w:t>
      </w:r>
      <w:r>
        <w:rPr>
          <w:lang w:val="en-GB"/>
        </w:rPr>
        <w:t xml:space="preserve"> (</w:t>
      </w:r>
      <w:r w:rsidRPr="005E3080">
        <w:rPr>
          <w:lang w:val="en-GB"/>
        </w:rPr>
        <w:t>unflavoured drinks</w:t>
      </w:r>
      <w:r>
        <w:rPr>
          <w:lang w:val="en-GB"/>
        </w:rPr>
        <w:t>)</w:t>
      </w:r>
      <w:r w:rsidRPr="005E3080">
        <w:rPr>
          <w:lang w:val="en-GB"/>
        </w:rPr>
        <w:t xml:space="preserve">); </w:t>
      </w:r>
      <w:r>
        <w:rPr>
          <w:lang w:val="en-GB"/>
        </w:rPr>
        <w:br/>
      </w:r>
      <w:r w:rsidRPr="005E3080">
        <w:rPr>
          <w:lang w:val="en-GB"/>
        </w:rPr>
        <w:t xml:space="preserve">Mann-Whitney U Test for differences between two groups of comparison (categories: creams/crème fraiche, flavoured drinks/iced coffees, </w:t>
      </w:r>
      <w:r>
        <w:rPr>
          <w:lang w:val="en-GB"/>
        </w:rPr>
        <w:br/>
      </w:r>
      <w:r w:rsidRPr="005E3080">
        <w:rPr>
          <w:lang w:val="en-GB"/>
        </w:rPr>
        <w:t xml:space="preserve">ice creams, yoghurts)  </w:t>
      </w:r>
    </w:p>
    <w:p w14:paraId="40C9AED6" w14:textId="77777777" w:rsidR="003C59A7" w:rsidRPr="003660AE" w:rsidRDefault="003C59A7" w:rsidP="003C59A7">
      <w:pPr>
        <w:pStyle w:val="Ingenmellomrom"/>
        <w:rPr>
          <w:lang w:val="en-GB"/>
        </w:rPr>
      </w:pPr>
      <w:r>
        <w:rPr>
          <w:lang w:val="en-GB" w:eastAsia="nb-NO"/>
        </w:rPr>
        <w:br/>
      </w:r>
    </w:p>
    <w:p w14:paraId="14451E4A" w14:textId="77777777" w:rsidR="003C59A7" w:rsidRPr="003660AE" w:rsidRDefault="003C59A7" w:rsidP="003C59A7">
      <w:pPr>
        <w:rPr>
          <w:lang w:val="en-GB"/>
        </w:rPr>
      </w:pPr>
    </w:p>
    <w:p w14:paraId="3AA7A87E" w14:textId="77777777" w:rsidR="003C59A7" w:rsidRPr="003660AE" w:rsidRDefault="003C59A7" w:rsidP="003C59A7">
      <w:pPr>
        <w:rPr>
          <w:lang w:val="en-GB"/>
        </w:rPr>
      </w:pPr>
    </w:p>
    <w:p w14:paraId="4CF7B8AC" w14:textId="77777777" w:rsidR="003C59A7" w:rsidRPr="003660AE" w:rsidRDefault="003C59A7" w:rsidP="003C59A7">
      <w:pPr>
        <w:rPr>
          <w:lang w:val="en-GB"/>
        </w:rPr>
      </w:pPr>
    </w:p>
    <w:p w14:paraId="7B276CD6" w14:textId="77777777" w:rsidR="003C59A7" w:rsidRDefault="003C59A7">
      <w:pPr>
        <w:spacing w:after="160" w:line="259" w:lineRule="auto"/>
        <w:rPr>
          <w:sz w:val="16"/>
          <w:lang w:val="en-GB"/>
        </w:rPr>
      </w:pPr>
      <w:r>
        <w:rPr>
          <w:lang w:val="en-GB"/>
        </w:rPr>
        <w:br w:type="page"/>
      </w:r>
    </w:p>
    <w:p w14:paraId="56748296" w14:textId="4096FAFC" w:rsidR="003C59A7" w:rsidRPr="00B626A7" w:rsidRDefault="003C59A7" w:rsidP="003C59A7">
      <w:pPr>
        <w:pStyle w:val="Ingenmellomrom"/>
        <w:rPr>
          <w:lang w:val="en-GB"/>
        </w:rPr>
      </w:pPr>
      <w:r w:rsidRPr="00CB6236">
        <w:rPr>
          <w:lang w:val="en-GB"/>
        </w:rPr>
        <w:lastRenderedPageBreak/>
        <w:t xml:space="preserve">Table </w:t>
      </w:r>
      <w:r>
        <w:rPr>
          <w:lang w:val="en-GB"/>
        </w:rPr>
        <w:t>6</w:t>
      </w:r>
      <w:r w:rsidRPr="00CB6236">
        <w:rPr>
          <w:lang w:val="en-GB"/>
        </w:rPr>
        <w:t xml:space="preserve">       Differences in nutrient content between plant-based meat substitutes</w:t>
      </w:r>
      <w:r>
        <w:rPr>
          <w:lang w:val="en-GB"/>
        </w:rPr>
        <w:t xml:space="preserve">, </w:t>
      </w:r>
      <w:r w:rsidRPr="00CB6236">
        <w:rPr>
          <w:lang w:val="en-GB"/>
        </w:rPr>
        <w:t xml:space="preserve">meat with keyhole and meat without keyhole per 100 g </w:t>
      </w:r>
      <w:r>
        <w:rPr>
          <w:lang w:val="en-GB"/>
        </w:rPr>
        <w:br/>
      </w:r>
      <w:r w:rsidRPr="00CB6236">
        <w:rPr>
          <w:lang w:val="en-GB"/>
        </w:rPr>
        <w:t>of product</w:t>
      </w:r>
      <w:r>
        <w:rPr>
          <w:lang w:val="en-GB"/>
        </w:rPr>
        <w:t xml:space="preserve">, </w:t>
      </w:r>
      <w:r w:rsidRPr="00FD4069">
        <w:rPr>
          <w:szCs w:val="16"/>
          <w:lang w:val="en-US"/>
        </w:rPr>
        <w:t>according to burger</w:t>
      </w:r>
      <w:r>
        <w:rPr>
          <w:szCs w:val="16"/>
          <w:lang w:val="en-US"/>
        </w:rPr>
        <w:t>s</w:t>
      </w:r>
      <w:r w:rsidRPr="00FD4069">
        <w:rPr>
          <w:szCs w:val="16"/>
          <w:lang w:val="en-US"/>
        </w:rPr>
        <w:t xml:space="preserve">, sausages, mince and </w:t>
      </w:r>
      <w:r>
        <w:rPr>
          <w:szCs w:val="16"/>
          <w:lang w:val="en-US"/>
        </w:rPr>
        <w:t>meat</w:t>
      </w:r>
      <w:r w:rsidRPr="00FD4069">
        <w:rPr>
          <w:szCs w:val="16"/>
          <w:lang w:val="en-US"/>
        </w:rPr>
        <w:t>balls sub-categorization.</w:t>
      </w:r>
      <w:r>
        <w:rPr>
          <w:szCs w:val="16"/>
          <w:lang w:val="en-US"/>
        </w:rPr>
        <w:br/>
      </w:r>
    </w:p>
    <w:tbl>
      <w:tblPr>
        <w:tblW w:w="8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7"/>
        <w:gridCol w:w="608"/>
        <w:gridCol w:w="1215"/>
        <w:gridCol w:w="607"/>
        <w:gridCol w:w="607"/>
        <w:gridCol w:w="607"/>
        <w:gridCol w:w="46"/>
        <w:gridCol w:w="561"/>
        <w:gridCol w:w="46"/>
        <w:gridCol w:w="1168"/>
        <w:gridCol w:w="46"/>
        <w:gridCol w:w="1073"/>
      </w:tblGrid>
      <w:tr w:rsidR="003C59A7" w:rsidRPr="00B82A99" w14:paraId="1CB7F811" w14:textId="77777777" w:rsidTr="000F07D7">
        <w:trPr>
          <w:trHeight w:val="402"/>
        </w:trPr>
        <w:tc>
          <w:tcPr>
            <w:tcW w:w="8931" w:type="dxa"/>
            <w:gridSpan w:val="1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2A81B" w14:textId="77777777" w:rsidR="003C59A7" w:rsidRPr="00B82A99" w:rsidRDefault="003C59A7" w:rsidP="000F07D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b-NO"/>
              </w:rPr>
            </w:pPr>
            <w:r w:rsidRPr="00B7013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b-NO"/>
              </w:rPr>
              <w:t xml:space="preserve">Burgers, </w:t>
            </w:r>
            <w:r w:rsidRPr="00B82A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b-NO"/>
              </w:rPr>
              <w:t>median (IQR)</w:t>
            </w:r>
          </w:p>
        </w:tc>
      </w:tr>
      <w:tr w:rsidR="003C59A7" w:rsidRPr="00B82A99" w14:paraId="7E6272EC" w14:textId="77777777" w:rsidTr="000F07D7">
        <w:trPr>
          <w:trHeight w:val="402"/>
        </w:trPr>
        <w:tc>
          <w:tcPr>
            <w:tcW w:w="23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45900" w14:textId="77777777" w:rsidR="003C59A7" w:rsidRPr="00B82A99" w:rsidRDefault="003C59A7" w:rsidP="000F07D7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</w:pPr>
            <w:r w:rsidRPr="00B82A99"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  <w:t>Nutrients per 100 g</w:t>
            </w:r>
          </w:p>
        </w:tc>
        <w:tc>
          <w:tcPr>
            <w:tcW w:w="182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9C73104" w14:textId="77777777" w:rsidR="003C59A7" w:rsidRPr="00B82A99" w:rsidRDefault="003C59A7" w:rsidP="000F07D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</w:pPr>
            <w:r w:rsidRPr="00B82A99"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  <w:t>Substitutes (n=21)</w:t>
            </w:r>
          </w:p>
        </w:tc>
        <w:tc>
          <w:tcPr>
            <w:tcW w:w="1867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01C08" w14:textId="77777777" w:rsidR="003C59A7" w:rsidRPr="002B465F" w:rsidRDefault="003C59A7" w:rsidP="000F07D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vertAlign w:val="superscript"/>
                <w:lang w:val="en-GB" w:eastAsia="nb-NO"/>
              </w:rPr>
            </w:pPr>
            <w:r w:rsidRPr="00B82A99"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  <w:t>Keyhole (n=2)</w:t>
            </w:r>
            <w:r w:rsidRPr="0013779D">
              <w:rPr>
                <w:vertAlign w:val="superscript"/>
                <w:lang w:val="en-GB"/>
              </w:rPr>
              <w:t xml:space="preserve"> †</w:t>
            </w:r>
          </w:p>
        </w:tc>
        <w:tc>
          <w:tcPr>
            <w:tcW w:w="1821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00D83" w14:textId="77777777" w:rsidR="003C59A7" w:rsidRPr="00B82A99" w:rsidRDefault="003C59A7" w:rsidP="000F07D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</w:pPr>
            <w:r w:rsidRPr="00B82A99"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  <w:t>Regular (n=18)</w:t>
            </w:r>
          </w:p>
        </w:tc>
        <w:tc>
          <w:tcPr>
            <w:tcW w:w="10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333AF" w14:textId="77777777" w:rsidR="003C59A7" w:rsidRPr="00B82A99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</w:pPr>
            <w:r w:rsidRPr="00B82A99"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  <w:t>P-value</w:t>
            </w:r>
            <w:r w:rsidRPr="00B70130"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  <w:t>*</w:t>
            </w:r>
          </w:p>
        </w:tc>
      </w:tr>
      <w:tr w:rsidR="003C59A7" w:rsidRPr="00B82A99" w14:paraId="454A9803" w14:textId="77777777" w:rsidTr="000F07D7">
        <w:trPr>
          <w:trHeight w:val="300"/>
        </w:trPr>
        <w:tc>
          <w:tcPr>
            <w:tcW w:w="23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FCA57" w14:textId="77777777" w:rsidR="003C59A7" w:rsidRPr="00B82A99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Energy (kcal)</w:t>
            </w:r>
          </w:p>
        </w:tc>
        <w:tc>
          <w:tcPr>
            <w:tcW w:w="6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226BA" w14:textId="77777777" w:rsidR="003C59A7" w:rsidRPr="00B82A99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183.0</w:t>
            </w:r>
          </w:p>
        </w:tc>
        <w:tc>
          <w:tcPr>
            <w:tcW w:w="12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46D1C" w14:textId="77777777" w:rsidR="003C59A7" w:rsidRPr="00B82A99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161.5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206.</w:t>
            </w:r>
            <w:proofErr w:type="gramStart"/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eastAsia="nb-NO"/>
              </w:rPr>
              <w:t>b</w:t>
            </w:r>
            <w:proofErr w:type="gramEnd"/>
          </w:p>
        </w:tc>
        <w:tc>
          <w:tcPr>
            <w:tcW w:w="6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AA637" w14:textId="77777777" w:rsidR="003C59A7" w:rsidRPr="00870E53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127.5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  <w:t>b</w:t>
            </w:r>
          </w:p>
        </w:tc>
        <w:tc>
          <w:tcPr>
            <w:tcW w:w="6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733B2" w14:textId="77777777" w:rsidR="003C59A7" w:rsidRPr="00870E53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</w:p>
        </w:tc>
        <w:tc>
          <w:tcPr>
            <w:tcW w:w="65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6F17A" w14:textId="77777777" w:rsidR="003C59A7" w:rsidRPr="00B82A99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</w:p>
        </w:tc>
        <w:tc>
          <w:tcPr>
            <w:tcW w:w="60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ACFE8" w14:textId="77777777" w:rsidR="003C59A7" w:rsidRPr="00B82A99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225.0</w:t>
            </w:r>
          </w:p>
        </w:tc>
        <w:tc>
          <w:tcPr>
            <w:tcW w:w="121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6B10E" w14:textId="77777777" w:rsidR="003C59A7" w:rsidRPr="00B82A99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210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231.</w:t>
            </w:r>
            <w:proofErr w:type="gramStart"/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eastAsia="nb-NO"/>
              </w:rPr>
              <w:t>a</w:t>
            </w:r>
            <w:proofErr w:type="gramEnd"/>
          </w:p>
        </w:tc>
        <w:tc>
          <w:tcPr>
            <w:tcW w:w="10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31B49" w14:textId="77777777" w:rsidR="003C59A7" w:rsidRPr="00B82A99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02</w:t>
            </w:r>
          </w:p>
        </w:tc>
      </w:tr>
      <w:tr w:rsidR="003C59A7" w:rsidRPr="00B82A99" w14:paraId="7138865D" w14:textId="77777777" w:rsidTr="000F07D7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6726C" w14:textId="77777777" w:rsidR="003C59A7" w:rsidRPr="00B82A99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Fat (E%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07013" w14:textId="77777777" w:rsidR="003C59A7" w:rsidRPr="00B82A99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42.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876BF" w14:textId="77777777" w:rsidR="003C59A7" w:rsidRPr="00B82A99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34.9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55.</w:t>
            </w:r>
            <w:proofErr w:type="gramStart"/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2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eastAsia="nb-NO"/>
              </w:rPr>
              <w:t>b</w:t>
            </w:r>
            <w:proofErr w:type="gramEnd"/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0622B" w14:textId="77777777" w:rsidR="003C59A7" w:rsidRPr="00870E53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40.5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  <w:t>b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2CAEF" w14:textId="77777777" w:rsidR="003C59A7" w:rsidRPr="00B82A99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01F52" w14:textId="77777777" w:rsidR="003C59A7" w:rsidRPr="00B82A99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E673B" w14:textId="77777777" w:rsidR="003C59A7" w:rsidRPr="00B82A99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69.2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AFF20" w14:textId="77777777" w:rsidR="003C59A7" w:rsidRPr="00B82A99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64.9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70.</w:t>
            </w:r>
            <w:proofErr w:type="gramStart"/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4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eastAsia="nb-NO"/>
              </w:rPr>
              <w:t>a</w:t>
            </w:r>
            <w:proofErr w:type="gramEnd"/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A4D68" w14:textId="77777777" w:rsidR="003C59A7" w:rsidRPr="00B82A99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&lt;</w:t>
            </w:r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1</w:t>
            </w:r>
          </w:p>
        </w:tc>
      </w:tr>
      <w:tr w:rsidR="003C59A7" w:rsidRPr="00B82A99" w14:paraId="027B254B" w14:textId="77777777" w:rsidTr="000F07D7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79A18" w14:textId="77777777" w:rsidR="003C59A7" w:rsidRPr="00B82A99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Saturated fat (E%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F4B63" w14:textId="77777777" w:rsidR="003C59A7" w:rsidRPr="00B82A99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4.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BBF13" w14:textId="77777777" w:rsidR="003C59A7" w:rsidRPr="00B82A99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3.2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17.</w:t>
            </w:r>
            <w:proofErr w:type="gramStart"/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3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 w:rsidRPr="00B70130"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  <w:t>a</w:t>
            </w:r>
            <w:proofErr w:type="gramEnd"/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E18E3" w14:textId="77777777" w:rsidR="003C59A7" w:rsidRPr="00B82A99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14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DA643" w14:textId="77777777" w:rsidR="003C59A7" w:rsidRPr="00B82A99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04477" w14:textId="77777777" w:rsidR="003C59A7" w:rsidRPr="00B82A99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F40D5" w14:textId="77777777" w:rsidR="003C59A7" w:rsidRPr="00B82A99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31.1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6D651" w14:textId="77777777" w:rsidR="003C59A7" w:rsidRPr="00B82A99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28.1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32.</w:t>
            </w:r>
            <w:proofErr w:type="gramStart"/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 w:rsidRPr="00B70130"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  <w:t>b</w:t>
            </w:r>
            <w:proofErr w:type="gramEnd"/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897FA" w14:textId="77777777" w:rsidR="003C59A7" w:rsidRPr="00B82A99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&lt;</w:t>
            </w:r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1</w:t>
            </w:r>
          </w:p>
        </w:tc>
      </w:tr>
      <w:tr w:rsidR="003C59A7" w:rsidRPr="00B82A99" w14:paraId="4541333D" w14:textId="77777777" w:rsidTr="000F07D7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26F0F" w14:textId="77777777" w:rsidR="003C59A7" w:rsidRPr="00B82A99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Carbohydrates (E%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B70DC" w14:textId="77777777" w:rsidR="003C59A7" w:rsidRPr="00B82A99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24.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593AB" w14:textId="77777777" w:rsidR="003C59A7" w:rsidRPr="00B82A99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12.1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36.</w:t>
            </w:r>
            <w:proofErr w:type="gramStart"/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2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 w:rsidRPr="00B70130"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  <w:t>a</w:t>
            </w:r>
            <w:proofErr w:type="gramEnd"/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EE8C1" w14:textId="77777777" w:rsidR="003C59A7" w:rsidRPr="00870E53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2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  <w:t>b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401A9" w14:textId="77777777" w:rsidR="003C59A7" w:rsidRPr="00B82A99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0B086" w14:textId="77777777" w:rsidR="003C59A7" w:rsidRPr="00B82A99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0CF61" w14:textId="77777777" w:rsidR="003C59A7" w:rsidRPr="00B82A99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2.1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0C01C" w14:textId="77777777" w:rsidR="003C59A7" w:rsidRPr="00B82A99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5.</w:t>
            </w:r>
            <w:proofErr w:type="gramStart"/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4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 w:rsidRPr="00B70130"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  <w:t>b</w:t>
            </w:r>
            <w:proofErr w:type="gramEnd"/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6E664" w14:textId="77777777" w:rsidR="003C59A7" w:rsidRPr="00B82A99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&lt;</w:t>
            </w:r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1</w:t>
            </w:r>
          </w:p>
        </w:tc>
      </w:tr>
      <w:tr w:rsidR="003C59A7" w:rsidRPr="00B82A99" w14:paraId="0E2B182B" w14:textId="77777777" w:rsidTr="000F07D7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78BBD" w14:textId="77777777" w:rsidR="003C59A7" w:rsidRPr="00B82A99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Sugars (E%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8D708" w14:textId="77777777" w:rsidR="003C59A7" w:rsidRPr="00B82A99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2.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E3408" w14:textId="77777777" w:rsidR="003C59A7" w:rsidRPr="00B82A99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1.7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5.</w:t>
            </w:r>
            <w:proofErr w:type="gramStart"/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7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 w:rsidRPr="00B70130"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  <w:t>a</w:t>
            </w:r>
            <w:proofErr w:type="gramEnd"/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F06DA" w14:textId="77777777" w:rsidR="003C59A7" w:rsidRPr="00870E53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  <w:t>b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69B0E" w14:textId="77777777" w:rsidR="003C59A7" w:rsidRPr="00B82A99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75B53" w14:textId="77777777" w:rsidR="003C59A7" w:rsidRPr="00B82A99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766EE" w14:textId="77777777" w:rsidR="003C59A7" w:rsidRPr="00B82A99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481F8" w14:textId="77777777" w:rsidR="003C59A7" w:rsidRPr="00B82A99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</w:t>
            </w:r>
            <w:proofErr w:type="gramStart"/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2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 w:rsidRPr="00B70130"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  <w:t>b</w:t>
            </w:r>
            <w:proofErr w:type="gramEnd"/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AC1D6" w14:textId="77777777" w:rsidR="003C59A7" w:rsidRPr="00B82A99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&lt;</w:t>
            </w:r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1</w:t>
            </w:r>
          </w:p>
        </w:tc>
      </w:tr>
      <w:tr w:rsidR="003C59A7" w:rsidRPr="00B82A99" w14:paraId="4305D335" w14:textId="77777777" w:rsidTr="000F07D7">
        <w:trPr>
          <w:trHeight w:val="300"/>
        </w:trPr>
        <w:tc>
          <w:tcPr>
            <w:tcW w:w="23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4AF2E7" w14:textId="77777777" w:rsidR="003C59A7" w:rsidRPr="00B82A99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Fibre (E%)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 xml:space="preserve"> </w:t>
            </w:r>
            <w:r w:rsidRPr="002B465F">
              <w:rPr>
                <w:vertAlign w:val="superscript"/>
                <w:lang w:val="en-GB"/>
              </w:rPr>
              <w:t>‡</w:t>
            </w: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5541F" w14:textId="77777777" w:rsidR="003C59A7" w:rsidRPr="00B82A99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4.1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8F8AF" w14:textId="77777777" w:rsidR="003C59A7" w:rsidRPr="00B82A99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6.</w:t>
            </w:r>
            <w:proofErr w:type="gramStart"/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4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 w:rsidRPr="00B70130"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  <w:t>a</w:t>
            </w:r>
            <w:proofErr w:type="gramEnd"/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94018" w14:textId="77777777" w:rsidR="003C59A7" w:rsidRPr="00B82A99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CAF90" w14:textId="77777777" w:rsidR="003C59A7" w:rsidRPr="00B82A99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53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7EECC" w14:textId="77777777" w:rsidR="003C59A7" w:rsidRPr="00B82A99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0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0C686" w14:textId="77777777" w:rsidR="003C59A7" w:rsidRPr="00B82A99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CE847" w14:textId="77777777" w:rsidR="003C59A7" w:rsidRPr="00B82A99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</w:t>
            </w:r>
            <w:proofErr w:type="gramStart"/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 w:rsidRPr="00B70130"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  <w:t>b</w:t>
            </w:r>
            <w:proofErr w:type="gramEnd"/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7F7AF" w14:textId="77777777" w:rsidR="003C59A7" w:rsidRPr="00B82A99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&lt;</w:t>
            </w:r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1</w:t>
            </w:r>
          </w:p>
        </w:tc>
      </w:tr>
      <w:tr w:rsidR="003C59A7" w:rsidRPr="00B70130" w14:paraId="020622EA" w14:textId="77777777" w:rsidTr="000F07D7">
        <w:trPr>
          <w:trHeight w:val="300"/>
        </w:trPr>
        <w:tc>
          <w:tcPr>
            <w:tcW w:w="23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8481E7" w14:textId="77777777" w:rsidR="003C59A7" w:rsidRPr="00B82A99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Protein (E%)</w:t>
            </w: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8591A" w14:textId="77777777" w:rsidR="003C59A7" w:rsidRPr="00B82A99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26.9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F20A6" w14:textId="77777777" w:rsidR="003C59A7" w:rsidRPr="00B82A99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20.7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33.</w:t>
            </w:r>
            <w:proofErr w:type="gramStart"/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3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 w:rsidRPr="00B70130"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  <w:t>a</w:t>
            </w:r>
            <w:proofErr w:type="gramEnd"/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450DA" w14:textId="77777777" w:rsidR="003C59A7" w:rsidRPr="00870E53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59.7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  <w:t>b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E9F25" w14:textId="77777777" w:rsidR="003C59A7" w:rsidRPr="00B82A99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53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C5A7B" w14:textId="77777777" w:rsidR="003C59A7" w:rsidRPr="00B82A99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</w:p>
        </w:tc>
        <w:tc>
          <w:tcPr>
            <w:tcW w:w="60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80D42" w14:textId="77777777" w:rsidR="003C59A7" w:rsidRPr="00B82A99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28.9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15806" w14:textId="77777777" w:rsidR="003C59A7" w:rsidRPr="00B82A99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26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32.2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A96C1" w14:textId="77777777" w:rsidR="003C59A7" w:rsidRPr="00B82A99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30</w:t>
            </w:r>
          </w:p>
        </w:tc>
      </w:tr>
      <w:tr w:rsidR="003C59A7" w:rsidRPr="00B70130" w14:paraId="04264FD2" w14:textId="77777777" w:rsidTr="000F07D7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single" w:sz="8" w:space="0" w:color="3B3838" w:themeColor="background2" w:themeShade="40"/>
              <w:right w:val="nil"/>
            </w:tcBorders>
            <w:shd w:val="clear" w:color="auto" w:fill="auto"/>
            <w:vAlign w:val="center"/>
          </w:tcPr>
          <w:p w14:paraId="40761258" w14:textId="77777777" w:rsidR="003C59A7" w:rsidRPr="00B82A99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Salt (g)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0CAAA1AD" w14:textId="77777777" w:rsidR="003C59A7" w:rsidRPr="00B82A99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1.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09091CF4" w14:textId="77777777" w:rsidR="003C59A7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1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1.5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3DA86B79" w14:textId="77777777" w:rsidR="003C59A7" w:rsidRPr="00B82A99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012FC898" w14:textId="77777777" w:rsidR="003C59A7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53" w:type="dxa"/>
            <w:gridSpan w:val="2"/>
            <w:tcBorders>
              <w:top w:val="nil"/>
              <w:left w:val="nil"/>
              <w:bottom w:val="single" w:sz="8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212F1536" w14:textId="77777777" w:rsidR="003C59A7" w:rsidRPr="00B70130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264D6F9E" w14:textId="77777777" w:rsidR="003C59A7" w:rsidRPr="00B82A99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1.0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single" w:sz="8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03BFCBD1" w14:textId="77777777" w:rsidR="003C59A7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1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1.2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6FFAD0BA" w14:textId="77777777" w:rsidR="003C59A7" w:rsidRPr="00B82A99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B82A99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114</w:t>
            </w:r>
          </w:p>
        </w:tc>
      </w:tr>
      <w:tr w:rsidR="003C59A7" w:rsidRPr="00B70130" w14:paraId="6D703AEB" w14:textId="77777777" w:rsidTr="000F07D7">
        <w:trPr>
          <w:trHeight w:val="170"/>
        </w:trPr>
        <w:tc>
          <w:tcPr>
            <w:tcW w:w="2347" w:type="dxa"/>
            <w:tcBorders>
              <w:top w:val="single" w:sz="8" w:space="0" w:color="3B3838" w:themeColor="background2" w:themeShade="40"/>
              <w:left w:val="nil"/>
              <w:bottom w:val="single" w:sz="12" w:space="0" w:color="3B3838" w:themeColor="background2" w:themeShade="40"/>
              <w:right w:val="nil"/>
            </w:tcBorders>
            <w:shd w:val="clear" w:color="auto" w:fill="auto"/>
            <w:vAlign w:val="center"/>
          </w:tcPr>
          <w:p w14:paraId="4CD0D7DF" w14:textId="77777777" w:rsidR="003C59A7" w:rsidRPr="00B82A99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08" w:type="dxa"/>
            <w:tcBorders>
              <w:top w:val="single" w:sz="8" w:space="0" w:color="3B3838" w:themeColor="background2" w:themeShade="40"/>
              <w:left w:val="nil"/>
              <w:bottom w:val="single" w:sz="12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02F662C7" w14:textId="77777777" w:rsidR="003C59A7" w:rsidRPr="00B82A99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1215" w:type="dxa"/>
            <w:tcBorders>
              <w:top w:val="single" w:sz="8" w:space="0" w:color="3B3838" w:themeColor="background2" w:themeShade="40"/>
              <w:left w:val="nil"/>
              <w:bottom w:val="single" w:sz="12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41381AD3" w14:textId="77777777" w:rsidR="003C59A7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07" w:type="dxa"/>
            <w:tcBorders>
              <w:top w:val="single" w:sz="8" w:space="0" w:color="3B3838" w:themeColor="background2" w:themeShade="40"/>
              <w:left w:val="nil"/>
              <w:bottom w:val="single" w:sz="12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2069E2C7" w14:textId="77777777" w:rsidR="003C59A7" w:rsidRPr="00B82A99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07" w:type="dxa"/>
            <w:tcBorders>
              <w:top w:val="single" w:sz="8" w:space="0" w:color="3B3838" w:themeColor="background2" w:themeShade="40"/>
              <w:left w:val="nil"/>
              <w:bottom w:val="single" w:sz="12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192DB9C6" w14:textId="77777777" w:rsidR="003C59A7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53" w:type="dxa"/>
            <w:gridSpan w:val="2"/>
            <w:tcBorders>
              <w:top w:val="single" w:sz="8" w:space="0" w:color="3B3838" w:themeColor="background2" w:themeShade="40"/>
              <w:left w:val="nil"/>
              <w:bottom w:val="single" w:sz="12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0A3C8D5E" w14:textId="77777777" w:rsidR="003C59A7" w:rsidRPr="00B70130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</w:p>
        </w:tc>
        <w:tc>
          <w:tcPr>
            <w:tcW w:w="607" w:type="dxa"/>
            <w:gridSpan w:val="2"/>
            <w:tcBorders>
              <w:top w:val="single" w:sz="8" w:space="0" w:color="3B3838" w:themeColor="background2" w:themeShade="40"/>
              <w:left w:val="nil"/>
              <w:bottom w:val="single" w:sz="12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5007F79C" w14:textId="77777777" w:rsidR="003C59A7" w:rsidRPr="00B82A99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1214" w:type="dxa"/>
            <w:gridSpan w:val="2"/>
            <w:tcBorders>
              <w:top w:val="single" w:sz="8" w:space="0" w:color="3B3838" w:themeColor="background2" w:themeShade="40"/>
              <w:left w:val="nil"/>
              <w:bottom w:val="single" w:sz="12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5CB2F8CE" w14:textId="77777777" w:rsidR="003C59A7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1073" w:type="dxa"/>
            <w:tcBorders>
              <w:top w:val="single" w:sz="8" w:space="0" w:color="3B3838" w:themeColor="background2" w:themeShade="40"/>
              <w:left w:val="nil"/>
              <w:bottom w:val="single" w:sz="12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58FFEE92" w14:textId="77777777" w:rsidR="003C59A7" w:rsidRPr="00B82A99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</w:p>
        </w:tc>
      </w:tr>
      <w:tr w:rsidR="003C59A7" w:rsidRPr="003660AE" w14:paraId="2CBB77E2" w14:textId="77777777" w:rsidTr="000F07D7">
        <w:trPr>
          <w:trHeight w:val="402"/>
        </w:trPr>
        <w:tc>
          <w:tcPr>
            <w:tcW w:w="8931" w:type="dxa"/>
            <w:gridSpan w:val="1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12816" w14:textId="77777777" w:rsidR="003C59A7" w:rsidRPr="003660AE" w:rsidRDefault="003C59A7" w:rsidP="000F07D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</w:pPr>
            <w:r w:rsidRPr="003660AE"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  <w:t>Sausages, median (IQR)</w:t>
            </w:r>
          </w:p>
        </w:tc>
      </w:tr>
      <w:tr w:rsidR="003C59A7" w:rsidRPr="003660AE" w14:paraId="68B0A2D6" w14:textId="77777777" w:rsidTr="000F07D7">
        <w:trPr>
          <w:trHeight w:val="402"/>
        </w:trPr>
        <w:tc>
          <w:tcPr>
            <w:tcW w:w="23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2F32B" w14:textId="77777777" w:rsidR="003C59A7" w:rsidRPr="003660AE" w:rsidRDefault="003C59A7" w:rsidP="000F07D7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</w:pPr>
            <w:r w:rsidRPr="003660AE"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  <w:t>Nutrients per 100 g</w:t>
            </w:r>
          </w:p>
        </w:tc>
        <w:tc>
          <w:tcPr>
            <w:tcW w:w="182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96778D6" w14:textId="77777777" w:rsidR="003C59A7" w:rsidRPr="003660AE" w:rsidRDefault="003C59A7" w:rsidP="000F07D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</w:pPr>
            <w:r w:rsidRPr="003660AE"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  <w:t>Substitutes (n=14)</w:t>
            </w:r>
          </w:p>
        </w:tc>
        <w:tc>
          <w:tcPr>
            <w:tcW w:w="182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376C5" w14:textId="77777777" w:rsidR="003C59A7" w:rsidRPr="003660AE" w:rsidRDefault="003C59A7" w:rsidP="000F07D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</w:pPr>
            <w:r w:rsidRPr="003660AE"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  <w:t>Keyhole (n=7)</w:t>
            </w:r>
          </w:p>
        </w:tc>
        <w:tc>
          <w:tcPr>
            <w:tcW w:w="1821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032EB" w14:textId="77777777" w:rsidR="003C59A7" w:rsidRPr="003660AE" w:rsidRDefault="003C59A7" w:rsidP="000F07D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</w:pPr>
            <w:r w:rsidRPr="003660AE"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  <w:t>Regular (n=11)</w:t>
            </w:r>
          </w:p>
        </w:tc>
        <w:tc>
          <w:tcPr>
            <w:tcW w:w="111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E228F" w14:textId="77777777" w:rsidR="003C59A7" w:rsidRPr="003660AE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</w:pPr>
            <w:r w:rsidRPr="003660AE"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  <w:t>P-value</w:t>
            </w:r>
            <w:r w:rsidRPr="00B70130"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  <w:t>*</w:t>
            </w:r>
          </w:p>
        </w:tc>
      </w:tr>
      <w:tr w:rsidR="003C59A7" w:rsidRPr="003660AE" w14:paraId="67A072F6" w14:textId="77777777" w:rsidTr="000F07D7">
        <w:trPr>
          <w:trHeight w:val="300"/>
        </w:trPr>
        <w:tc>
          <w:tcPr>
            <w:tcW w:w="23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3D23E" w14:textId="77777777" w:rsidR="003C59A7" w:rsidRPr="003660AE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Energy (kcal)</w:t>
            </w:r>
          </w:p>
        </w:tc>
        <w:tc>
          <w:tcPr>
            <w:tcW w:w="6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580F2" w14:textId="77777777" w:rsidR="003C59A7" w:rsidRPr="003660AE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198.5</w:t>
            </w:r>
          </w:p>
        </w:tc>
        <w:tc>
          <w:tcPr>
            <w:tcW w:w="12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09762" w14:textId="77777777" w:rsidR="003C59A7" w:rsidRPr="003660AE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173.8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223.</w:t>
            </w:r>
            <w:proofErr w:type="gramStart"/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3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 w:rsidRPr="00B70130"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  <w:t>a</w:t>
            </w:r>
            <w:proofErr w:type="gramEnd"/>
          </w:p>
        </w:tc>
        <w:tc>
          <w:tcPr>
            <w:tcW w:w="6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C71C8" w14:textId="77777777" w:rsidR="003C59A7" w:rsidRPr="003660AE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148.0</w:t>
            </w:r>
          </w:p>
        </w:tc>
        <w:tc>
          <w:tcPr>
            <w:tcW w:w="121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5BDB4" w14:textId="77777777" w:rsidR="003C59A7" w:rsidRPr="003660AE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146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156.</w:t>
            </w:r>
            <w:proofErr w:type="gramStart"/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 w:rsidRPr="00B70130"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  <w:t>b</w:t>
            </w:r>
            <w:proofErr w:type="gramEnd"/>
          </w:p>
        </w:tc>
        <w:tc>
          <w:tcPr>
            <w:tcW w:w="60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B7723" w14:textId="77777777" w:rsidR="003C59A7" w:rsidRPr="003660AE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241.0</w:t>
            </w:r>
          </w:p>
        </w:tc>
        <w:tc>
          <w:tcPr>
            <w:tcW w:w="121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63DE6" w14:textId="77777777" w:rsidR="003C59A7" w:rsidRPr="003660AE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222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250.</w:t>
            </w:r>
            <w:proofErr w:type="gramStart"/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 w:rsidRPr="00B70130"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  <w:t>c</w:t>
            </w:r>
            <w:proofErr w:type="gramEnd"/>
          </w:p>
        </w:tc>
        <w:tc>
          <w:tcPr>
            <w:tcW w:w="111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185A2" w14:textId="77777777" w:rsidR="003C59A7" w:rsidRPr="003660AE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&lt;</w:t>
            </w: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1</w:t>
            </w:r>
          </w:p>
        </w:tc>
      </w:tr>
      <w:tr w:rsidR="003C59A7" w:rsidRPr="003660AE" w14:paraId="7CED640D" w14:textId="77777777" w:rsidTr="000F07D7">
        <w:trPr>
          <w:trHeight w:val="300"/>
        </w:trPr>
        <w:tc>
          <w:tcPr>
            <w:tcW w:w="23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742C7" w14:textId="77777777" w:rsidR="003C59A7" w:rsidRPr="003660AE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Fat (E%)</w:t>
            </w:r>
          </w:p>
        </w:tc>
        <w:tc>
          <w:tcPr>
            <w:tcW w:w="60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985FD" w14:textId="77777777" w:rsidR="003C59A7" w:rsidRPr="003660AE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57.0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60F80" w14:textId="77777777" w:rsidR="003C59A7" w:rsidRPr="003660AE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52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67.</w:t>
            </w:r>
            <w:proofErr w:type="gramStart"/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eastAsia="nb-NO"/>
              </w:rPr>
              <w:t>b</w:t>
            </w:r>
            <w:proofErr w:type="gramEnd"/>
          </w:p>
        </w:tc>
        <w:tc>
          <w:tcPr>
            <w:tcW w:w="60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DA479" w14:textId="77777777" w:rsidR="003C59A7" w:rsidRPr="003660AE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55.5</w:t>
            </w:r>
          </w:p>
        </w:tc>
        <w:tc>
          <w:tcPr>
            <w:tcW w:w="1214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BA347" w14:textId="77777777" w:rsidR="003C59A7" w:rsidRPr="003660AE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55.5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57.</w:t>
            </w:r>
            <w:proofErr w:type="gramStart"/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7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eastAsia="nb-NO"/>
              </w:rPr>
              <w:t>b</w:t>
            </w:r>
            <w:proofErr w:type="gramEnd"/>
          </w:p>
        </w:tc>
        <w:tc>
          <w:tcPr>
            <w:tcW w:w="607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3B527" w14:textId="77777777" w:rsidR="003C59A7" w:rsidRPr="003660AE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70.9</w:t>
            </w:r>
          </w:p>
        </w:tc>
        <w:tc>
          <w:tcPr>
            <w:tcW w:w="1214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99B9F" w14:textId="77777777" w:rsidR="003C59A7" w:rsidRPr="003660AE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69.1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73.</w:t>
            </w:r>
            <w:proofErr w:type="gramStart"/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eastAsia="nb-NO"/>
              </w:rPr>
              <w:t>a</w:t>
            </w:r>
            <w:proofErr w:type="gramEnd"/>
          </w:p>
        </w:tc>
        <w:tc>
          <w:tcPr>
            <w:tcW w:w="1119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3DF62" w14:textId="77777777" w:rsidR="003C59A7" w:rsidRPr="003660AE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&lt;</w:t>
            </w: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1</w:t>
            </w:r>
          </w:p>
        </w:tc>
      </w:tr>
      <w:tr w:rsidR="003C59A7" w:rsidRPr="003660AE" w14:paraId="1202FFE7" w14:textId="77777777" w:rsidTr="000F07D7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4426E" w14:textId="77777777" w:rsidR="003C59A7" w:rsidRPr="003660AE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Saturated fat (E%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54B9B" w14:textId="77777777" w:rsidR="003C59A7" w:rsidRPr="003660AE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6.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24462" w14:textId="77777777" w:rsidR="003C59A7" w:rsidRPr="003660AE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4.2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23.</w:t>
            </w:r>
            <w:proofErr w:type="gramStart"/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7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eastAsia="nb-NO"/>
              </w:rPr>
              <w:t>b</w:t>
            </w:r>
            <w:proofErr w:type="gramEnd"/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663F5" w14:textId="77777777" w:rsidR="003C59A7" w:rsidRPr="003660AE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19.5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56753" w14:textId="77777777" w:rsidR="003C59A7" w:rsidRPr="003660AE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16.7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19.</w:t>
            </w:r>
            <w:proofErr w:type="gramStart"/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7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eastAsia="nb-NO"/>
              </w:rPr>
              <w:t>b</w:t>
            </w:r>
            <w:proofErr w:type="gramEnd"/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9B345" w14:textId="77777777" w:rsidR="003C59A7" w:rsidRPr="003660AE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25.8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F28EB" w14:textId="77777777" w:rsidR="003C59A7" w:rsidRPr="003660AE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25.1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28.</w:t>
            </w:r>
            <w:proofErr w:type="gramStart"/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9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 w:rsidRPr="00B70130"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  <w:t>a</w:t>
            </w:r>
            <w:proofErr w:type="gramEnd"/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1AAD2" w14:textId="77777777" w:rsidR="003C59A7" w:rsidRPr="003660AE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&lt;</w:t>
            </w: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1</w:t>
            </w:r>
          </w:p>
        </w:tc>
      </w:tr>
      <w:tr w:rsidR="003C59A7" w:rsidRPr="003660AE" w14:paraId="4CA3E4CA" w14:textId="77777777" w:rsidTr="000F07D7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FEA95" w14:textId="77777777" w:rsidR="003C59A7" w:rsidRPr="003660AE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Carbohydrates (E%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7094F" w14:textId="77777777" w:rsidR="003C59A7" w:rsidRPr="003660AE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13.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CD17F" w14:textId="77777777" w:rsidR="003C59A7" w:rsidRPr="003660AE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9.6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19.</w:t>
            </w:r>
            <w:proofErr w:type="gramStart"/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5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 w:rsidRPr="00B70130"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  <w:t>b</w:t>
            </w:r>
            <w:proofErr w:type="gramEnd"/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DDF03" w14:textId="77777777" w:rsidR="003C59A7" w:rsidRPr="003660AE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15.1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142D2" w14:textId="77777777" w:rsidR="003C59A7" w:rsidRPr="003660AE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14.1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16.</w:t>
            </w:r>
            <w:proofErr w:type="gramStart"/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 w:rsidRPr="00B70130"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  <w:t>b</w:t>
            </w:r>
            <w:proofErr w:type="gramEnd"/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D25C3" w14:textId="77777777" w:rsidR="003C59A7" w:rsidRPr="003660AE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10.0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EA1E0" w14:textId="77777777" w:rsidR="003C59A7" w:rsidRPr="003660AE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7.9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10.</w:t>
            </w:r>
            <w:proofErr w:type="gramStart"/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8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 w:rsidRPr="00B70130"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  <w:t>a</w:t>
            </w:r>
            <w:proofErr w:type="gramEnd"/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4F33B" w14:textId="77777777" w:rsidR="003C59A7" w:rsidRPr="003660AE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12</w:t>
            </w:r>
          </w:p>
        </w:tc>
      </w:tr>
      <w:tr w:rsidR="003C59A7" w:rsidRPr="003660AE" w14:paraId="067F4A9F" w14:textId="77777777" w:rsidTr="000F07D7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D08BA" w14:textId="77777777" w:rsidR="003C59A7" w:rsidRPr="003660AE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Sugars (E%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49E44" w14:textId="77777777" w:rsidR="003C59A7" w:rsidRPr="003660AE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2.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8503F" w14:textId="77777777" w:rsidR="003C59A7" w:rsidRPr="003660AE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1.2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3.6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B6DE9" w14:textId="77777777" w:rsidR="003C59A7" w:rsidRPr="003660AE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1.3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44236" w14:textId="77777777" w:rsidR="003C59A7" w:rsidRPr="003660AE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1.1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1.8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CDECC" w14:textId="77777777" w:rsidR="003C59A7" w:rsidRPr="003660AE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1.3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BEF08" w14:textId="77777777" w:rsidR="003C59A7" w:rsidRPr="003660AE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7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2.1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DE538" w14:textId="77777777" w:rsidR="003C59A7" w:rsidRPr="003660AE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83</w:t>
            </w:r>
          </w:p>
        </w:tc>
      </w:tr>
      <w:tr w:rsidR="003C59A7" w:rsidRPr="003660AE" w14:paraId="3F84A8CB" w14:textId="77777777" w:rsidTr="000F07D7">
        <w:trPr>
          <w:trHeight w:val="300"/>
        </w:trPr>
        <w:tc>
          <w:tcPr>
            <w:tcW w:w="23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5E6EDB" w14:textId="77777777" w:rsidR="003C59A7" w:rsidRPr="003660AE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Fibre (E%)</w:t>
            </w: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FB122" w14:textId="77777777" w:rsidR="003C59A7" w:rsidRPr="003660AE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3.1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B3C92" w14:textId="77777777" w:rsidR="003C59A7" w:rsidRPr="003660AE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5.</w:t>
            </w:r>
            <w:proofErr w:type="gramStart"/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1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 w:rsidRPr="00B70130"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  <w:t>a</w:t>
            </w:r>
            <w:proofErr w:type="gramEnd"/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F70FF" w14:textId="77777777" w:rsidR="003C59A7" w:rsidRPr="003660AE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EDD2C" w14:textId="77777777" w:rsidR="003C59A7" w:rsidRPr="003660AE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</w:t>
            </w:r>
            <w:proofErr w:type="gramStart"/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 w:rsidRPr="00B70130"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  <w:t>b</w:t>
            </w:r>
            <w:proofErr w:type="gramEnd"/>
          </w:p>
        </w:tc>
        <w:tc>
          <w:tcPr>
            <w:tcW w:w="60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7C89C" w14:textId="77777777" w:rsidR="003C59A7" w:rsidRPr="003660AE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7EA9B" w14:textId="77777777" w:rsidR="003C59A7" w:rsidRPr="003660AE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</w:t>
            </w:r>
            <w:proofErr w:type="gramStart"/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 w:rsidRPr="00B70130"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  <w:t>b</w:t>
            </w:r>
            <w:proofErr w:type="gramEnd"/>
          </w:p>
        </w:tc>
        <w:tc>
          <w:tcPr>
            <w:tcW w:w="111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FFF5E" w14:textId="77777777" w:rsidR="003C59A7" w:rsidRPr="003660AE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&lt;</w:t>
            </w: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1</w:t>
            </w:r>
          </w:p>
        </w:tc>
      </w:tr>
      <w:tr w:rsidR="003C59A7" w:rsidRPr="003660AE" w14:paraId="012E5A86" w14:textId="77777777" w:rsidTr="000F07D7">
        <w:trPr>
          <w:trHeight w:val="300"/>
        </w:trPr>
        <w:tc>
          <w:tcPr>
            <w:tcW w:w="23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4C3FF2" w14:textId="77777777" w:rsidR="003C59A7" w:rsidRPr="003660AE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Protein (E%)</w:t>
            </w: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E1CB4" w14:textId="77777777" w:rsidR="003C59A7" w:rsidRPr="003660AE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24.9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FED8B" w14:textId="77777777" w:rsidR="003C59A7" w:rsidRPr="003660AE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16.7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32.9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8EAA0" w14:textId="77777777" w:rsidR="003C59A7" w:rsidRPr="003660AE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30.1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DE300" w14:textId="77777777" w:rsidR="003C59A7" w:rsidRPr="003660AE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25.8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30.</w:t>
            </w:r>
            <w:proofErr w:type="gramStart"/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1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 w:rsidRPr="00B70130"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  <w:t>a</w:t>
            </w:r>
            <w:proofErr w:type="gramEnd"/>
          </w:p>
        </w:tc>
        <w:tc>
          <w:tcPr>
            <w:tcW w:w="60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A5FF9" w14:textId="77777777" w:rsidR="003C59A7" w:rsidRPr="003660AE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18.0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0BFBA" w14:textId="77777777" w:rsidR="003C59A7" w:rsidRPr="003660AE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17.1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22.</w:t>
            </w:r>
            <w:proofErr w:type="gramStart"/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8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 w:rsidRPr="00B70130"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  <w:t>b</w:t>
            </w:r>
            <w:proofErr w:type="gramEnd"/>
          </w:p>
        </w:tc>
        <w:tc>
          <w:tcPr>
            <w:tcW w:w="111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82E8B" w14:textId="77777777" w:rsidR="003C59A7" w:rsidRPr="003660AE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16</w:t>
            </w:r>
          </w:p>
        </w:tc>
      </w:tr>
      <w:tr w:rsidR="003C59A7" w:rsidRPr="003660AE" w14:paraId="27BE01EA" w14:textId="77777777" w:rsidTr="000F07D7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single" w:sz="8" w:space="0" w:color="3B3838" w:themeColor="background2" w:themeShade="40"/>
              <w:right w:val="nil"/>
            </w:tcBorders>
            <w:shd w:val="clear" w:color="auto" w:fill="auto"/>
            <w:vAlign w:val="center"/>
          </w:tcPr>
          <w:p w14:paraId="6A5379DA" w14:textId="77777777" w:rsidR="003C59A7" w:rsidRPr="003660AE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Salt (g)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1F76A2B9" w14:textId="77777777" w:rsidR="003C59A7" w:rsidRPr="003660AE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1.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254D622F" w14:textId="77777777" w:rsidR="003C59A7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1.3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1.9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24BC69C9" w14:textId="77777777" w:rsidR="003C59A7" w:rsidRPr="003660AE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1.7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single" w:sz="8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6B330D26" w14:textId="77777777" w:rsidR="003C59A7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1.7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1.8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208C4F70" w14:textId="77777777" w:rsidR="003C59A7" w:rsidRPr="003660AE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1.7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single" w:sz="8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41D02D11" w14:textId="77777777" w:rsidR="003C59A7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1.6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1.9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single" w:sz="8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6A5DB38C" w14:textId="77777777" w:rsidR="003C59A7" w:rsidRPr="003660AE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3660AE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954</w:t>
            </w:r>
          </w:p>
        </w:tc>
      </w:tr>
      <w:tr w:rsidR="003C59A7" w:rsidRPr="003660AE" w14:paraId="58B814E8" w14:textId="77777777" w:rsidTr="000F07D7">
        <w:trPr>
          <w:trHeight w:val="170"/>
        </w:trPr>
        <w:tc>
          <w:tcPr>
            <w:tcW w:w="2347" w:type="dxa"/>
            <w:tcBorders>
              <w:top w:val="single" w:sz="8" w:space="0" w:color="3B3838" w:themeColor="background2" w:themeShade="40"/>
              <w:left w:val="nil"/>
              <w:bottom w:val="single" w:sz="12" w:space="0" w:color="3B3838" w:themeColor="background2" w:themeShade="40"/>
              <w:right w:val="nil"/>
            </w:tcBorders>
            <w:shd w:val="clear" w:color="auto" w:fill="auto"/>
            <w:vAlign w:val="center"/>
          </w:tcPr>
          <w:p w14:paraId="3F5C31BE" w14:textId="77777777" w:rsidR="003C59A7" w:rsidRPr="003660AE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08" w:type="dxa"/>
            <w:tcBorders>
              <w:top w:val="single" w:sz="8" w:space="0" w:color="3B3838" w:themeColor="background2" w:themeShade="40"/>
              <w:left w:val="nil"/>
              <w:bottom w:val="single" w:sz="12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4EED27A8" w14:textId="77777777" w:rsidR="003C59A7" w:rsidRPr="003660AE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1215" w:type="dxa"/>
            <w:tcBorders>
              <w:top w:val="single" w:sz="8" w:space="0" w:color="3B3838" w:themeColor="background2" w:themeShade="40"/>
              <w:left w:val="nil"/>
              <w:bottom w:val="single" w:sz="12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7B172581" w14:textId="77777777" w:rsidR="003C59A7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07" w:type="dxa"/>
            <w:tcBorders>
              <w:top w:val="single" w:sz="8" w:space="0" w:color="3B3838" w:themeColor="background2" w:themeShade="40"/>
              <w:left w:val="nil"/>
              <w:bottom w:val="single" w:sz="12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4206BF06" w14:textId="77777777" w:rsidR="003C59A7" w:rsidRPr="003660AE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1214" w:type="dxa"/>
            <w:gridSpan w:val="2"/>
            <w:tcBorders>
              <w:top w:val="single" w:sz="8" w:space="0" w:color="3B3838" w:themeColor="background2" w:themeShade="40"/>
              <w:left w:val="nil"/>
              <w:bottom w:val="single" w:sz="12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17DB1815" w14:textId="77777777" w:rsidR="003C59A7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07" w:type="dxa"/>
            <w:gridSpan w:val="2"/>
            <w:tcBorders>
              <w:top w:val="single" w:sz="8" w:space="0" w:color="3B3838" w:themeColor="background2" w:themeShade="40"/>
              <w:left w:val="nil"/>
              <w:bottom w:val="single" w:sz="12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4B379B5F" w14:textId="77777777" w:rsidR="003C59A7" w:rsidRPr="003660AE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1214" w:type="dxa"/>
            <w:gridSpan w:val="2"/>
            <w:tcBorders>
              <w:top w:val="single" w:sz="8" w:space="0" w:color="3B3838" w:themeColor="background2" w:themeShade="40"/>
              <w:left w:val="nil"/>
              <w:bottom w:val="single" w:sz="12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2F5058C4" w14:textId="77777777" w:rsidR="003C59A7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1119" w:type="dxa"/>
            <w:gridSpan w:val="2"/>
            <w:tcBorders>
              <w:top w:val="single" w:sz="8" w:space="0" w:color="3B3838" w:themeColor="background2" w:themeShade="40"/>
              <w:left w:val="nil"/>
              <w:bottom w:val="single" w:sz="12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386A1518" w14:textId="77777777" w:rsidR="003C59A7" w:rsidRPr="003660AE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</w:p>
        </w:tc>
      </w:tr>
      <w:tr w:rsidR="003C59A7" w:rsidRPr="00B70130" w14:paraId="0870ED30" w14:textId="77777777" w:rsidTr="000F07D7">
        <w:trPr>
          <w:trHeight w:val="402"/>
        </w:trPr>
        <w:tc>
          <w:tcPr>
            <w:tcW w:w="8931" w:type="dxa"/>
            <w:gridSpan w:val="1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6E44B" w14:textId="77777777" w:rsidR="003C59A7" w:rsidRPr="00B70130" w:rsidRDefault="003C59A7" w:rsidP="000F07D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</w:pPr>
            <w:r w:rsidRPr="00B70130"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  <w:t>Mince, median (IQR)</w:t>
            </w:r>
          </w:p>
        </w:tc>
      </w:tr>
      <w:tr w:rsidR="003C59A7" w:rsidRPr="00B70130" w14:paraId="61DB31EB" w14:textId="77777777" w:rsidTr="000F07D7">
        <w:trPr>
          <w:trHeight w:val="402"/>
        </w:trPr>
        <w:tc>
          <w:tcPr>
            <w:tcW w:w="23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7F90A" w14:textId="77777777" w:rsidR="003C59A7" w:rsidRPr="00B70130" w:rsidRDefault="003C59A7" w:rsidP="000F07D7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</w:pPr>
            <w:r w:rsidRPr="00B70130"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  <w:t>Nutrients per 100g</w:t>
            </w:r>
          </w:p>
        </w:tc>
        <w:tc>
          <w:tcPr>
            <w:tcW w:w="182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9F416" w14:textId="77777777" w:rsidR="003C59A7" w:rsidRPr="00B70130" w:rsidRDefault="003C59A7" w:rsidP="000F07D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</w:pPr>
            <w:r w:rsidRPr="00B70130"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  <w:t>Substitutes (n=13)</w:t>
            </w:r>
          </w:p>
        </w:tc>
        <w:tc>
          <w:tcPr>
            <w:tcW w:w="182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5C8C8" w14:textId="77777777" w:rsidR="003C59A7" w:rsidRPr="00B70130" w:rsidRDefault="003C59A7" w:rsidP="000F07D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</w:pPr>
            <w:r w:rsidRPr="00B70130"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  <w:t>Keyhole (n=13)</w:t>
            </w:r>
          </w:p>
        </w:tc>
        <w:tc>
          <w:tcPr>
            <w:tcW w:w="1821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483DD" w14:textId="77777777" w:rsidR="003C59A7" w:rsidRPr="00B70130" w:rsidRDefault="003C59A7" w:rsidP="000F07D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</w:pPr>
            <w:r w:rsidRPr="00B70130"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  <w:t>Regular (n=13)</w:t>
            </w:r>
          </w:p>
        </w:tc>
        <w:tc>
          <w:tcPr>
            <w:tcW w:w="111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37BA4" w14:textId="77777777" w:rsidR="003C59A7" w:rsidRPr="00B70130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</w:pPr>
            <w:r w:rsidRPr="00B70130"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  <w:t>P-value</w:t>
            </w:r>
            <w:r w:rsidRPr="00462E39"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  <w:t>*</w:t>
            </w:r>
          </w:p>
        </w:tc>
      </w:tr>
      <w:tr w:rsidR="003C59A7" w:rsidRPr="00B70130" w14:paraId="1E3DF984" w14:textId="77777777" w:rsidTr="000F07D7">
        <w:trPr>
          <w:trHeight w:val="300"/>
        </w:trPr>
        <w:tc>
          <w:tcPr>
            <w:tcW w:w="23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7016D" w14:textId="77777777" w:rsidR="003C59A7" w:rsidRPr="00B70130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Energy (kcal)</w:t>
            </w:r>
          </w:p>
        </w:tc>
        <w:tc>
          <w:tcPr>
            <w:tcW w:w="6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E9281" w14:textId="77777777" w:rsidR="003C59A7" w:rsidRPr="00B70130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195.0</w:t>
            </w:r>
          </w:p>
        </w:tc>
        <w:tc>
          <w:tcPr>
            <w:tcW w:w="12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74BE3" w14:textId="77777777" w:rsidR="003C59A7" w:rsidRPr="00B70130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157.5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220.</w:t>
            </w:r>
            <w:proofErr w:type="gramStart"/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 w:rsidRPr="00462E39"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  <w:t>b</w:t>
            </w:r>
            <w:proofErr w:type="gramEnd"/>
          </w:p>
        </w:tc>
        <w:tc>
          <w:tcPr>
            <w:tcW w:w="6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701F4" w14:textId="77777777" w:rsidR="003C59A7" w:rsidRPr="00B70130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129.0</w:t>
            </w:r>
          </w:p>
        </w:tc>
        <w:tc>
          <w:tcPr>
            <w:tcW w:w="121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2DA37" w14:textId="77777777" w:rsidR="003C59A7" w:rsidRPr="00B70130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120.5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146.</w:t>
            </w:r>
            <w:proofErr w:type="gramStart"/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5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 w:rsidRPr="00462E39"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  <w:t>a</w:t>
            </w:r>
            <w:proofErr w:type="gramEnd"/>
          </w:p>
        </w:tc>
        <w:tc>
          <w:tcPr>
            <w:tcW w:w="60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A2B06" w14:textId="77777777" w:rsidR="003C59A7" w:rsidRPr="00B70130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202.0</w:t>
            </w:r>
          </w:p>
        </w:tc>
        <w:tc>
          <w:tcPr>
            <w:tcW w:w="121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1641C" w14:textId="77777777" w:rsidR="003C59A7" w:rsidRPr="00B70130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200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205.</w:t>
            </w:r>
            <w:proofErr w:type="gramStart"/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 w:rsidRPr="00462E39"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  <w:t>b</w:t>
            </w:r>
            <w:proofErr w:type="gramEnd"/>
          </w:p>
        </w:tc>
        <w:tc>
          <w:tcPr>
            <w:tcW w:w="111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A8BB1" w14:textId="77777777" w:rsidR="003C59A7" w:rsidRPr="00B70130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&lt;</w:t>
            </w: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1</w:t>
            </w:r>
          </w:p>
        </w:tc>
      </w:tr>
      <w:tr w:rsidR="003C59A7" w:rsidRPr="00B70130" w14:paraId="0AF3B666" w14:textId="77777777" w:rsidTr="000F07D7">
        <w:trPr>
          <w:trHeight w:val="300"/>
        </w:trPr>
        <w:tc>
          <w:tcPr>
            <w:tcW w:w="23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A0C4D" w14:textId="77777777" w:rsidR="003C59A7" w:rsidRPr="00B70130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Fat (E%)</w:t>
            </w:r>
          </w:p>
        </w:tc>
        <w:tc>
          <w:tcPr>
            <w:tcW w:w="60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6CD87" w14:textId="77777777" w:rsidR="003C59A7" w:rsidRPr="00B70130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43.1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76891" w14:textId="77777777" w:rsidR="003C59A7" w:rsidRPr="00B70130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21.5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54.</w:t>
            </w:r>
            <w:proofErr w:type="gramStart"/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6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 w:rsidRPr="00462E39"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  <w:t>b</w:t>
            </w:r>
            <w:proofErr w:type="gramEnd"/>
          </w:p>
        </w:tc>
        <w:tc>
          <w:tcPr>
            <w:tcW w:w="60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3692E" w14:textId="77777777" w:rsidR="003C59A7" w:rsidRPr="00B70130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36.0</w:t>
            </w:r>
          </w:p>
        </w:tc>
        <w:tc>
          <w:tcPr>
            <w:tcW w:w="1214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6CFC5" w14:textId="77777777" w:rsidR="003C59A7" w:rsidRPr="00B70130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34.4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50.</w:t>
            </w:r>
            <w:proofErr w:type="gramStart"/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8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 w:rsidRPr="00462E39"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  <w:t>b</w:t>
            </w:r>
            <w:proofErr w:type="gramEnd"/>
          </w:p>
        </w:tc>
        <w:tc>
          <w:tcPr>
            <w:tcW w:w="607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D8C0A" w14:textId="77777777" w:rsidR="003C59A7" w:rsidRPr="00B70130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62.4</w:t>
            </w:r>
          </w:p>
        </w:tc>
        <w:tc>
          <w:tcPr>
            <w:tcW w:w="1214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21C71" w14:textId="77777777" w:rsidR="003C59A7" w:rsidRPr="00B70130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61.9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64.</w:t>
            </w:r>
            <w:proofErr w:type="gramStart"/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 w:rsidRPr="00462E39"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  <w:t>a</w:t>
            </w:r>
            <w:proofErr w:type="gramEnd"/>
          </w:p>
        </w:tc>
        <w:tc>
          <w:tcPr>
            <w:tcW w:w="1119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A1FD2" w14:textId="77777777" w:rsidR="003C59A7" w:rsidRPr="00B70130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&lt;</w:t>
            </w: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1</w:t>
            </w:r>
          </w:p>
        </w:tc>
      </w:tr>
      <w:tr w:rsidR="003C59A7" w:rsidRPr="00B70130" w14:paraId="72FB60F2" w14:textId="77777777" w:rsidTr="000F07D7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92B3D" w14:textId="77777777" w:rsidR="003C59A7" w:rsidRPr="00B70130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Saturated fat (E%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CA83C" w14:textId="77777777" w:rsidR="003C59A7" w:rsidRPr="00B70130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4.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F0747" w14:textId="77777777" w:rsidR="003C59A7" w:rsidRPr="00B70130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3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24.</w:t>
            </w:r>
            <w:proofErr w:type="gramStart"/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8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 w:rsidRPr="00462E39"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  <w:t>b</w:t>
            </w:r>
            <w:proofErr w:type="gramEnd"/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6DD79" w14:textId="77777777" w:rsidR="003C59A7" w:rsidRPr="00B70130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16.0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B4B04" w14:textId="77777777" w:rsidR="003C59A7" w:rsidRPr="00B70130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14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17.</w:t>
            </w:r>
            <w:proofErr w:type="gramStart"/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2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 w:rsidRPr="00462E39"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  <w:t>b</w:t>
            </w:r>
            <w:proofErr w:type="gramEnd"/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9AD0C" w14:textId="77777777" w:rsidR="003C59A7" w:rsidRPr="00B70130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28.1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081F8" w14:textId="77777777" w:rsidR="003C59A7" w:rsidRPr="00B70130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27.9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30.</w:t>
            </w:r>
            <w:proofErr w:type="gramStart"/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9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 w:rsidRPr="00462E39"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  <w:t>a</w:t>
            </w:r>
            <w:proofErr w:type="gramEnd"/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6F469" w14:textId="77777777" w:rsidR="003C59A7" w:rsidRPr="00B70130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01</w:t>
            </w:r>
          </w:p>
        </w:tc>
      </w:tr>
      <w:tr w:rsidR="003C59A7" w:rsidRPr="00B70130" w14:paraId="4DEF2EA8" w14:textId="77777777" w:rsidTr="000F07D7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3070C" w14:textId="77777777" w:rsidR="003C59A7" w:rsidRPr="00B70130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Carbohydrates (E%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216D3" w14:textId="77777777" w:rsidR="003C59A7" w:rsidRPr="00B70130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14.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270BA" w14:textId="77777777" w:rsidR="003C59A7" w:rsidRPr="00B70130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7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19.</w:t>
            </w:r>
            <w:proofErr w:type="gramStart"/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2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 w:rsidRPr="00462E39"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  <w:t>a</w:t>
            </w:r>
            <w:proofErr w:type="gramEnd"/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B3B67" w14:textId="77777777" w:rsidR="003C59A7" w:rsidRPr="00B70130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2C239" w14:textId="77777777" w:rsidR="003C59A7" w:rsidRPr="00B70130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</w:t>
            </w:r>
            <w:proofErr w:type="gramStart"/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 w:rsidRPr="00462E39"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  <w:t>b</w:t>
            </w:r>
            <w:proofErr w:type="gramEnd"/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1DC73" w14:textId="77777777" w:rsidR="003C59A7" w:rsidRPr="00B70130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2F627" w14:textId="77777777" w:rsidR="003C59A7" w:rsidRPr="00B70130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</w:t>
            </w:r>
            <w:proofErr w:type="gramStart"/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 w:rsidRPr="00462E39"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  <w:t>b</w:t>
            </w:r>
            <w:proofErr w:type="gramEnd"/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A0FDC" w14:textId="77777777" w:rsidR="003C59A7" w:rsidRPr="00B70130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&lt;</w:t>
            </w: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1</w:t>
            </w:r>
          </w:p>
        </w:tc>
      </w:tr>
      <w:tr w:rsidR="003C59A7" w:rsidRPr="00B70130" w14:paraId="624B6FD3" w14:textId="77777777" w:rsidTr="000F07D7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DC4A9" w14:textId="77777777" w:rsidR="003C59A7" w:rsidRPr="00B70130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Sugars (E%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E7B3C" w14:textId="77777777" w:rsidR="003C59A7" w:rsidRPr="00B70130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2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A7FBE" w14:textId="77777777" w:rsidR="003C59A7" w:rsidRPr="00B70130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9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3.</w:t>
            </w:r>
            <w:proofErr w:type="gramStart"/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2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 w:rsidRPr="00462E39"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  <w:t>a</w:t>
            </w:r>
            <w:proofErr w:type="gramEnd"/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378C9" w14:textId="77777777" w:rsidR="003C59A7" w:rsidRPr="00B70130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D8BE9" w14:textId="77777777" w:rsidR="003C59A7" w:rsidRPr="00B70130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</w:t>
            </w:r>
            <w:proofErr w:type="gramStart"/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 w:rsidRPr="00462E39"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  <w:t>b</w:t>
            </w:r>
            <w:proofErr w:type="gramEnd"/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D6220" w14:textId="77777777" w:rsidR="003C59A7" w:rsidRPr="00B70130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A68D3" w14:textId="77777777" w:rsidR="003C59A7" w:rsidRPr="00B70130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</w:t>
            </w:r>
            <w:proofErr w:type="gramStart"/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 w:rsidRPr="00462E39"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  <w:t>b</w:t>
            </w:r>
            <w:proofErr w:type="gramEnd"/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44297" w14:textId="77777777" w:rsidR="003C59A7" w:rsidRPr="00B70130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&lt;</w:t>
            </w: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1</w:t>
            </w:r>
          </w:p>
        </w:tc>
      </w:tr>
      <w:tr w:rsidR="003C59A7" w:rsidRPr="00B70130" w14:paraId="4B7FBB01" w14:textId="77777777" w:rsidTr="000F07D7">
        <w:trPr>
          <w:trHeight w:val="300"/>
        </w:trPr>
        <w:tc>
          <w:tcPr>
            <w:tcW w:w="23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0DCABF" w14:textId="77777777" w:rsidR="003C59A7" w:rsidRPr="00B70130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Fibre (E%)</w:t>
            </w: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7B3BD" w14:textId="77777777" w:rsidR="003C59A7" w:rsidRPr="00B70130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5.0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735E6" w14:textId="77777777" w:rsidR="003C59A7" w:rsidRPr="00B70130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7.</w:t>
            </w:r>
            <w:proofErr w:type="gramStart"/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7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 w:rsidRPr="00462E39"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  <w:t>a</w:t>
            </w:r>
            <w:proofErr w:type="gramEnd"/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B9A0A" w14:textId="77777777" w:rsidR="003C59A7" w:rsidRPr="00B70130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1312B" w14:textId="77777777" w:rsidR="003C59A7" w:rsidRPr="00B70130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</w:t>
            </w:r>
            <w:proofErr w:type="gramStart"/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 w:rsidRPr="00462E39"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  <w:t>b</w:t>
            </w:r>
            <w:proofErr w:type="gramEnd"/>
          </w:p>
        </w:tc>
        <w:tc>
          <w:tcPr>
            <w:tcW w:w="60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84007" w14:textId="77777777" w:rsidR="003C59A7" w:rsidRPr="00B70130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CF454" w14:textId="77777777" w:rsidR="003C59A7" w:rsidRPr="00B70130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</w:t>
            </w:r>
            <w:proofErr w:type="gramStart"/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 w:rsidRPr="00462E39"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  <w:t>b</w:t>
            </w:r>
            <w:proofErr w:type="gramEnd"/>
          </w:p>
        </w:tc>
        <w:tc>
          <w:tcPr>
            <w:tcW w:w="111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625AA" w14:textId="77777777" w:rsidR="003C59A7" w:rsidRPr="00B70130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&lt;</w:t>
            </w: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1</w:t>
            </w:r>
          </w:p>
        </w:tc>
      </w:tr>
      <w:tr w:rsidR="003C59A7" w:rsidRPr="00B70130" w14:paraId="3423F198" w14:textId="77777777" w:rsidTr="000F07D7">
        <w:trPr>
          <w:trHeight w:val="300"/>
        </w:trPr>
        <w:tc>
          <w:tcPr>
            <w:tcW w:w="23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3603CE" w14:textId="77777777" w:rsidR="003C59A7" w:rsidRPr="00B70130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Protein (E%)</w:t>
            </w: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CEBFF" w14:textId="77777777" w:rsidR="003C59A7" w:rsidRPr="00B70130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36.6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680B6" w14:textId="77777777" w:rsidR="003C59A7" w:rsidRPr="00B70130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30.1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47.</w:t>
            </w:r>
            <w:proofErr w:type="gramStart"/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1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 w:rsidRPr="00462E39"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  <w:t>b</w:t>
            </w:r>
            <w:proofErr w:type="gramEnd"/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48F53" w14:textId="77777777" w:rsidR="003C59A7" w:rsidRPr="00B70130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64.0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B2863" w14:textId="77777777" w:rsidR="003C59A7" w:rsidRPr="00B70130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49.2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65.</w:t>
            </w:r>
            <w:proofErr w:type="gramStart"/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6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 w:rsidRPr="00462E39"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  <w:t>a</w:t>
            </w:r>
            <w:proofErr w:type="gramEnd"/>
          </w:p>
        </w:tc>
        <w:tc>
          <w:tcPr>
            <w:tcW w:w="60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93182" w14:textId="77777777" w:rsidR="003C59A7" w:rsidRPr="00B70130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37.6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D365F" w14:textId="77777777" w:rsidR="003C59A7" w:rsidRPr="00B70130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35.5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38.</w:t>
            </w:r>
            <w:proofErr w:type="gramStart"/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 w:rsidRPr="00462E39"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  <w:t>b</w:t>
            </w:r>
            <w:proofErr w:type="gramEnd"/>
          </w:p>
        </w:tc>
        <w:tc>
          <w:tcPr>
            <w:tcW w:w="111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BB4CD" w14:textId="77777777" w:rsidR="003C59A7" w:rsidRPr="00B70130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&lt;</w:t>
            </w: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1</w:t>
            </w:r>
          </w:p>
        </w:tc>
      </w:tr>
      <w:tr w:rsidR="003C59A7" w14:paraId="3DD881E2" w14:textId="77777777" w:rsidTr="000F07D7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single" w:sz="8" w:space="0" w:color="3B3838" w:themeColor="background2" w:themeShade="40"/>
              <w:right w:val="nil"/>
            </w:tcBorders>
            <w:shd w:val="clear" w:color="auto" w:fill="auto"/>
            <w:vAlign w:val="center"/>
          </w:tcPr>
          <w:p w14:paraId="61F814E1" w14:textId="77777777" w:rsidR="003C59A7" w:rsidRPr="00B70130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Salt (g)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0545F294" w14:textId="77777777" w:rsidR="003C59A7" w:rsidRPr="00B70130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1.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6777CE63" w14:textId="77777777" w:rsidR="003C59A7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6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1.</w:t>
            </w:r>
            <w:proofErr w:type="gramStart"/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7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 w:rsidRPr="00462E39"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  <w:t>a</w:t>
            </w:r>
            <w:proofErr w:type="gramEnd"/>
          </w:p>
        </w:tc>
        <w:tc>
          <w:tcPr>
            <w:tcW w:w="607" w:type="dxa"/>
            <w:tcBorders>
              <w:top w:val="nil"/>
              <w:left w:val="nil"/>
              <w:bottom w:val="single" w:sz="8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7A3595C3" w14:textId="77777777" w:rsidR="003C59A7" w:rsidRPr="00B70130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1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single" w:sz="8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74BF45F5" w14:textId="77777777" w:rsidR="003C59A7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1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1.</w:t>
            </w:r>
            <w:proofErr w:type="gramStart"/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 w:rsidRPr="00462E39"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  <w:t>b</w:t>
            </w:r>
            <w:proofErr w:type="gramEnd"/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68EBCC66" w14:textId="77777777" w:rsidR="003C59A7" w:rsidRPr="00B70130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2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single" w:sz="8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390D63C2" w14:textId="77777777" w:rsidR="003C59A7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1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1.</w:t>
            </w:r>
            <w:proofErr w:type="gramStart"/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 w:rsidRPr="00462E39"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  <w:t>b</w:t>
            </w:r>
            <w:proofErr w:type="gramEnd"/>
          </w:p>
        </w:tc>
        <w:tc>
          <w:tcPr>
            <w:tcW w:w="1119" w:type="dxa"/>
            <w:gridSpan w:val="2"/>
            <w:tcBorders>
              <w:top w:val="nil"/>
              <w:left w:val="nil"/>
              <w:bottom w:val="single" w:sz="8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51B8E93C" w14:textId="77777777" w:rsidR="003C59A7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B70130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02</w:t>
            </w:r>
          </w:p>
        </w:tc>
      </w:tr>
      <w:tr w:rsidR="003C59A7" w14:paraId="61DAE160" w14:textId="77777777" w:rsidTr="000F07D7">
        <w:trPr>
          <w:trHeight w:val="170"/>
        </w:trPr>
        <w:tc>
          <w:tcPr>
            <w:tcW w:w="2347" w:type="dxa"/>
            <w:tcBorders>
              <w:top w:val="single" w:sz="8" w:space="0" w:color="3B3838" w:themeColor="background2" w:themeShade="40"/>
              <w:left w:val="nil"/>
              <w:bottom w:val="single" w:sz="12" w:space="0" w:color="3B3838" w:themeColor="background2" w:themeShade="40"/>
              <w:right w:val="nil"/>
            </w:tcBorders>
            <w:shd w:val="clear" w:color="auto" w:fill="auto"/>
            <w:vAlign w:val="center"/>
          </w:tcPr>
          <w:p w14:paraId="35FB81D6" w14:textId="77777777" w:rsidR="003C59A7" w:rsidRPr="00B70130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08" w:type="dxa"/>
            <w:tcBorders>
              <w:top w:val="single" w:sz="8" w:space="0" w:color="3B3838" w:themeColor="background2" w:themeShade="40"/>
              <w:left w:val="nil"/>
              <w:bottom w:val="single" w:sz="12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0CB0B434" w14:textId="77777777" w:rsidR="003C59A7" w:rsidRPr="00B70130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1215" w:type="dxa"/>
            <w:tcBorders>
              <w:top w:val="single" w:sz="8" w:space="0" w:color="3B3838" w:themeColor="background2" w:themeShade="40"/>
              <w:left w:val="nil"/>
              <w:bottom w:val="single" w:sz="12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71FDF0FA" w14:textId="77777777" w:rsidR="003C59A7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07" w:type="dxa"/>
            <w:tcBorders>
              <w:top w:val="single" w:sz="8" w:space="0" w:color="3B3838" w:themeColor="background2" w:themeShade="40"/>
              <w:left w:val="nil"/>
              <w:bottom w:val="single" w:sz="12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3612889A" w14:textId="77777777" w:rsidR="003C59A7" w:rsidRPr="00B70130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1214" w:type="dxa"/>
            <w:gridSpan w:val="2"/>
            <w:tcBorders>
              <w:top w:val="single" w:sz="8" w:space="0" w:color="3B3838" w:themeColor="background2" w:themeShade="40"/>
              <w:left w:val="nil"/>
              <w:bottom w:val="single" w:sz="12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000F5770" w14:textId="77777777" w:rsidR="003C59A7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07" w:type="dxa"/>
            <w:gridSpan w:val="2"/>
            <w:tcBorders>
              <w:top w:val="single" w:sz="8" w:space="0" w:color="3B3838" w:themeColor="background2" w:themeShade="40"/>
              <w:left w:val="nil"/>
              <w:bottom w:val="single" w:sz="12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679A0ED8" w14:textId="77777777" w:rsidR="003C59A7" w:rsidRPr="00B70130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1214" w:type="dxa"/>
            <w:gridSpan w:val="2"/>
            <w:tcBorders>
              <w:top w:val="single" w:sz="8" w:space="0" w:color="3B3838" w:themeColor="background2" w:themeShade="40"/>
              <w:left w:val="nil"/>
              <w:bottom w:val="single" w:sz="12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1C38664A" w14:textId="77777777" w:rsidR="003C59A7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1119" w:type="dxa"/>
            <w:gridSpan w:val="2"/>
            <w:tcBorders>
              <w:top w:val="single" w:sz="8" w:space="0" w:color="3B3838" w:themeColor="background2" w:themeShade="40"/>
              <w:left w:val="nil"/>
              <w:bottom w:val="single" w:sz="12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3AB8E2A0" w14:textId="77777777" w:rsidR="003C59A7" w:rsidRPr="00B70130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</w:p>
        </w:tc>
      </w:tr>
      <w:tr w:rsidR="003C59A7" w:rsidRPr="000332C6" w14:paraId="4C7C412D" w14:textId="77777777" w:rsidTr="000F07D7">
        <w:trPr>
          <w:trHeight w:val="402"/>
        </w:trPr>
        <w:tc>
          <w:tcPr>
            <w:tcW w:w="8931" w:type="dxa"/>
            <w:gridSpan w:val="1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50422" w14:textId="77777777" w:rsidR="003C59A7" w:rsidRPr="000332C6" w:rsidRDefault="003C59A7" w:rsidP="000F07D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</w:pPr>
            <w:r w:rsidRPr="000332C6"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  <w:t>Meatballs, median (IQR)</w:t>
            </w:r>
          </w:p>
        </w:tc>
      </w:tr>
      <w:tr w:rsidR="003C59A7" w:rsidRPr="000332C6" w14:paraId="586B06BA" w14:textId="77777777" w:rsidTr="000F07D7">
        <w:trPr>
          <w:trHeight w:val="402"/>
        </w:trPr>
        <w:tc>
          <w:tcPr>
            <w:tcW w:w="23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D375C" w14:textId="77777777" w:rsidR="003C59A7" w:rsidRPr="000332C6" w:rsidRDefault="003C59A7" w:rsidP="000F07D7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</w:pPr>
            <w:r w:rsidRPr="000332C6"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  <w:t>Nutrients per 100g</w:t>
            </w:r>
          </w:p>
        </w:tc>
        <w:tc>
          <w:tcPr>
            <w:tcW w:w="182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1A05C" w14:textId="77777777" w:rsidR="003C59A7" w:rsidRPr="000332C6" w:rsidRDefault="003C59A7" w:rsidP="000F07D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</w:pPr>
            <w:r w:rsidRPr="000332C6"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  <w:t>Substitutes (n=10)</w:t>
            </w:r>
          </w:p>
        </w:tc>
        <w:tc>
          <w:tcPr>
            <w:tcW w:w="182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1BE64" w14:textId="77777777" w:rsidR="003C59A7" w:rsidRPr="000332C6" w:rsidRDefault="003C59A7" w:rsidP="000F07D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</w:pPr>
            <w:r w:rsidRPr="000332C6"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  <w:t>Keyhole (n=1)</w:t>
            </w:r>
          </w:p>
        </w:tc>
        <w:tc>
          <w:tcPr>
            <w:tcW w:w="1821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1DB6B" w14:textId="77777777" w:rsidR="003C59A7" w:rsidRPr="000332C6" w:rsidRDefault="003C59A7" w:rsidP="000F07D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</w:pPr>
            <w:r w:rsidRPr="000332C6"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  <w:t>Regular (n=10)</w:t>
            </w:r>
          </w:p>
        </w:tc>
        <w:tc>
          <w:tcPr>
            <w:tcW w:w="111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B7096" w14:textId="77777777" w:rsidR="003C59A7" w:rsidRPr="000332C6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</w:pPr>
            <w:r w:rsidRPr="000332C6"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  <w:t>P-value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  <w:lang w:eastAsia="nb-NO"/>
              </w:rPr>
              <w:t>*</w:t>
            </w:r>
          </w:p>
        </w:tc>
      </w:tr>
      <w:tr w:rsidR="003C59A7" w:rsidRPr="000332C6" w14:paraId="3CD27965" w14:textId="77777777" w:rsidTr="000F07D7">
        <w:trPr>
          <w:trHeight w:val="300"/>
        </w:trPr>
        <w:tc>
          <w:tcPr>
            <w:tcW w:w="23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DFE6A" w14:textId="77777777" w:rsidR="003C59A7" w:rsidRPr="000332C6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Energy (kcal)</w:t>
            </w:r>
          </w:p>
        </w:tc>
        <w:tc>
          <w:tcPr>
            <w:tcW w:w="6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5F11C" w14:textId="77777777" w:rsidR="003C59A7" w:rsidRPr="000332C6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184.5</w:t>
            </w:r>
          </w:p>
        </w:tc>
        <w:tc>
          <w:tcPr>
            <w:tcW w:w="12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FBFC0" w14:textId="77777777" w:rsidR="003C59A7" w:rsidRPr="000332C6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167.5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214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6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BF6E6" w14:textId="77777777" w:rsidR="003C59A7" w:rsidRPr="000332C6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156.0</w:t>
            </w:r>
          </w:p>
        </w:tc>
        <w:tc>
          <w:tcPr>
            <w:tcW w:w="121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BC0B3" w14:textId="77777777" w:rsidR="003C59A7" w:rsidRPr="000332C6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156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156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60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C897E" w14:textId="77777777" w:rsidR="003C59A7" w:rsidRPr="000332C6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205.0</w:t>
            </w:r>
          </w:p>
        </w:tc>
        <w:tc>
          <w:tcPr>
            <w:tcW w:w="121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360EB" w14:textId="77777777" w:rsidR="003C59A7" w:rsidRPr="000332C6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181.8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220.5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111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9EF6A" w14:textId="77777777" w:rsidR="003C59A7" w:rsidRPr="000332C6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191</w:t>
            </w:r>
          </w:p>
        </w:tc>
      </w:tr>
      <w:tr w:rsidR="003C59A7" w:rsidRPr="000332C6" w14:paraId="580D23D6" w14:textId="77777777" w:rsidTr="000F07D7">
        <w:trPr>
          <w:trHeight w:val="300"/>
        </w:trPr>
        <w:tc>
          <w:tcPr>
            <w:tcW w:w="23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7E0E5" w14:textId="77777777" w:rsidR="003C59A7" w:rsidRPr="000332C6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Fat (E%)</w:t>
            </w:r>
          </w:p>
        </w:tc>
        <w:tc>
          <w:tcPr>
            <w:tcW w:w="60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B9CCB" w14:textId="77777777" w:rsidR="003C59A7" w:rsidRPr="000332C6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44.4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AC4EE" w14:textId="77777777" w:rsidR="003C59A7" w:rsidRPr="000332C6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30.5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57.</w:t>
            </w:r>
            <w:proofErr w:type="gramStart"/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eastAsia="nb-NO"/>
              </w:rPr>
              <w:t>a</w:t>
            </w:r>
            <w:proofErr w:type="gramEnd"/>
          </w:p>
        </w:tc>
        <w:tc>
          <w:tcPr>
            <w:tcW w:w="6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A63E" w14:textId="77777777" w:rsidR="003C59A7" w:rsidRPr="000332C6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50,19</w:t>
            </w:r>
          </w:p>
        </w:tc>
        <w:tc>
          <w:tcPr>
            <w:tcW w:w="121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72CF" w14:textId="77777777" w:rsidR="003C59A7" w:rsidRPr="000332C6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5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.</w:t>
            </w: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19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5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.</w:t>
            </w: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19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607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86AAF" w14:textId="77777777" w:rsidR="003C59A7" w:rsidRPr="000332C6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63.5</w:t>
            </w:r>
          </w:p>
        </w:tc>
        <w:tc>
          <w:tcPr>
            <w:tcW w:w="1214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17C3C" w14:textId="77777777" w:rsidR="003C59A7" w:rsidRPr="000332C6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60.6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67.</w:t>
            </w:r>
            <w:proofErr w:type="gramStart"/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9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eastAsia="nb-NO"/>
              </w:rPr>
              <w:t>b</w:t>
            </w:r>
            <w:proofErr w:type="gramEnd"/>
          </w:p>
        </w:tc>
        <w:tc>
          <w:tcPr>
            <w:tcW w:w="1119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800A3" w14:textId="77777777" w:rsidR="003C59A7" w:rsidRPr="000332C6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13</w:t>
            </w:r>
          </w:p>
        </w:tc>
      </w:tr>
      <w:tr w:rsidR="003C59A7" w:rsidRPr="000332C6" w14:paraId="2F5AEF12" w14:textId="77777777" w:rsidTr="000F07D7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4B28B" w14:textId="77777777" w:rsidR="003C59A7" w:rsidRPr="000332C6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Saturated fat (E%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24442" w14:textId="77777777" w:rsidR="003C59A7" w:rsidRPr="000332C6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4.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14F93" w14:textId="77777777" w:rsidR="003C59A7" w:rsidRPr="000332C6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3.4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5.</w:t>
            </w:r>
            <w:proofErr w:type="gramStart"/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1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eastAsia="nb-NO"/>
              </w:rPr>
              <w:t>a</w:t>
            </w:r>
            <w:proofErr w:type="gramEnd"/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8BB3" w14:textId="77777777" w:rsidR="003C59A7" w:rsidRPr="000332C6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11,54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2EF1" w14:textId="77777777" w:rsidR="003C59A7" w:rsidRPr="000332C6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11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.</w:t>
            </w: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54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11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.</w:t>
            </w: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54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79005" w14:textId="77777777" w:rsidR="003C59A7" w:rsidRPr="000332C6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24.1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CD9B3" w14:textId="77777777" w:rsidR="003C59A7" w:rsidRPr="000332C6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18.9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26.</w:t>
            </w:r>
            <w:proofErr w:type="gramStart"/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1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eastAsia="nb-NO"/>
              </w:rPr>
              <w:t>b</w:t>
            </w:r>
            <w:proofErr w:type="gramEnd"/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85F40" w14:textId="77777777" w:rsidR="003C59A7" w:rsidRPr="000332C6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01</w:t>
            </w:r>
          </w:p>
        </w:tc>
      </w:tr>
      <w:tr w:rsidR="003C59A7" w:rsidRPr="000332C6" w14:paraId="192BA80E" w14:textId="77777777" w:rsidTr="000F07D7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250B1" w14:textId="77777777" w:rsidR="003C59A7" w:rsidRPr="000332C6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Carbohydrates (E%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E7742" w14:textId="77777777" w:rsidR="003C59A7" w:rsidRPr="000332C6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20.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1FA77" w14:textId="77777777" w:rsidR="003C59A7" w:rsidRPr="000332C6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13.6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30.</w:t>
            </w:r>
            <w:proofErr w:type="gramStart"/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9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eastAsia="nb-NO"/>
              </w:rPr>
              <w:t>a</w:t>
            </w:r>
            <w:proofErr w:type="gramEnd"/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78C0" w14:textId="77777777" w:rsidR="003C59A7" w:rsidRPr="000332C6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12,56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4F91" w14:textId="77777777" w:rsidR="003C59A7" w:rsidRPr="000332C6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12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.</w:t>
            </w: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56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12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.</w:t>
            </w: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56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C4425" w14:textId="77777777" w:rsidR="003C59A7" w:rsidRPr="000332C6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9.1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F0A71" w14:textId="77777777" w:rsidR="003C59A7" w:rsidRPr="000332C6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7.6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13.</w:t>
            </w:r>
            <w:proofErr w:type="gramStart"/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5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eastAsia="nb-NO"/>
              </w:rPr>
              <w:t>b</w:t>
            </w:r>
            <w:proofErr w:type="gramEnd"/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08A6F" w14:textId="77777777" w:rsidR="003C59A7" w:rsidRPr="000332C6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16</w:t>
            </w:r>
          </w:p>
        </w:tc>
      </w:tr>
      <w:tr w:rsidR="003C59A7" w:rsidRPr="000332C6" w14:paraId="2AE41583" w14:textId="77777777" w:rsidTr="000F07D7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AF1DC" w14:textId="77777777" w:rsidR="003C59A7" w:rsidRPr="000332C6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Sugars (E%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D576A" w14:textId="77777777" w:rsidR="003C59A7" w:rsidRPr="000332C6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2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F7D2F" w14:textId="77777777" w:rsidR="003C59A7" w:rsidRPr="000332C6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1.6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4.</w:t>
            </w:r>
            <w:proofErr w:type="gramStart"/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4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eastAsia="nb-NO"/>
              </w:rPr>
              <w:t>a</w:t>
            </w:r>
            <w:proofErr w:type="gramEnd"/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61B1" w14:textId="77777777" w:rsidR="003C59A7" w:rsidRPr="000332C6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1,03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B99D" w14:textId="77777777" w:rsidR="003C59A7" w:rsidRPr="000332C6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1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.</w:t>
            </w: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03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1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.</w:t>
            </w: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03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F8EAF" w14:textId="77777777" w:rsidR="003C59A7" w:rsidRPr="000332C6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1.8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19076" w14:textId="77777777" w:rsidR="003C59A7" w:rsidRPr="000332C6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4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2.6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FE43F" w14:textId="77777777" w:rsidR="003C59A7" w:rsidRPr="000332C6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195</w:t>
            </w:r>
          </w:p>
        </w:tc>
      </w:tr>
      <w:tr w:rsidR="003C59A7" w:rsidRPr="000332C6" w14:paraId="0309A85F" w14:textId="77777777" w:rsidTr="000F07D7">
        <w:trPr>
          <w:trHeight w:val="300"/>
        </w:trPr>
        <w:tc>
          <w:tcPr>
            <w:tcW w:w="23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1A0727" w14:textId="77777777" w:rsidR="003C59A7" w:rsidRPr="000332C6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Fibre (E%)</w:t>
            </w: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11E5E" w14:textId="77777777" w:rsidR="003C59A7" w:rsidRPr="000332C6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5.0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69C4B" w14:textId="77777777" w:rsidR="003C59A7" w:rsidRPr="000332C6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5.8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C02A" w14:textId="77777777" w:rsidR="003C59A7" w:rsidRPr="000332C6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0.</w:t>
            </w: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00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E52B" w14:textId="77777777" w:rsidR="003C59A7" w:rsidRPr="000332C6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0.</w:t>
            </w: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0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0.</w:t>
            </w: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0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2A1A0" w14:textId="77777777" w:rsidR="003C59A7" w:rsidRPr="000332C6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F4C78" w14:textId="77777777" w:rsidR="003C59A7" w:rsidRPr="000332C6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4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56D29" w14:textId="77777777" w:rsidR="003C59A7" w:rsidRPr="000332C6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63</w:t>
            </w:r>
          </w:p>
        </w:tc>
      </w:tr>
      <w:tr w:rsidR="003C59A7" w:rsidRPr="000332C6" w14:paraId="3C76CC6F" w14:textId="77777777" w:rsidTr="000F07D7">
        <w:trPr>
          <w:trHeight w:val="300"/>
        </w:trPr>
        <w:tc>
          <w:tcPr>
            <w:tcW w:w="23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8CFC43" w14:textId="77777777" w:rsidR="003C59A7" w:rsidRPr="000332C6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lastRenderedPageBreak/>
              <w:t>Protein (E%)</w:t>
            </w: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64F36" w14:textId="77777777" w:rsidR="003C59A7" w:rsidRPr="000332C6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26.7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9B64B" w14:textId="77777777" w:rsidR="003C59A7" w:rsidRPr="000332C6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20.6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43.5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0F66" w14:textId="77777777" w:rsidR="003C59A7" w:rsidRPr="000332C6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35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.</w:t>
            </w: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90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7FB8" w14:textId="77777777" w:rsidR="003C59A7" w:rsidRPr="000332C6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35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.</w:t>
            </w: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9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35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.</w:t>
            </w: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9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A6A25" w14:textId="77777777" w:rsidR="003C59A7" w:rsidRPr="000332C6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23.6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6DF0B" w14:textId="77777777" w:rsidR="003C59A7" w:rsidRPr="000332C6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21.9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28.6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7550D" w14:textId="77777777" w:rsidR="003C59A7" w:rsidRPr="000332C6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341</w:t>
            </w:r>
          </w:p>
        </w:tc>
      </w:tr>
      <w:tr w:rsidR="003C59A7" w:rsidRPr="000332C6" w14:paraId="120BB35D" w14:textId="77777777" w:rsidTr="000F07D7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single" w:sz="12" w:space="0" w:color="3B3838" w:themeColor="background2" w:themeShade="40"/>
              <w:right w:val="nil"/>
            </w:tcBorders>
            <w:shd w:val="clear" w:color="auto" w:fill="auto"/>
            <w:vAlign w:val="center"/>
          </w:tcPr>
          <w:p w14:paraId="348D89B4" w14:textId="77777777" w:rsidR="003C59A7" w:rsidRPr="000332C6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Salt (g)</w:t>
            </w:r>
          </w:p>
        </w:tc>
        <w:tc>
          <w:tcPr>
            <w:tcW w:w="608" w:type="dxa"/>
            <w:tcBorders>
              <w:top w:val="nil"/>
              <w:left w:val="nil"/>
              <w:bottom w:val="single" w:sz="12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34E88DE4" w14:textId="77777777" w:rsidR="003C59A7" w:rsidRPr="000332C6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1.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12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589832F4" w14:textId="77777777" w:rsidR="003C59A7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1.1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1.6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12" w:space="0" w:color="3B3838" w:themeColor="background2" w:themeShade="40"/>
              <w:right w:val="nil"/>
            </w:tcBorders>
            <w:shd w:val="clear" w:color="auto" w:fill="auto"/>
            <w:noWrap/>
            <w:vAlign w:val="center"/>
          </w:tcPr>
          <w:p w14:paraId="61E78D49" w14:textId="77777777" w:rsidR="003C59A7" w:rsidRPr="000332C6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1.7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single" w:sz="12" w:space="0" w:color="3B3838" w:themeColor="background2" w:themeShade="40"/>
              <w:right w:val="nil"/>
            </w:tcBorders>
            <w:shd w:val="clear" w:color="auto" w:fill="auto"/>
            <w:noWrap/>
            <w:vAlign w:val="center"/>
          </w:tcPr>
          <w:p w14:paraId="0B2410C6" w14:textId="77777777" w:rsidR="003C59A7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1.7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1.7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12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01A43AF3" w14:textId="77777777" w:rsidR="003C59A7" w:rsidRPr="000332C6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1.8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single" w:sz="12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1476268A" w14:textId="77777777" w:rsidR="003C59A7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1.6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1.9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single" w:sz="12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13B140B2" w14:textId="77777777" w:rsidR="003C59A7" w:rsidRPr="000332C6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0332C6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111</w:t>
            </w:r>
          </w:p>
        </w:tc>
      </w:tr>
    </w:tbl>
    <w:p w14:paraId="65ECA593" w14:textId="77777777" w:rsidR="003C59A7" w:rsidRPr="00607D74" w:rsidRDefault="003C59A7" w:rsidP="003C59A7">
      <w:pPr>
        <w:pStyle w:val="Ingenmellomrom"/>
        <w:rPr>
          <w:lang w:val="en-GB"/>
        </w:rPr>
      </w:pPr>
      <w:r w:rsidRPr="00607D74">
        <w:rPr>
          <w:lang w:val="en-GB"/>
        </w:rPr>
        <w:t>IQR, Inter Quartile Range</w:t>
      </w:r>
      <w:r w:rsidRPr="00607D74">
        <w:rPr>
          <w:lang w:val="en-GB"/>
        </w:rPr>
        <w:br/>
      </w:r>
      <w:proofErr w:type="gramStart"/>
      <w:r w:rsidRPr="00607D74">
        <w:rPr>
          <w:vertAlign w:val="superscript"/>
          <w:lang w:val="en-GB"/>
        </w:rPr>
        <w:t>a,b</w:t>
      </w:r>
      <w:proofErr w:type="gramEnd"/>
      <w:r w:rsidRPr="00607D74">
        <w:rPr>
          <w:vertAlign w:val="superscript"/>
          <w:lang w:val="en-GB"/>
        </w:rPr>
        <w:t>,c</w:t>
      </w:r>
      <w:r w:rsidRPr="00607D74">
        <w:rPr>
          <w:lang w:val="en-GB"/>
        </w:rPr>
        <w:t xml:space="preserve"> Groups with different superscript differ in Kruskal-Wallis pairwise comparison (p &lt;0.05)</w:t>
      </w:r>
      <w:r w:rsidRPr="00607D74">
        <w:rPr>
          <w:lang w:val="en-GB"/>
        </w:rPr>
        <w:br/>
        <w:t>* Kruskal-Wallis Test for differences between groups</w:t>
      </w:r>
      <w:r w:rsidRPr="00607D74">
        <w:rPr>
          <w:lang w:val="en-GB"/>
        </w:rPr>
        <w:br/>
        <w:t>† IQR missing due to n=2</w:t>
      </w:r>
      <w:r w:rsidRPr="00607D74">
        <w:rPr>
          <w:lang w:val="en-GB"/>
        </w:rPr>
        <w:br/>
        <w:t xml:space="preserve">‡ Differences between Keyhole and Regular in percentiles outside </w:t>
      </w:r>
    </w:p>
    <w:p w14:paraId="4298F618" w14:textId="77777777" w:rsidR="003C59A7" w:rsidRPr="008E0694" w:rsidRDefault="003C59A7" w:rsidP="003C59A7">
      <w:pPr>
        <w:rPr>
          <w:rFonts w:cs="Times New Roman"/>
          <w:sz w:val="16"/>
          <w:szCs w:val="16"/>
          <w:lang w:val="en-GB"/>
        </w:rPr>
      </w:pPr>
    </w:p>
    <w:p w14:paraId="23E6E24D" w14:textId="32873F09" w:rsidR="003C59A7" w:rsidRDefault="003C59A7" w:rsidP="003C59A7">
      <w:pPr>
        <w:pStyle w:val="Ingenmellomrom"/>
        <w:rPr>
          <w:rFonts w:cs="Times New Roman"/>
          <w:szCs w:val="16"/>
          <w:lang w:val="en-GB"/>
        </w:rPr>
      </w:pPr>
      <w:r>
        <w:rPr>
          <w:rFonts w:cs="Times New Roman"/>
          <w:szCs w:val="16"/>
          <w:lang w:val="en-GB"/>
        </w:rPr>
        <w:br/>
      </w:r>
    </w:p>
    <w:p w14:paraId="6B847AE3" w14:textId="77777777" w:rsidR="003C59A7" w:rsidRDefault="003C59A7" w:rsidP="003C59A7">
      <w:pPr>
        <w:rPr>
          <w:rFonts w:cs="Times New Roman"/>
          <w:sz w:val="16"/>
          <w:szCs w:val="16"/>
          <w:lang w:val="en-GB"/>
        </w:rPr>
      </w:pPr>
    </w:p>
    <w:p w14:paraId="546B56C7" w14:textId="77777777" w:rsidR="003C59A7" w:rsidRPr="005F75FF" w:rsidRDefault="003C59A7" w:rsidP="003C59A7">
      <w:pPr>
        <w:rPr>
          <w:rFonts w:cs="Times New Roman"/>
          <w:sz w:val="16"/>
          <w:szCs w:val="16"/>
          <w:lang w:val="en-GB"/>
        </w:rPr>
      </w:pPr>
    </w:p>
    <w:p w14:paraId="34ECFFB6" w14:textId="199D3F6D" w:rsidR="003C59A7" w:rsidRPr="005F75FF" w:rsidRDefault="003C59A7" w:rsidP="003C59A7">
      <w:pPr>
        <w:pStyle w:val="Ingenmellomrom"/>
        <w:rPr>
          <w:lang w:val="en-GB"/>
        </w:rPr>
      </w:pPr>
      <w:r>
        <w:rPr>
          <w:lang w:val="en-GB" w:eastAsia="nb-NO"/>
        </w:rPr>
        <w:t xml:space="preserve">Table </w:t>
      </w:r>
      <w:r>
        <w:rPr>
          <w:lang w:val="en-GB" w:eastAsia="nb-NO"/>
        </w:rPr>
        <w:t>7</w:t>
      </w:r>
      <w:r>
        <w:rPr>
          <w:lang w:val="en-GB" w:eastAsia="nb-NO"/>
        </w:rPr>
        <w:t xml:space="preserve">   </w:t>
      </w:r>
      <w:r w:rsidRPr="004C6AEE">
        <w:rPr>
          <w:lang w:val="en-GB" w:eastAsia="nb-NO"/>
        </w:rPr>
        <w:t xml:space="preserve">Differences in nutrient content between plant-based substitute products, dairy with keyhole and dairy without keyhole per 100 g </w:t>
      </w:r>
      <w:r>
        <w:rPr>
          <w:lang w:val="en-GB" w:eastAsia="nb-NO"/>
        </w:rPr>
        <w:br/>
      </w:r>
      <w:r w:rsidRPr="004C6AEE">
        <w:rPr>
          <w:lang w:val="en-GB" w:eastAsia="nb-NO"/>
        </w:rPr>
        <w:t>of product</w:t>
      </w:r>
      <w:r>
        <w:rPr>
          <w:lang w:val="en-GB" w:eastAsia="nb-NO"/>
        </w:rPr>
        <w:t xml:space="preserve">, according to sub-categories cheese, milk (unflavoured drinks) and yoghurts. </w:t>
      </w:r>
    </w:p>
    <w:p w14:paraId="031AC6C8" w14:textId="77777777" w:rsidR="003C59A7" w:rsidRPr="00AE221A" w:rsidRDefault="003C59A7" w:rsidP="003C59A7">
      <w:pPr>
        <w:rPr>
          <w:rFonts w:cs="Times New Roman"/>
          <w:sz w:val="16"/>
          <w:szCs w:val="16"/>
          <w:lang w:val="en-GB"/>
        </w:rPr>
      </w:pPr>
    </w:p>
    <w:tbl>
      <w:tblPr>
        <w:tblW w:w="8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7"/>
        <w:gridCol w:w="608"/>
        <w:gridCol w:w="1156"/>
        <w:gridCol w:w="607"/>
        <w:gridCol w:w="1157"/>
        <w:gridCol w:w="609"/>
        <w:gridCol w:w="1157"/>
        <w:gridCol w:w="1290"/>
      </w:tblGrid>
      <w:tr w:rsidR="003C59A7" w:rsidRPr="005A3938" w14:paraId="3D9898AA" w14:textId="77777777" w:rsidTr="000F07D7">
        <w:trPr>
          <w:trHeight w:val="300"/>
        </w:trPr>
        <w:tc>
          <w:tcPr>
            <w:tcW w:w="8931" w:type="dxa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89C15" w14:textId="77777777" w:rsidR="003C59A7" w:rsidRPr="005A3938" w:rsidRDefault="003C59A7" w:rsidP="000F07D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</w:pPr>
            <w:r w:rsidRPr="005A3938"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  <w:t>Cheese, median (IQR)</w:t>
            </w:r>
          </w:p>
        </w:tc>
      </w:tr>
      <w:tr w:rsidR="003C59A7" w:rsidRPr="005A3938" w14:paraId="15AF1C7A" w14:textId="77777777" w:rsidTr="000F07D7">
        <w:trPr>
          <w:trHeight w:val="300"/>
        </w:trPr>
        <w:tc>
          <w:tcPr>
            <w:tcW w:w="23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583BB" w14:textId="77777777" w:rsidR="003C59A7" w:rsidRPr="005A3938" w:rsidRDefault="003C59A7" w:rsidP="000F07D7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</w:pPr>
            <w:r w:rsidRPr="005A3938"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  <w:t>Nutrients per 100 g</w:t>
            </w:r>
          </w:p>
        </w:tc>
        <w:tc>
          <w:tcPr>
            <w:tcW w:w="176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B6BD6" w14:textId="77777777" w:rsidR="003C59A7" w:rsidRPr="005A3938" w:rsidRDefault="003C59A7" w:rsidP="000F07D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</w:pPr>
            <w:r w:rsidRPr="005A3938"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  <w:t>Substitutes (n=36)</w:t>
            </w:r>
          </w:p>
        </w:tc>
        <w:tc>
          <w:tcPr>
            <w:tcW w:w="176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4AE7C" w14:textId="77777777" w:rsidR="003C59A7" w:rsidRPr="005A3938" w:rsidRDefault="003C59A7" w:rsidP="000F07D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</w:pPr>
            <w:r w:rsidRPr="005A3938"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  <w:t>Keyhole (n=5)</w:t>
            </w:r>
          </w:p>
        </w:tc>
        <w:tc>
          <w:tcPr>
            <w:tcW w:w="176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6984D" w14:textId="77777777" w:rsidR="003C59A7" w:rsidRPr="005A3938" w:rsidRDefault="003C59A7" w:rsidP="000F07D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</w:pPr>
            <w:r w:rsidRPr="005A3938"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  <w:t>Regular (n=25)</w:t>
            </w:r>
          </w:p>
        </w:tc>
        <w:tc>
          <w:tcPr>
            <w:tcW w:w="12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D7FDC" w14:textId="77777777" w:rsidR="003C59A7" w:rsidRPr="005A393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</w:pPr>
            <w:r w:rsidRPr="005A3938"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  <w:t>P-value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  <w:lang w:eastAsia="nb-NO"/>
              </w:rPr>
              <w:t>*</w:t>
            </w:r>
          </w:p>
        </w:tc>
      </w:tr>
      <w:tr w:rsidR="003C59A7" w:rsidRPr="005A3938" w14:paraId="7CEAD9A7" w14:textId="77777777" w:rsidTr="000F07D7">
        <w:trPr>
          <w:trHeight w:val="300"/>
        </w:trPr>
        <w:tc>
          <w:tcPr>
            <w:tcW w:w="23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42A0A" w14:textId="77777777" w:rsidR="003C59A7" w:rsidRPr="005A3938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Energy (kcal)</w:t>
            </w:r>
          </w:p>
        </w:tc>
        <w:tc>
          <w:tcPr>
            <w:tcW w:w="6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DCAE7" w14:textId="77777777" w:rsidR="003C59A7" w:rsidRPr="005A393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270.0</w:t>
            </w:r>
          </w:p>
        </w:tc>
        <w:tc>
          <w:tcPr>
            <w:tcW w:w="11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DD0C5" w14:textId="77777777" w:rsidR="003C59A7" w:rsidRPr="005A3938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227.3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285.</w:t>
            </w:r>
            <w:proofErr w:type="gramStart"/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eastAsia="nb-NO"/>
              </w:rPr>
              <w:t>b</w:t>
            </w:r>
            <w:proofErr w:type="gramEnd"/>
          </w:p>
        </w:tc>
        <w:tc>
          <w:tcPr>
            <w:tcW w:w="6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EC8AB" w14:textId="77777777" w:rsidR="003C59A7" w:rsidRPr="005A393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268.0</w:t>
            </w:r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51D51" w14:textId="77777777" w:rsidR="003C59A7" w:rsidRPr="005A3938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237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270.</w:t>
            </w:r>
            <w:proofErr w:type="gramStart"/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eastAsia="nb-NO"/>
              </w:rPr>
              <w:t>b</w:t>
            </w:r>
            <w:proofErr w:type="gramEnd"/>
          </w:p>
        </w:tc>
        <w:tc>
          <w:tcPr>
            <w:tcW w:w="6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2740F" w14:textId="77777777" w:rsidR="003C59A7" w:rsidRPr="005A393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300.0</w:t>
            </w:r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B2FCE" w14:textId="77777777" w:rsidR="003C59A7" w:rsidRPr="005A3938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257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351.</w:t>
            </w:r>
            <w:proofErr w:type="gramStart"/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eastAsia="nb-NO"/>
              </w:rPr>
              <w:t>a</w:t>
            </w:r>
            <w:proofErr w:type="gramEnd"/>
          </w:p>
        </w:tc>
        <w:tc>
          <w:tcPr>
            <w:tcW w:w="12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5A8D6" w14:textId="77777777" w:rsidR="003C59A7" w:rsidRPr="005A393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06</w:t>
            </w:r>
          </w:p>
        </w:tc>
      </w:tr>
      <w:tr w:rsidR="003C59A7" w:rsidRPr="005A3938" w14:paraId="1B58E5C1" w14:textId="77777777" w:rsidTr="000F07D7">
        <w:trPr>
          <w:trHeight w:val="300"/>
        </w:trPr>
        <w:tc>
          <w:tcPr>
            <w:tcW w:w="23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CD98C" w14:textId="77777777" w:rsidR="003C59A7" w:rsidRPr="005A3938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Fat (E%)</w:t>
            </w:r>
          </w:p>
        </w:tc>
        <w:tc>
          <w:tcPr>
            <w:tcW w:w="60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2AFB0" w14:textId="77777777" w:rsidR="003C59A7" w:rsidRPr="005A393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72.6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AFF5B" w14:textId="77777777" w:rsidR="003C59A7" w:rsidRPr="005A3938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70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80.</w:t>
            </w:r>
            <w:proofErr w:type="gramStart"/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2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eastAsia="nb-NO"/>
              </w:rPr>
              <w:t>b</w:t>
            </w:r>
            <w:proofErr w:type="gramEnd"/>
          </w:p>
        </w:tc>
        <w:tc>
          <w:tcPr>
            <w:tcW w:w="60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308D1" w14:textId="77777777" w:rsidR="003C59A7" w:rsidRPr="005A393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53.7</w:t>
            </w:r>
          </w:p>
        </w:tc>
        <w:tc>
          <w:tcPr>
            <w:tcW w:w="115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63410" w14:textId="77777777" w:rsidR="003C59A7" w:rsidRPr="005A3938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47.5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54.</w:t>
            </w:r>
            <w:proofErr w:type="gramStart"/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6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eastAsia="nb-NO"/>
              </w:rPr>
              <w:t>a</w:t>
            </w:r>
            <w:proofErr w:type="gramEnd"/>
          </w:p>
        </w:tc>
        <w:tc>
          <w:tcPr>
            <w:tcW w:w="60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80024" w14:textId="77777777" w:rsidR="003C59A7" w:rsidRPr="005A393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69.2</w:t>
            </w:r>
          </w:p>
        </w:tc>
        <w:tc>
          <w:tcPr>
            <w:tcW w:w="115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A0CA4" w14:textId="77777777" w:rsidR="003C59A7" w:rsidRPr="005A3938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66.9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85.</w:t>
            </w:r>
            <w:proofErr w:type="gramStart"/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4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eastAsia="nb-NO"/>
              </w:rPr>
              <w:t>b</w:t>
            </w:r>
            <w:proofErr w:type="gramEnd"/>
          </w:p>
        </w:tc>
        <w:tc>
          <w:tcPr>
            <w:tcW w:w="129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3C5D3" w14:textId="77777777" w:rsidR="003C59A7" w:rsidRPr="005A393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03</w:t>
            </w:r>
          </w:p>
        </w:tc>
      </w:tr>
      <w:tr w:rsidR="003C59A7" w:rsidRPr="005A3938" w14:paraId="2A98C86E" w14:textId="77777777" w:rsidTr="000F07D7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2D622" w14:textId="77777777" w:rsidR="003C59A7" w:rsidRPr="005A3938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Saturated fat (E%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DB8F6" w14:textId="77777777" w:rsidR="003C59A7" w:rsidRPr="005A393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63.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D6A58" w14:textId="77777777" w:rsidR="003C59A7" w:rsidRPr="005A3938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36.4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66.</w:t>
            </w:r>
            <w:proofErr w:type="gramStart"/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4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eastAsia="nb-NO"/>
              </w:rPr>
              <w:t>a</w:t>
            </w:r>
            <w:proofErr w:type="gramEnd"/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5758E" w14:textId="77777777" w:rsidR="003C59A7" w:rsidRPr="005A393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33.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B9C49" w14:textId="77777777" w:rsidR="003C59A7" w:rsidRPr="005A3938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29.2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35.</w:t>
            </w:r>
            <w:proofErr w:type="gramStart"/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8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eastAsia="nb-NO"/>
              </w:rPr>
              <w:t>b</w:t>
            </w:r>
            <w:proofErr w:type="gramEnd"/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74BE0" w14:textId="77777777" w:rsidR="003C59A7" w:rsidRPr="005A393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44.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6A26C" w14:textId="77777777" w:rsidR="003C59A7" w:rsidRPr="005A3938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43.4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55.</w:t>
            </w:r>
            <w:proofErr w:type="gramStart"/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2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eastAsia="nb-NO"/>
              </w:rPr>
              <w:t>b</w:t>
            </w:r>
            <w:proofErr w:type="gram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1DF1A" w14:textId="77777777" w:rsidR="003C59A7" w:rsidRPr="005A393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01</w:t>
            </w:r>
          </w:p>
        </w:tc>
      </w:tr>
      <w:tr w:rsidR="003C59A7" w:rsidRPr="005A3938" w14:paraId="7B60C90B" w14:textId="77777777" w:rsidTr="000F07D7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DF196" w14:textId="77777777" w:rsidR="003C59A7" w:rsidRPr="005A3938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Carbohydrates (E%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9E83A" w14:textId="77777777" w:rsidR="003C59A7" w:rsidRPr="005A393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28.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EBFA8" w14:textId="77777777" w:rsidR="003C59A7" w:rsidRPr="005A3938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17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32.</w:t>
            </w:r>
            <w:proofErr w:type="gramStart"/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2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eastAsia="nb-NO"/>
              </w:rPr>
              <w:t>a</w:t>
            </w:r>
            <w:proofErr w:type="gramEnd"/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B478E" w14:textId="77777777" w:rsidR="003C59A7" w:rsidRPr="005A393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4DCEA" w14:textId="77777777" w:rsidR="003C59A7" w:rsidRPr="005A3938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</w:t>
            </w:r>
            <w:proofErr w:type="gramStart"/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eastAsia="nb-NO"/>
              </w:rPr>
              <w:t>b</w:t>
            </w:r>
            <w:proofErr w:type="gramEnd"/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BDE09" w14:textId="77777777" w:rsidR="003C59A7" w:rsidRPr="005A393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1.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20816" w14:textId="77777777" w:rsidR="003C59A7" w:rsidRPr="005A3938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1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3.</w:t>
            </w:r>
            <w:proofErr w:type="gramStart"/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9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eastAsia="nb-NO"/>
              </w:rPr>
              <w:t>b</w:t>
            </w:r>
            <w:proofErr w:type="gram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D27E8" w14:textId="77777777" w:rsidR="003C59A7" w:rsidRPr="005A393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&lt;</w:t>
            </w: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1</w:t>
            </w:r>
          </w:p>
        </w:tc>
      </w:tr>
      <w:tr w:rsidR="003C59A7" w:rsidRPr="005A3938" w14:paraId="5BDA3B26" w14:textId="77777777" w:rsidTr="000F07D7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D9C10" w14:textId="77777777" w:rsidR="003C59A7" w:rsidRPr="005A3938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Sugars (E%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8EF65" w14:textId="77777777" w:rsidR="003C59A7" w:rsidRPr="005A393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4F0E0" w14:textId="77777777" w:rsidR="003C59A7" w:rsidRPr="005A3938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8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98C87" w14:textId="77777777" w:rsidR="003C59A7" w:rsidRPr="005A393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0F7FF" w14:textId="77777777" w:rsidR="003C59A7" w:rsidRPr="005A3938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</w:t>
            </w:r>
            <w:proofErr w:type="gramStart"/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eastAsia="nb-NO"/>
              </w:rPr>
              <w:t>a</w:t>
            </w:r>
            <w:proofErr w:type="gramEnd"/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6F37D" w14:textId="77777777" w:rsidR="003C59A7" w:rsidRPr="005A393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7D401" w14:textId="77777777" w:rsidR="003C59A7" w:rsidRPr="005A3938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3.</w:t>
            </w:r>
            <w:proofErr w:type="gramStart"/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8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eastAsia="nb-NO"/>
              </w:rPr>
              <w:t>b</w:t>
            </w:r>
            <w:proofErr w:type="gram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D2326" w14:textId="77777777" w:rsidR="003C59A7" w:rsidRPr="005A393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17</w:t>
            </w:r>
          </w:p>
        </w:tc>
      </w:tr>
      <w:tr w:rsidR="003C59A7" w:rsidRPr="005A3938" w14:paraId="39D6AF1C" w14:textId="77777777" w:rsidTr="000F07D7">
        <w:trPr>
          <w:trHeight w:val="300"/>
        </w:trPr>
        <w:tc>
          <w:tcPr>
            <w:tcW w:w="23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1C128B" w14:textId="77777777" w:rsidR="003C59A7" w:rsidRPr="005A3938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Fibre (E%)</w:t>
            </w: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0545B" w14:textId="77777777" w:rsidR="003C59A7" w:rsidRPr="005A393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11C8D" w14:textId="77777777" w:rsidR="003C59A7" w:rsidRPr="005A3938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0F981" w14:textId="77777777" w:rsidR="003C59A7" w:rsidRPr="005A393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0B11E" w14:textId="77777777" w:rsidR="003C59A7" w:rsidRPr="005A3938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6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78B11" w14:textId="77777777" w:rsidR="003C59A7" w:rsidRPr="005A393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EC360" w14:textId="77777777" w:rsidR="003C59A7" w:rsidRPr="005A3938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9F632" w14:textId="77777777" w:rsidR="003C59A7" w:rsidRPr="005A393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407</w:t>
            </w:r>
          </w:p>
        </w:tc>
      </w:tr>
      <w:tr w:rsidR="003C59A7" w:rsidRPr="005A3938" w14:paraId="4294BC61" w14:textId="77777777" w:rsidTr="000F07D7">
        <w:trPr>
          <w:trHeight w:val="300"/>
        </w:trPr>
        <w:tc>
          <w:tcPr>
            <w:tcW w:w="23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08A1EE" w14:textId="77777777" w:rsidR="003C59A7" w:rsidRPr="005A3938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Protein (E%)</w:t>
            </w: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922B7" w14:textId="77777777" w:rsidR="003C59A7" w:rsidRPr="005A393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2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5BF0B" w14:textId="77777777" w:rsidR="003C59A7" w:rsidRPr="005A3938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1.</w:t>
            </w:r>
            <w:proofErr w:type="gramStart"/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4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eastAsia="nb-NO"/>
              </w:rPr>
              <w:t>a</w:t>
            </w:r>
            <w:proofErr w:type="gramEnd"/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EC683" w14:textId="77777777" w:rsidR="003C59A7" w:rsidRPr="005A393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46.3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26E4C" w14:textId="77777777" w:rsidR="003C59A7" w:rsidRPr="005A3938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45.4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52.</w:t>
            </w:r>
            <w:proofErr w:type="gramStart"/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5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eastAsia="nb-NO"/>
              </w:rPr>
              <w:t>b</w:t>
            </w:r>
            <w:proofErr w:type="gramEnd"/>
          </w:p>
        </w:tc>
        <w:tc>
          <w:tcPr>
            <w:tcW w:w="6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E4A3A" w14:textId="77777777" w:rsidR="003C59A7" w:rsidRPr="005A393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29.1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26D36" w14:textId="77777777" w:rsidR="003C59A7" w:rsidRPr="005A3938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10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31.</w:t>
            </w:r>
            <w:proofErr w:type="gramStart"/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3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eastAsia="nb-NO"/>
              </w:rPr>
              <w:t>b</w:t>
            </w:r>
            <w:proofErr w:type="gramEnd"/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477CC" w14:textId="77777777" w:rsidR="003C59A7" w:rsidRPr="005A393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&lt;</w:t>
            </w: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1</w:t>
            </w:r>
          </w:p>
        </w:tc>
      </w:tr>
      <w:tr w:rsidR="003C59A7" w:rsidRPr="005A3938" w14:paraId="07B468AB" w14:textId="77777777" w:rsidTr="000F07D7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single" w:sz="8" w:space="0" w:color="3B3838" w:themeColor="background2" w:themeShade="40"/>
              <w:right w:val="nil"/>
            </w:tcBorders>
            <w:shd w:val="clear" w:color="auto" w:fill="auto"/>
            <w:vAlign w:val="center"/>
          </w:tcPr>
          <w:p w14:paraId="5F0BA4F6" w14:textId="77777777" w:rsidR="003C59A7" w:rsidRPr="005A3938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Salt (g)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5CC45565" w14:textId="77777777" w:rsidR="003C59A7" w:rsidRPr="005A393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2.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730CF056" w14:textId="77777777" w:rsidR="003C59A7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1.5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2.</w:t>
            </w:r>
            <w:proofErr w:type="gramStart"/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3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eastAsia="nb-NO"/>
              </w:rPr>
              <w:t>a</w:t>
            </w:r>
            <w:proofErr w:type="gramEnd"/>
          </w:p>
        </w:tc>
        <w:tc>
          <w:tcPr>
            <w:tcW w:w="607" w:type="dxa"/>
            <w:tcBorders>
              <w:top w:val="nil"/>
              <w:left w:val="nil"/>
              <w:bottom w:val="single" w:sz="8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526CFB9E" w14:textId="77777777" w:rsidR="003C59A7" w:rsidRPr="005A393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1.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39FDB74A" w14:textId="77777777" w:rsidR="003C59A7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1.1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1.</w:t>
            </w:r>
            <w:proofErr w:type="gramStart"/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3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eastAsia="nb-NO"/>
              </w:rPr>
              <w:t>b</w:t>
            </w:r>
            <w:proofErr w:type="gramEnd"/>
          </w:p>
        </w:tc>
        <w:tc>
          <w:tcPr>
            <w:tcW w:w="609" w:type="dxa"/>
            <w:tcBorders>
              <w:top w:val="nil"/>
              <w:left w:val="nil"/>
              <w:bottom w:val="single" w:sz="8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556D5205" w14:textId="77777777" w:rsidR="003C59A7" w:rsidRPr="005A393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1.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5DF0763C" w14:textId="77777777" w:rsidR="003C59A7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1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1.</w:t>
            </w:r>
            <w:proofErr w:type="gramStart"/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4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eastAsia="nb-NO"/>
              </w:rPr>
              <w:t>b</w:t>
            </w:r>
            <w:proofErr w:type="gramEnd"/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6CF4D5A1" w14:textId="77777777" w:rsidR="003C59A7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&lt;</w:t>
            </w:r>
            <w:r w:rsidRPr="005A3938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1</w:t>
            </w:r>
          </w:p>
        </w:tc>
      </w:tr>
      <w:tr w:rsidR="003C59A7" w:rsidRPr="005A3938" w14:paraId="769C2217" w14:textId="77777777" w:rsidTr="000F07D7">
        <w:trPr>
          <w:trHeight w:val="170"/>
        </w:trPr>
        <w:tc>
          <w:tcPr>
            <w:tcW w:w="2347" w:type="dxa"/>
            <w:tcBorders>
              <w:top w:val="single" w:sz="8" w:space="0" w:color="3B3838" w:themeColor="background2" w:themeShade="40"/>
              <w:left w:val="nil"/>
              <w:bottom w:val="single" w:sz="12" w:space="0" w:color="3B3838" w:themeColor="background2" w:themeShade="40"/>
              <w:right w:val="nil"/>
            </w:tcBorders>
            <w:shd w:val="clear" w:color="auto" w:fill="auto"/>
            <w:vAlign w:val="center"/>
          </w:tcPr>
          <w:p w14:paraId="2F20203E" w14:textId="77777777" w:rsidR="003C59A7" w:rsidRPr="005A3938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08" w:type="dxa"/>
            <w:tcBorders>
              <w:top w:val="single" w:sz="8" w:space="0" w:color="3B3838" w:themeColor="background2" w:themeShade="40"/>
              <w:left w:val="nil"/>
              <w:bottom w:val="single" w:sz="12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7E81C63B" w14:textId="77777777" w:rsidR="003C59A7" w:rsidRPr="005A393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1156" w:type="dxa"/>
            <w:tcBorders>
              <w:top w:val="single" w:sz="8" w:space="0" w:color="3B3838" w:themeColor="background2" w:themeShade="40"/>
              <w:left w:val="nil"/>
              <w:bottom w:val="single" w:sz="12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539ED239" w14:textId="77777777" w:rsidR="003C59A7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07" w:type="dxa"/>
            <w:tcBorders>
              <w:top w:val="single" w:sz="8" w:space="0" w:color="3B3838" w:themeColor="background2" w:themeShade="40"/>
              <w:left w:val="nil"/>
              <w:bottom w:val="single" w:sz="12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0EF3BA3D" w14:textId="77777777" w:rsidR="003C59A7" w:rsidRPr="005A393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1157" w:type="dxa"/>
            <w:tcBorders>
              <w:top w:val="single" w:sz="8" w:space="0" w:color="3B3838" w:themeColor="background2" w:themeShade="40"/>
              <w:left w:val="nil"/>
              <w:bottom w:val="single" w:sz="12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373C6E5B" w14:textId="77777777" w:rsidR="003C59A7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09" w:type="dxa"/>
            <w:tcBorders>
              <w:top w:val="single" w:sz="8" w:space="0" w:color="3B3838" w:themeColor="background2" w:themeShade="40"/>
              <w:left w:val="nil"/>
              <w:bottom w:val="single" w:sz="12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24627BBE" w14:textId="77777777" w:rsidR="003C59A7" w:rsidRPr="005A393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1157" w:type="dxa"/>
            <w:tcBorders>
              <w:top w:val="single" w:sz="8" w:space="0" w:color="3B3838" w:themeColor="background2" w:themeShade="40"/>
              <w:left w:val="nil"/>
              <w:bottom w:val="single" w:sz="12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7131E3F7" w14:textId="77777777" w:rsidR="003C59A7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1290" w:type="dxa"/>
            <w:tcBorders>
              <w:top w:val="single" w:sz="8" w:space="0" w:color="3B3838" w:themeColor="background2" w:themeShade="40"/>
              <w:left w:val="nil"/>
              <w:bottom w:val="single" w:sz="12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2203608F" w14:textId="77777777" w:rsidR="003C59A7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</w:p>
        </w:tc>
      </w:tr>
      <w:tr w:rsidR="003C59A7" w:rsidRPr="003C59A7" w14:paraId="249E7CF0" w14:textId="77777777" w:rsidTr="000F07D7">
        <w:trPr>
          <w:trHeight w:val="300"/>
        </w:trPr>
        <w:tc>
          <w:tcPr>
            <w:tcW w:w="8931" w:type="dxa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4CBE2" w14:textId="77777777" w:rsidR="003C59A7" w:rsidRPr="00AC4CD2" w:rsidRDefault="003C59A7" w:rsidP="000F07D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</w:pPr>
            <w:r w:rsidRPr="00AC4CD2"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  <w:t xml:space="preserve">Milks 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  <w:t>(</w:t>
            </w:r>
            <w:r w:rsidRPr="00AC4CD2"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  <w:t>unflavoured drinks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  <w:t>), median (IQR)</w:t>
            </w:r>
          </w:p>
        </w:tc>
      </w:tr>
      <w:tr w:rsidR="003C59A7" w:rsidRPr="00AC4CD2" w14:paraId="3F343C3B" w14:textId="77777777" w:rsidTr="000F07D7">
        <w:trPr>
          <w:trHeight w:val="300"/>
        </w:trPr>
        <w:tc>
          <w:tcPr>
            <w:tcW w:w="23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BC2E0" w14:textId="77777777" w:rsidR="003C59A7" w:rsidRPr="00AC4CD2" w:rsidRDefault="003C59A7" w:rsidP="000F07D7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</w:pPr>
            <w:r w:rsidRPr="00AC4CD2"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  <w:t>Nutrients per 100 g</w:t>
            </w:r>
          </w:p>
        </w:tc>
        <w:tc>
          <w:tcPr>
            <w:tcW w:w="176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FF459" w14:textId="77777777" w:rsidR="003C59A7" w:rsidRPr="00AC4CD2" w:rsidRDefault="003C59A7" w:rsidP="000F07D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</w:pPr>
            <w:r w:rsidRPr="00AC4CD2"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  <w:t>Substitutes (n=41)</w:t>
            </w:r>
          </w:p>
        </w:tc>
        <w:tc>
          <w:tcPr>
            <w:tcW w:w="176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DE69B" w14:textId="77777777" w:rsidR="003C59A7" w:rsidRPr="00AC4CD2" w:rsidRDefault="003C59A7" w:rsidP="000F07D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</w:pPr>
            <w:r w:rsidRPr="00AC4CD2"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  <w:t>Keyhole (n=10)</w:t>
            </w:r>
          </w:p>
        </w:tc>
        <w:tc>
          <w:tcPr>
            <w:tcW w:w="176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48DEB" w14:textId="77777777" w:rsidR="003C59A7" w:rsidRPr="00AC4CD2" w:rsidRDefault="003C59A7" w:rsidP="000F07D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</w:pPr>
            <w:r w:rsidRPr="00AC4CD2"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  <w:t>Regular (n=9)</w:t>
            </w:r>
          </w:p>
        </w:tc>
        <w:tc>
          <w:tcPr>
            <w:tcW w:w="12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54065" w14:textId="77777777" w:rsidR="003C59A7" w:rsidRPr="00AC4CD2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</w:pPr>
            <w:r w:rsidRPr="00AC4CD2"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  <w:t>P-value*</w:t>
            </w:r>
          </w:p>
        </w:tc>
      </w:tr>
      <w:tr w:rsidR="003C59A7" w:rsidRPr="00AC4CD2" w14:paraId="46F9712E" w14:textId="77777777" w:rsidTr="000F07D7">
        <w:trPr>
          <w:trHeight w:val="300"/>
        </w:trPr>
        <w:tc>
          <w:tcPr>
            <w:tcW w:w="234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F77F98" w14:textId="77777777" w:rsidR="003C59A7" w:rsidRPr="00AC4CD2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Energy (kcal)</w:t>
            </w:r>
          </w:p>
        </w:tc>
        <w:tc>
          <w:tcPr>
            <w:tcW w:w="608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6D418" w14:textId="77777777" w:rsidR="003C59A7" w:rsidRPr="00AC4CD2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42.0</w:t>
            </w:r>
          </w:p>
        </w:tc>
        <w:tc>
          <w:tcPr>
            <w:tcW w:w="1156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36973" w14:textId="77777777" w:rsidR="003C59A7" w:rsidRPr="00AC4CD2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30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54.</w:t>
            </w:r>
            <w:proofErr w:type="gramStart"/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eastAsia="nb-NO"/>
              </w:rPr>
              <w:t>b</w:t>
            </w:r>
            <w:proofErr w:type="gramEnd"/>
          </w:p>
        </w:tc>
        <w:tc>
          <w:tcPr>
            <w:tcW w:w="607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11441" w14:textId="77777777" w:rsidR="003C59A7" w:rsidRPr="00AC4CD2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36.5</w:t>
            </w:r>
          </w:p>
        </w:tc>
        <w:tc>
          <w:tcPr>
            <w:tcW w:w="1157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2D349" w14:textId="77777777" w:rsidR="003C59A7" w:rsidRPr="00AC4CD2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33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38.</w:t>
            </w:r>
            <w:proofErr w:type="gramStart"/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eastAsia="nb-NO"/>
              </w:rPr>
              <w:t>b</w:t>
            </w:r>
            <w:proofErr w:type="gramEnd"/>
          </w:p>
        </w:tc>
        <w:tc>
          <w:tcPr>
            <w:tcW w:w="609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070E9" w14:textId="77777777" w:rsidR="003C59A7" w:rsidRPr="00AC4CD2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43.0</w:t>
            </w:r>
          </w:p>
        </w:tc>
        <w:tc>
          <w:tcPr>
            <w:tcW w:w="1157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868E0" w14:textId="77777777" w:rsidR="003C59A7" w:rsidRPr="00AC4CD2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41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65.</w:t>
            </w:r>
            <w:proofErr w:type="gramStart"/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eastAsia="nb-NO"/>
              </w:rPr>
              <w:t>a</w:t>
            </w:r>
            <w:proofErr w:type="gramEnd"/>
          </w:p>
        </w:tc>
        <w:tc>
          <w:tcPr>
            <w:tcW w:w="1290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BFEC3" w14:textId="77777777" w:rsidR="003C59A7" w:rsidRPr="00AC4CD2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12</w:t>
            </w:r>
          </w:p>
        </w:tc>
      </w:tr>
      <w:tr w:rsidR="003C59A7" w:rsidRPr="00AC4CD2" w14:paraId="4D83CFD5" w14:textId="77777777" w:rsidTr="000F07D7">
        <w:trPr>
          <w:trHeight w:val="300"/>
        </w:trPr>
        <w:tc>
          <w:tcPr>
            <w:tcW w:w="234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77D297" w14:textId="77777777" w:rsidR="003C59A7" w:rsidRPr="00AC4CD2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Fat (E%)</w:t>
            </w:r>
          </w:p>
        </w:tc>
        <w:tc>
          <w:tcPr>
            <w:tcW w:w="60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6E5BE" w14:textId="77777777" w:rsidR="003C59A7" w:rsidRPr="00AC4CD2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40.0</w:t>
            </w:r>
          </w:p>
        </w:tc>
        <w:tc>
          <w:tcPr>
            <w:tcW w:w="115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8594D" w14:textId="77777777" w:rsidR="003C59A7" w:rsidRPr="00AC4CD2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22.6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47.</w:t>
            </w:r>
            <w:proofErr w:type="gramStart"/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7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eastAsia="nb-NO"/>
              </w:rPr>
              <w:t>a</w:t>
            </w:r>
            <w:proofErr w:type="gramEnd"/>
          </w:p>
        </w:tc>
        <w:tc>
          <w:tcPr>
            <w:tcW w:w="60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6D06B" w14:textId="77777777" w:rsidR="003C59A7" w:rsidRPr="00AC4CD2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7.4</w:t>
            </w:r>
          </w:p>
        </w:tc>
        <w:tc>
          <w:tcPr>
            <w:tcW w:w="115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64CA6" w14:textId="77777777" w:rsidR="003C59A7" w:rsidRPr="00AC4CD2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2.7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13.</w:t>
            </w:r>
            <w:proofErr w:type="gramStart"/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5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eastAsia="nb-NO"/>
              </w:rPr>
              <w:t>b</w:t>
            </w:r>
            <w:proofErr w:type="gramEnd"/>
          </w:p>
        </w:tc>
        <w:tc>
          <w:tcPr>
            <w:tcW w:w="60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7437D" w14:textId="77777777" w:rsidR="003C59A7" w:rsidRPr="00AC4CD2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25.7</w:t>
            </w:r>
          </w:p>
        </w:tc>
        <w:tc>
          <w:tcPr>
            <w:tcW w:w="115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4DB52" w14:textId="77777777" w:rsidR="003C59A7" w:rsidRPr="00AC4CD2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22.2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55.</w:t>
            </w:r>
            <w:proofErr w:type="gramStart"/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eastAsia="nb-NO"/>
              </w:rPr>
              <w:t>a</w:t>
            </w:r>
            <w:proofErr w:type="gramEnd"/>
          </w:p>
        </w:tc>
        <w:tc>
          <w:tcPr>
            <w:tcW w:w="129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E8225" w14:textId="77777777" w:rsidR="003C59A7" w:rsidRPr="00AC4CD2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&lt;</w:t>
            </w: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1</w:t>
            </w:r>
          </w:p>
        </w:tc>
      </w:tr>
      <w:tr w:rsidR="003C59A7" w:rsidRPr="00AC4CD2" w14:paraId="6414A4F9" w14:textId="77777777" w:rsidTr="000F07D7">
        <w:trPr>
          <w:trHeight w:val="300"/>
        </w:trPr>
        <w:tc>
          <w:tcPr>
            <w:tcW w:w="23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90B19" w14:textId="77777777" w:rsidR="003C59A7" w:rsidRPr="00AC4CD2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Saturated fat (E%)</w:t>
            </w:r>
          </w:p>
        </w:tc>
        <w:tc>
          <w:tcPr>
            <w:tcW w:w="60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BAD6D" w14:textId="77777777" w:rsidR="003C59A7" w:rsidRPr="00AC4CD2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4.7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9054B" w14:textId="77777777" w:rsidR="003C59A7" w:rsidRPr="00AC4CD2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3.7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7.</w:t>
            </w:r>
            <w:proofErr w:type="gramStart"/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1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eastAsia="nb-NO"/>
              </w:rPr>
              <w:t>b</w:t>
            </w:r>
            <w:proofErr w:type="gramEnd"/>
          </w:p>
        </w:tc>
        <w:tc>
          <w:tcPr>
            <w:tcW w:w="60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CC7CA" w14:textId="77777777" w:rsidR="003C59A7" w:rsidRPr="00AC4CD2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5.0</w:t>
            </w:r>
          </w:p>
        </w:tc>
        <w:tc>
          <w:tcPr>
            <w:tcW w:w="115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97D68" w14:textId="77777777" w:rsidR="003C59A7" w:rsidRPr="00AC4CD2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2.7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8.</w:t>
            </w:r>
            <w:proofErr w:type="gramStart"/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eastAsia="nb-NO"/>
              </w:rPr>
              <w:t>b</w:t>
            </w:r>
            <w:proofErr w:type="gramEnd"/>
          </w:p>
        </w:tc>
        <w:tc>
          <w:tcPr>
            <w:tcW w:w="60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CBD59" w14:textId="77777777" w:rsidR="003C59A7" w:rsidRPr="00AC4CD2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17.1</w:t>
            </w:r>
          </w:p>
        </w:tc>
        <w:tc>
          <w:tcPr>
            <w:tcW w:w="115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8CC81" w14:textId="77777777" w:rsidR="003C59A7" w:rsidRPr="00AC4CD2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15.6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35.</w:t>
            </w:r>
            <w:proofErr w:type="gramStart"/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7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eastAsia="nb-NO"/>
              </w:rPr>
              <w:t>a</w:t>
            </w:r>
            <w:proofErr w:type="gramEnd"/>
          </w:p>
        </w:tc>
        <w:tc>
          <w:tcPr>
            <w:tcW w:w="129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A7483" w14:textId="77777777" w:rsidR="003C59A7" w:rsidRPr="00AC4CD2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&lt;</w:t>
            </w: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1</w:t>
            </w:r>
          </w:p>
        </w:tc>
      </w:tr>
      <w:tr w:rsidR="003C59A7" w:rsidRPr="00AC4CD2" w14:paraId="0152B936" w14:textId="77777777" w:rsidTr="000F07D7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9C711" w14:textId="77777777" w:rsidR="003C59A7" w:rsidRPr="00AC4CD2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Carbohydrates (E%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68C27" w14:textId="77777777" w:rsidR="003C59A7" w:rsidRPr="00AC4CD2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46.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B77C0" w14:textId="77777777" w:rsidR="003C59A7" w:rsidRPr="00AC4CD2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24.2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69.6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DFAD0" w14:textId="77777777" w:rsidR="003C59A7" w:rsidRPr="00AC4CD2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49.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BACFE" w14:textId="77777777" w:rsidR="003C59A7" w:rsidRPr="00AC4CD2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48.3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54.8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8654A" w14:textId="77777777" w:rsidR="003C59A7" w:rsidRPr="00AC4CD2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42.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2A518" w14:textId="77777777" w:rsidR="003C59A7" w:rsidRPr="00AC4CD2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29.1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43.9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46210" w14:textId="77777777" w:rsidR="003C59A7" w:rsidRPr="00AC4CD2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154</w:t>
            </w:r>
          </w:p>
        </w:tc>
      </w:tr>
      <w:tr w:rsidR="003C59A7" w:rsidRPr="00AC4CD2" w14:paraId="33DCC100" w14:textId="77777777" w:rsidTr="000F07D7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80556" w14:textId="77777777" w:rsidR="003C59A7" w:rsidRPr="00AC4CD2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Sugars (E%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1A157" w14:textId="77777777" w:rsidR="003C59A7" w:rsidRPr="00AC4CD2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30.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75787" w14:textId="77777777" w:rsidR="003C59A7" w:rsidRPr="00AC4CD2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23.1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43.</w:t>
            </w:r>
            <w:proofErr w:type="gramStart"/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2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eastAsia="nb-NO"/>
              </w:rPr>
              <w:t>b</w:t>
            </w:r>
            <w:proofErr w:type="gramEnd"/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5B67B" w14:textId="77777777" w:rsidR="003C59A7" w:rsidRPr="00AC4CD2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49.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63765" w14:textId="77777777" w:rsidR="003C59A7" w:rsidRPr="00AC4CD2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48.3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54.</w:t>
            </w:r>
            <w:proofErr w:type="gramStart"/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8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eastAsia="nb-NO"/>
              </w:rPr>
              <w:t>a</w:t>
            </w:r>
            <w:proofErr w:type="gramEnd"/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7E5B3" w14:textId="77777777" w:rsidR="003C59A7" w:rsidRPr="00AC4CD2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42.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3CCDC" w14:textId="77777777" w:rsidR="003C59A7" w:rsidRPr="00AC4CD2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29.1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43.</w:t>
            </w:r>
            <w:proofErr w:type="gramStart"/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9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eastAsia="nb-NO"/>
              </w:rPr>
              <w:t>b</w:t>
            </w:r>
            <w:proofErr w:type="gram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6DCAE" w14:textId="77777777" w:rsidR="003C59A7" w:rsidRPr="00AC4CD2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&lt;</w:t>
            </w: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1</w:t>
            </w:r>
          </w:p>
        </w:tc>
      </w:tr>
      <w:tr w:rsidR="003C59A7" w:rsidRPr="00AC4CD2" w14:paraId="2D8A834A" w14:textId="77777777" w:rsidTr="000F07D7">
        <w:trPr>
          <w:trHeight w:val="300"/>
        </w:trPr>
        <w:tc>
          <w:tcPr>
            <w:tcW w:w="23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E4E2E9" w14:textId="77777777" w:rsidR="003C59A7" w:rsidRPr="00AC4CD2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Fibre (E%)</w:t>
            </w: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1CA2F" w14:textId="77777777" w:rsidR="003C59A7" w:rsidRPr="00AC4CD2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2.5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60FC4" w14:textId="77777777" w:rsidR="003C59A7" w:rsidRPr="00AC4CD2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3.</w:t>
            </w:r>
            <w:proofErr w:type="gramStart"/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3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eastAsia="nb-NO"/>
              </w:rPr>
              <w:t>a</w:t>
            </w:r>
            <w:proofErr w:type="gramEnd"/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7AFDD" w14:textId="77777777" w:rsidR="003C59A7" w:rsidRPr="00AC4CD2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28D13" w14:textId="77777777" w:rsidR="003C59A7" w:rsidRPr="00AC4CD2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</w:t>
            </w:r>
            <w:proofErr w:type="gramStart"/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eastAsia="nb-NO"/>
              </w:rPr>
              <w:t>b</w:t>
            </w:r>
            <w:proofErr w:type="gramEnd"/>
          </w:p>
        </w:tc>
        <w:tc>
          <w:tcPr>
            <w:tcW w:w="6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AD8EE" w14:textId="77777777" w:rsidR="003C59A7" w:rsidRPr="00AC4CD2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12A28" w14:textId="77777777" w:rsidR="003C59A7" w:rsidRPr="00AC4CD2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</w:t>
            </w:r>
            <w:proofErr w:type="gramStart"/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eastAsia="nb-NO"/>
              </w:rPr>
              <w:t>b</w:t>
            </w:r>
            <w:proofErr w:type="gramEnd"/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B1892" w14:textId="77777777" w:rsidR="003C59A7" w:rsidRPr="00AC4CD2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&lt;</w:t>
            </w: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1</w:t>
            </w:r>
          </w:p>
        </w:tc>
      </w:tr>
      <w:tr w:rsidR="003C59A7" w:rsidRPr="00AC4CD2" w14:paraId="0AA29F65" w14:textId="77777777" w:rsidTr="000F07D7">
        <w:trPr>
          <w:trHeight w:val="300"/>
        </w:trPr>
        <w:tc>
          <w:tcPr>
            <w:tcW w:w="23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DB7717" w14:textId="77777777" w:rsidR="003C59A7" w:rsidRPr="00AC4CD2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Protein (E%)</w:t>
            </w: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47297" w14:textId="77777777" w:rsidR="003C59A7" w:rsidRPr="00AC4CD2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8.3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CDE66" w14:textId="77777777" w:rsidR="003C59A7" w:rsidRPr="00AC4CD2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4.2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16.0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eastAsia="nb-NO"/>
              </w:rPr>
              <w:t>a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CDD34" w14:textId="77777777" w:rsidR="003C59A7" w:rsidRPr="00AC4CD2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40.1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EC7F7" w14:textId="77777777" w:rsidR="003C59A7" w:rsidRPr="00AC4CD2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37.3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42.</w:t>
            </w:r>
            <w:proofErr w:type="gramStart"/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4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eastAsia="nb-NO"/>
              </w:rPr>
              <w:t>b</w:t>
            </w:r>
            <w:proofErr w:type="gramEnd"/>
          </w:p>
        </w:tc>
        <w:tc>
          <w:tcPr>
            <w:tcW w:w="6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A31C9" w14:textId="77777777" w:rsidR="003C59A7" w:rsidRPr="00AC4CD2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31.6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4CACD" w14:textId="77777777" w:rsidR="003C59A7" w:rsidRPr="00AC4CD2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20.3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34.</w:t>
            </w:r>
            <w:proofErr w:type="gramStart"/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1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eastAsia="nb-NO"/>
              </w:rPr>
              <w:t>b</w:t>
            </w:r>
            <w:proofErr w:type="gramEnd"/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5120E" w14:textId="77777777" w:rsidR="003C59A7" w:rsidRPr="00AC4CD2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&lt;</w:t>
            </w: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1</w:t>
            </w:r>
          </w:p>
        </w:tc>
      </w:tr>
      <w:tr w:rsidR="003C59A7" w14:paraId="35E43CC2" w14:textId="77777777" w:rsidTr="000F07D7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single" w:sz="12" w:space="0" w:color="3B3838" w:themeColor="background2" w:themeShade="40"/>
              <w:right w:val="nil"/>
            </w:tcBorders>
            <w:shd w:val="clear" w:color="auto" w:fill="auto"/>
            <w:vAlign w:val="center"/>
          </w:tcPr>
          <w:p w14:paraId="1BC9A65B" w14:textId="77777777" w:rsidR="003C59A7" w:rsidRPr="00AC4CD2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Salt (g)</w:t>
            </w:r>
          </w:p>
        </w:tc>
        <w:tc>
          <w:tcPr>
            <w:tcW w:w="608" w:type="dxa"/>
            <w:tcBorders>
              <w:top w:val="nil"/>
              <w:left w:val="nil"/>
              <w:bottom w:val="single" w:sz="12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21FFC189" w14:textId="77777777" w:rsidR="003C59A7" w:rsidRPr="00AC4CD2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12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6BB05B64" w14:textId="77777777" w:rsidR="003C59A7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1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1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12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67AEF520" w14:textId="77777777" w:rsidR="003C59A7" w:rsidRPr="00AC4CD2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12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3DFEB8BF" w14:textId="77777777" w:rsidR="003C59A7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1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1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609" w:type="dxa"/>
            <w:tcBorders>
              <w:top w:val="nil"/>
              <w:left w:val="nil"/>
              <w:bottom w:val="single" w:sz="12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70025558" w14:textId="77777777" w:rsidR="003C59A7" w:rsidRPr="00AC4CD2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12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249108A2" w14:textId="77777777" w:rsidR="003C59A7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1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1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6B04E579" w14:textId="77777777" w:rsidR="003C59A7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AC4CD2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911</w:t>
            </w:r>
          </w:p>
        </w:tc>
      </w:tr>
      <w:tr w:rsidR="003C59A7" w:rsidRPr="00265D58" w14:paraId="43D86FC2" w14:textId="77777777" w:rsidTr="000F07D7">
        <w:trPr>
          <w:trHeight w:val="300"/>
        </w:trPr>
        <w:tc>
          <w:tcPr>
            <w:tcW w:w="8931" w:type="dxa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FBA43D" w14:textId="77777777" w:rsidR="003C59A7" w:rsidRPr="00265D58" w:rsidRDefault="003C59A7" w:rsidP="000F07D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</w:pPr>
            <w:r w:rsidRPr="00265D58"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  <w:t>Yoghurts, median (IQR)</w:t>
            </w:r>
          </w:p>
        </w:tc>
      </w:tr>
      <w:tr w:rsidR="003C59A7" w:rsidRPr="00265D58" w14:paraId="648E43A8" w14:textId="77777777" w:rsidTr="000F07D7">
        <w:trPr>
          <w:trHeight w:val="402"/>
        </w:trPr>
        <w:tc>
          <w:tcPr>
            <w:tcW w:w="23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436C6" w14:textId="77777777" w:rsidR="003C59A7" w:rsidRPr="00265D58" w:rsidRDefault="003C59A7" w:rsidP="000F07D7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</w:pPr>
            <w:r w:rsidRPr="00265D58"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  <w:t>Nutrients per 100 g</w:t>
            </w:r>
          </w:p>
        </w:tc>
        <w:tc>
          <w:tcPr>
            <w:tcW w:w="176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626D8" w14:textId="77777777" w:rsidR="003C59A7" w:rsidRPr="00265D58" w:rsidRDefault="003C59A7" w:rsidP="000F07D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</w:pPr>
            <w:r w:rsidRPr="00265D58"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  <w:t>Substitutes (n=42)</w:t>
            </w:r>
          </w:p>
        </w:tc>
        <w:tc>
          <w:tcPr>
            <w:tcW w:w="176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E3CE8EF" w14:textId="77777777" w:rsidR="003C59A7" w:rsidRPr="00265D58" w:rsidRDefault="003C59A7" w:rsidP="000F07D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</w:pPr>
          </w:p>
        </w:tc>
        <w:tc>
          <w:tcPr>
            <w:tcW w:w="176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10912" w14:textId="77777777" w:rsidR="003C59A7" w:rsidRPr="00265D58" w:rsidRDefault="003C59A7" w:rsidP="000F07D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</w:pPr>
            <w:r w:rsidRPr="00265D58"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  <w:t>Regular (n=19)</w:t>
            </w:r>
          </w:p>
        </w:tc>
        <w:tc>
          <w:tcPr>
            <w:tcW w:w="12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5AEC3" w14:textId="77777777" w:rsidR="003C59A7" w:rsidRPr="00265D5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</w:pPr>
            <w:r w:rsidRPr="00265D58"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  <w:t>P-value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  <w:lang w:val="en-GB" w:eastAsia="nb-NO"/>
              </w:rPr>
              <w:t>*</w:t>
            </w:r>
          </w:p>
        </w:tc>
      </w:tr>
      <w:tr w:rsidR="003C59A7" w:rsidRPr="00265D58" w14:paraId="437EEDFD" w14:textId="77777777" w:rsidTr="000F07D7">
        <w:trPr>
          <w:trHeight w:val="300"/>
        </w:trPr>
        <w:tc>
          <w:tcPr>
            <w:tcW w:w="23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6758C" w14:textId="77777777" w:rsidR="003C59A7" w:rsidRPr="00265D58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265D58">
              <w:rPr>
                <w:rFonts w:eastAsia="Times New Roman" w:cs="Times New Roman"/>
                <w:sz w:val="16"/>
                <w:szCs w:val="16"/>
                <w:lang w:val="en-GB" w:eastAsia="nb-NO"/>
              </w:rPr>
              <w:t>Energy (kcal)</w:t>
            </w:r>
          </w:p>
        </w:tc>
        <w:tc>
          <w:tcPr>
            <w:tcW w:w="6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85CD2" w14:textId="77777777" w:rsidR="003C59A7" w:rsidRPr="00265D5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265D58">
              <w:rPr>
                <w:rFonts w:eastAsia="Times New Roman" w:cs="Times New Roman"/>
                <w:sz w:val="16"/>
                <w:szCs w:val="16"/>
                <w:lang w:val="en-GB" w:eastAsia="nb-NO"/>
              </w:rPr>
              <w:t>80.0</w:t>
            </w:r>
          </w:p>
        </w:tc>
        <w:tc>
          <w:tcPr>
            <w:tcW w:w="11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D996A" w14:textId="77777777" w:rsidR="003C59A7" w:rsidRPr="00265D58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265D58">
              <w:rPr>
                <w:rFonts w:eastAsia="Times New Roman" w:cs="Times New Roman"/>
                <w:sz w:val="16"/>
                <w:szCs w:val="16"/>
                <w:lang w:val="en-GB" w:eastAsia="nb-NO"/>
              </w:rPr>
              <w:t>67.5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265D58">
              <w:rPr>
                <w:rFonts w:eastAsia="Times New Roman" w:cs="Times New Roman"/>
                <w:sz w:val="16"/>
                <w:szCs w:val="16"/>
                <w:lang w:val="en-GB" w:eastAsia="nb-NO"/>
              </w:rPr>
              <w:t>107.3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6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78634907" w14:textId="77777777" w:rsidR="003C59A7" w:rsidRDefault="003C59A7" w:rsidP="000F07D7">
            <w:pPr>
              <w:tabs>
                <w:tab w:val="left" w:pos="386"/>
              </w:tabs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13F5835D" w14:textId="77777777" w:rsidR="003C59A7" w:rsidRPr="00265D58" w:rsidRDefault="003C59A7" w:rsidP="000F07D7">
            <w:pPr>
              <w:tabs>
                <w:tab w:val="left" w:pos="261"/>
                <w:tab w:val="left" w:pos="386"/>
              </w:tabs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ab/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ab/>
            </w:r>
          </w:p>
        </w:tc>
        <w:tc>
          <w:tcPr>
            <w:tcW w:w="6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D36F7" w14:textId="77777777" w:rsidR="003C59A7" w:rsidRPr="00265D5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265D58">
              <w:rPr>
                <w:rFonts w:eastAsia="Times New Roman" w:cs="Times New Roman"/>
                <w:sz w:val="16"/>
                <w:szCs w:val="16"/>
                <w:lang w:val="en-GB" w:eastAsia="nb-NO"/>
              </w:rPr>
              <w:t>86.0</w:t>
            </w:r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273B5" w14:textId="77777777" w:rsidR="003C59A7" w:rsidRPr="00265D58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265D58">
              <w:rPr>
                <w:rFonts w:eastAsia="Times New Roman" w:cs="Times New Roman"/>
                <w:sz w:val="16"/>
                <w:szCs w:val="16"/>
                <w:lang w:val="en-GB" w:eastAsia="nb-NO"/>
              </w:rPr>
              <w:t>71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265D58">
              <w:rPr>
                <w:rFonts w:eastAsia="Times New Roman" w:cs="Times New Roman"/>
                <w:sz w:val="16"/>
                <w:szCs w:val="16"/>
                <w:lang w:val="en-GB" w:eastAsia="nb-NO"/>
              </w:rPr>
              <w:t>90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12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D8F4B" w14:textId="77777777" w:rsidR="003C59A7" w:rsidRPr="00265D5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265D58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379</w:t>
            </w:r>
          </w:p>
        </w:tc>
      </w:tr>
      <w:tr w:rsidR="003C59A7" w:rsidRPr="00265D58" w14:paraId="27DA4511" w14:textId="77777777" w:rsidTr="000F07D7">
        <w:trPr>
          <w:trHeight w:val="300"/>
        </w:trPr>
        <w:tc>
          <w:tcPr>
            <w:tcW w:w="23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CD028" w14:textId="77777777" w:rsidR="003C59A7" w:rsidRPr="00265D58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265D58">
              <w:rPr>
                <w:rFonts w:eastAsia="Times New Roman" w:cs="Times New Roman"/>
                <w:sz w:val="16"/>
                <w:szCs w:val="16"/>
                <w:lang w:val="en-GB" w:eastAsia="nb-NO"/>
              </w:rPr>
              <w:t>Fat (E%)</w:t>
            </w:r>
          </w:p>
        </w:tc>
        <w:tc>
          <w:tcPr>
            <w:tcW w:w="60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A9927" w14:textId="77777777" w:rsidR="003C59A7" w:rsidRPr="00265D5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265D58">
              <w:rPr>
                <w:rFonts w:eastAsia="Times New Roman" w:cs="Times New Roman"/>
                <w:sz w:val="16"/>
                <w:szCs w:val="16"/>
                <w:lang w:val="en-GB" w:eastAsia="nb-NO"/>
              </w:rPr>
              <w:t>30.5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22224" w14:textId="77777777" w:rsidR="003C59A7" w:rsidRPr="00265D58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265D58">
              <w:rPr>
                <w:rFonts w:eastAsia="Times New Roman" w:cs="Times New Roman"/>
                <w:sz w:val="16"/>
                <w:szCs w:val="16"/>
                <w:lang w:val="en-GB" w:eastAsia="nb-NO"/>
              </w:rPr>
              <w:t>23.3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265D58">
              <w:rPr>
                <w:rFonts w:eastAsia="Times New Roman" w:cs="Times New Roman"/>
                <w:sz w:val="16"/>
                <w:szCs w:val="16"/>
                <w:lang w:val="en-GB" w:eastAsia="nb-NO"/>
              </w:rPr>
              <w:t>58.4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607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0044A908" w14:textId="77777777" w:rsidR="003C59A7" w:rsidRPr="00265D5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1157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65154563" w14:textId="77777777" w:rsidR="003C59A7" w:rsidRPr="00265D5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0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3CA9E" w14:textId="77777777" w:rsidR="003C59A7" w:rsidRPr="00265D5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265D58">
              <w:rPr>
                <w:rFonts w:eastAsia="Times New Roman" w:cs="Times New Roman"/>
                <w:sz w:val="16"/>
                <w:szCs w:val="16"/>
                <w:lang w:val="en-GB" w:eastAsia="nb-NO"/>
              </w:rPr>
              <w:t>31.0</w:t>
            </w:r>
          </w:p>
        </w:tc>
        <w:tc>
          <w:tcPr>
            <w:tcW w:w="115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10DF4" w14:textId="77777777" w:rsidR="003C59A7" w:rsidRPr="00265D58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265D58">
              <w:rPr>
                <w:rFonts w:eastAsia="Times New Roman" w:cs="Times New Roman"/>
                <w:sz w:val="16"/>
                <w:szCs w:val="16"/>
                <w:lang w:val="en-GB" w:eastAsia="nb-NO"/>
              </w:rPr>
              <w:t>30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265D58">
              <w:rPr>
                <w:rFonts w:eastAsia="Times New Roman" w:cs="Times New Roman"/>
                <w:sz w:val="16"/>
                <w:szCs w:val="16"/>
                <w:lang w:val="en-GB" w:eastAsia="nb-NO"/>
              </w:rPr>
              <w:t>42.9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129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11B8A" w14:textId="77777777" w:rsidR="003C59A7" w:rsidRPr="00265D5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265D58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950</w:t>
            </w:r>
          </w:p>
        </w:tc>
      </w:tr>
      <w:tr w:rsidR="003C59A7" w:rsidRPr="00265D58" w14:paraId="3908EDAF" w14:textId="77777777" w:rsidTr="000F07D7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85F09" w14:textId="77777777" w:rsidR="003C59A7" w:rsidRPr="00265D58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265D58">
              <w:rPr>
                <w:rFonts w:eastAsia="Times New Roman" w:cs="Times New Roman"/>
                <w:sz w:val="16"/>
                <w:szCs w:val="16"/>
                <w:lang w:val="en-GB" w:eastAsia="nb-NO"/>
              </w:rPr>
              <w:t>Saturated fat (E%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2CF83" w14:textId="77777777" w:rsidR="003C59A7" w:rsidRPr="00265D5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265D58">
              <w:rPr>
                <w:rFonts w:eastAsia="Times New Roman" w:cs="Times New Roman"/>
                <w:sz w:val="16"/>
                <w:szCs w:val="16"/>
                <w:lang w:val="en-GB" w:eastAsia="nb-NO"/>
              </w:rPr>
              <w:t>5.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F9626" w14:textId="77777777" w:rsidR="003C59A7" w:rsidRPr="00265D58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265D58">
              <w:rPr>
                <w:rFonts w:eastAsia="Times New Roman" w:cs="Times New Roman"/>
                <w:sz w:val="16"/>
                <w:szCs w:val="16"/>
                <w:lang w:val="en-GB" w:eastAsia="nb-NO"/>
              </w:rPr>
              <w:t>3.4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265D58">
              <w:rPr>
                <w:rFonts w:eastAsia="Times New Roman" w:cs="Times New Roman"/>
                <w:sz w:val="16"/>
                <w:szCs w:val="16"/>
                <w:lang w:val="en-GB" w:eastAsia="nb-NO"/>
              </w:rPr>
              <w:t>49.9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102D8A" w14:textId="77777777" w:rsidR="003C59A7" w:rsidRPr="00265D5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AFB2D1" w14:textId="77777777" w:rsidR="003C59A7" w:rsidRPr="00265D5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BD1CB" w14:textId="77777777" w:rsidR="003C59A7" w:rsidRPr="00265D5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265D58">
              <w:rPr>
                <w:rFonts w:eastAsia="Times New Roman" w:cs="Times New Roman"/>
                <w:sz w:val="16"/>
                <w:szCs w:val="16"/>
                <w:lang w:val="en-GB" w:eastAsia="nb-NO"/>
              </w:rPr>
              <w:t>21.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C38BB" w14:textId="77777777" w:rsidR="003C59A7" w:rsidRPr="00265D58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265D58">
              <w:rPr>
                <w:rFonts w:eastAsia="Times New Roman" w:cs="Times New Roman"/>
                <w:sz w:val="16"/>
                <w:szCs w:val="16"/>
                <w:lang w:val="en-GB" w:eastAsia="nb-NO"/>
              </w:rPr>
              <w:t>19.8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265D58">
              <w:rPr>
                <w:rFonts w:eastAsia="Times New Roman" w:cs="Times New Roman"/>
                <w:sz w:val="16"/>
                <w:szCs w:val="16"/>
                <w:lang w:val="en-GB" w:eastAsia="nb-NO"/>
              </w:rPr>
              <w:t>28.6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92B8E" w14:textId="77777777" w:rsidR="003C59A7" w:rsidRPr="00265D5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265D58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26</w:t>
            </w:r>
          </w:p>
        </w:tc>
      </w:tr>
      <w:tr w:rsidR="003C59A7" w:rsidRPr="00265D58" w14:paraId="106D99D4" w14:textId="77777777" w:rsidTr="000F07D7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3193C" w14:textId="77777777" w:rsidR="003C59A7" w:rsidRPr="00265D58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265D58">
              <w:rPr>
                <w:rFonts w:eastAsia="Times New Roman" w:cs="Times New Roman"/>
                <w:sz w:val="16"/>
                <w:szCs w:val="16"/>
                <w:lang w:val="en-GB" w:eastAsia="nb-NO"/>
              </w:rPr>
              <w:t>Carbohydrates (E%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BD149" w14:textId="77777777" w:rsidR="003C59A7" w:rsidRPr="00265D5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265D58">
              <w:rPr>
                <w:rFonts w:eastAsia="Times New Roman" w:cs="Times New Roman"/>
                <w:sz w:val="16"/>
                <w:szCs w:val="16"/>
                <w:lang w:val="en-GB" w:eastAsia="nb-NO"/>
              </w:rPr>
              <w:t>41.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8CA17" w14:textId="77777777" w:rsidR="003C59A7" w:rsidRPr="00265D58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265D58">
              <w:rPr>
                <w:rFonts w:eastAsia="Times New Roman" w:cs="Times New Roman"/>
                <w:sz w:val="16"/>
                <w:szCs w:val="16"/>
                <w:lang w:val="en-GB" w:eastAsia="nb-NO"/>
              </w:rPr>
              <w:t>27.6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265D58">
              <w:rPr>
                <w:rFonts w:eastAsia="Times New Roman" w:cs="Times New Roman"/>
                <w:sz w:val="16"/>
                <w:szCs w:val="16"/>
                <w:lang w:val="en-GB" w:eastAsia="nb-NO"/>
              </w:rPr>
              <w:t>59.4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CDB5D6" w14:textId="77777777" w:rsidR="003C59A7" w:rsidRPr="00265D5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6C5B8A5" w14:textId="77777777" w:rsidR="003C59A7" w:rsidRPr="00265D5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96CFB" w14:textId="77777777" w:rsidR="003C59A7" w:rsidRPr="00265D5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265D58">
              <w:rPr>
                <w:rFonts w:eastAsia="Times New Roman" w:cs="Times New Roman"/>
                <w:sz w:val="16"/>
                <w:szCs w:val="16"/>
                <w:lang w:val="en-GB" w:eastAsia="nb-NO"/>
              </w:rPr>
              <w:t>50.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6A741" w14:textId="77777777" w:rsidR="003C59A7" w:rsidRPr="00265D58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265D58">
              <w:rPr>
                <w:rFonts w:eastAsia="Times New Roman" w:cs="Times New Roman"/>
                <w:sz w:val="16"/>
                <w:szCs w:val="16"/>
                <w:lang w:val="en-GB" w:eastAsia="nb-NO"/>
              </w:rPr>
              <w:t>30.6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265D58">
              <w:rPr>
                <w:rFonts w:eastAsia="Times New Roman" w:cs="Times New Roman"/>
                <w:sz w:val="16"/>
                <w:szCs w:val="16"/>
                <w:lang w:val="en-GB" w:eastAsia="nb-NO"/>
              </w:rPr>
              <w:t>53.3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B7329" w14:textId="77777777" w:rsidR="003C59A7" w:rsidRPr="00265D5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265D58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674</w:t>
            </w:r>
          </w:p>
        </w:tc>
      </w:tr>
      <w:tr w:rsidR="003C59A7" w:rsidRPr="00265D58" w14:paraId="741172E1" w14:textId="77777777" w:rsidTr="000F07D7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31AC1" w14:textId="77777777" w:rsidR="003C59A7" w:rsidRPr="00265D58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265D58">
              <w:rPr>
                <w:rFonts w:eastAsia="Times New Roman" w:cs="Times New Roman"/>
                <w:sz w:val="16"/>
                <w:szCs w:val="16"/>
                <w:lang w:val="en-GB" w:eastAsia="nb-NO"/>
              </w:rPr>
              <w:t>Sugars (E%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6358F" w14:textId="77777777" w:rsidR="003C59A7" w:rsidRPr="00265D5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265D58">
              <w:rPr>
                <w:rFonts w:eastAsia="Times New Roman" w:cs="Times New Roman"/>
                <w:sz w:val="16"/>
                <w:szCs w:val="16"/>
                <w:lang w:val="en-GB" w:eastAsia="nb-NO"/>
              </w:rPr>
              <w:t>26.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16174" w14:textId="77777777" w:rsidR="003C59A7" w:rsidRPr="00265D58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265D58">
              <w:rPr>
                <w:rFonts w:eastAsia="Times New Roman" w:cs="Times New Roman"/>
                <w:sz w:val="16"/>
                <w:szCs w:val="16"/>
                <w:lang w:val="en-GB" w:eastAsia="nb-NO"/>
              </w:rPr>
              <w:t>13.9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265D58">
              <w:rPr>
                <w:rFonts w:eastAsia="Times New Roman" w:cs="Times New Roman"/>
                <w:sz w:val="16"/>
                <w:szCs w:val="16"/>
                <w:lang w:val="en-GB" w:eastAsia="nb-NO"/>
              </w:rPr>
              <w:t>45.6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D462F4" w14:textId="77777777" w:rsidR="003C59A7" w:rsidRPr="00265D5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E4ECE1" w14:textId="77777777" w:rsidR="003C59A7" w:rsidRPr="00265D5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03D18" w14:textId="77777777" w:rsidR="003C59A7" w:rsidRPr="00265D5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265D58">
              <w:rPr>
                <w:rFonts w:eastAsia="Times New Roman" w:cs="Times New Roman"/>
                <w:sz w:val="16"/>
                <w:szCs w:val="16"/>
                <w:lang w:val="en-GB" w:eastAsia="nb-NO"/>
              </w:rPr>
              <w:t>47.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494E4" w14:textId="77777777" w:rsidR="003C59A7" w:rsidRPr="00265D58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265D58">
              <w:rPr>
                <w:rFonts w:eastAsia="Times New Roman" w:cs="Times New Roman"/>
                <w:sz w:val="16"/>
                <w:szCs w:val="16"/>
                <w:lang w:val="en-GB" w:eastAsia="nb-NO"/>
              </w:rPr>
              <w:t>30.6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265D58">
              <w:rPr>
                <w:rFonts w:eastAsia="Times New Roman" w:cs="Times New Roman"/>
                <w:sz w:val="16"/>
                <w:szCs w:val="16"/>
                <w:lang w:val="en-GB" w:eastAsia="nb-NO"/>
              </w:rPr>
              <w:t>50.6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0BA22" w14:textId="77777777" w:rsidR="003C59A7" w:rsidRPr="00265D5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265D58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03</w:t>
            </w:r>
          </w:p>
        </w:tc>
      </w:tr>
      <w:tr w:rsidR="003C59A7" w:rsidRPr="00265D58" w14:paraId="7D8AA984" w14:textId="77777777" w:rsidTr="000F07D7">
        <w:trPr>
          <w:trHeight w:val="300"/>
        </w:trPr>
        <w:tc>
          <w:tcPr>
            <w:tcW w:w="23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711B58" w14:textId="77777777" w:rsidR="003C59A7" w:rsidRPr="00265D58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265D58">
              <w:rPr>
                <w:rFonts w:eastAsia="Times New Roman" w:cs="Times New Roman"/>
                <w:sz w:val="16"/>
                <w:szCs w:val="16"/>
                <w:lang w:val="en-GB" w:eastAsia="nb-NO"/>
              </w:rPr>
              <w:t>Fibre (E%)</w:t>
            </w: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2F7AD" w14:textId="77777777" w:rsidR="003C59A7" w:rsidRPr="00265D5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265D58">
              <w:rPr>
                <w:rFonts w:eastAsia="Times New Roman" w:cs="Times New Roman"/>
                <w:sz w:val="16"/>
                <w:szCs w:val="16"/>
                <w:lang w:val="en-GB" w:eastAsia="nb-NO"/>
              </w:rPr>
              <w:t>2.2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49998" w14:textId="77777777" w:rsidR="003C59A7" w:rsidRPr="00265D58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265D58">
              <w:rPr>
                <w:rFonts w:eastAsia="Times New Roman" w:cs="Times New Roman"/>
                <w:sz w:val="16"/>
                <w:szCs w:val="16"/>
                <w:lang w:val="en-GB" w:eastAsia="nb-NO"/>
              </w:rPr>
              <w:t>1.2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265D58">
              <w:rPr>
                <w:rFonts w:eastAsia="Times New Roman" w:cs="Times New Roman"/>
                <w:sz w:val="16"/>
                <w:szCs w:val="16"/>
                <w:lang w:val="en-GB" w:eastAsia="nb-NO"/>
              </w:rPr>
              <w:t>3.3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8950582" w14:textId="77777777" w:rsidR="003C59A7" w:rsidRPr="00265D5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80102ED" w14:textId="77777777" w:rsidR="003C59A7" w:rsidRPr="00265D5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A0880" w14:textId="77777777" w:rsidR="003C59A7" w:rsidRPr="00265D5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265D58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4FE80" w14:textId="77777777" w:rsidR="003C59A7" w:rsidRPr="00265D58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265D58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265D58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452D6" w14:textId="77777777" w:rsidR="003C59A7" w:rsidRPr="00265D5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&lt;</w:t>
            </w:r>
            <w:r w:rsidRPr="00265D58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1</w:t>
            </w:r>
          </w:p>
        </w:tc>
      </w:tr>
      <w:tr w:rsidR="003C59A7" w:rsidRPr="00265D58" w14:paraId="3EA48AD0" w14:textId="77777777" w:rsidTr="000F07D7">
        <w:trPr>
          <w:trHeight w:val="300"/>
        </w:trPr>
        <w:tc>
          <w:tcPr>
            <w:tcW w:w="23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961B9F" w14:textId="77777777" w:rsidR="003C59A7" w:rsidRPr="00265D58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265D58">
              <w:rPr>
                <w:rFonts w:eastAsia="Times New Roman" w:cs="Times New Roman"/>
                <w:sz w:val="16"/>
                <w:szCs w:val="16"/>
                <w:lang w:val="en-GB" w:eastAsia="nb-NO"/>
              </w:rPr>
              <w:t>Protein (E%)</w:t>
            </w: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E878A" w14:textId="77777777" w:rsidR="003C59A7" w:rsidRPr="00265D5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265D58">
              <w:rPr>
                <w:rFonts w:eastAsia="Times New Roman" w:cs="Times New Roman"/>
                <w:sz w:val="16"/>
                <w:szCs w:val="16"/>
                <w:lang w:val="en-GB" w:eastAsia="nb-NO"/>
              </w:rPr>
              <w:t>8.1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29EBC" w14:textId="77777777" w:rsidR="003C59A7" w:rsidRPr="00265D58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265D58">
              <w:rPr>
                <w:rFonts w:eastAsia="Times New Roman" w:cs="Times New Roman"/>
                <w:sz w:val="16"/>
                <w:szCs w:val="16"/>
                <w:lang w:val="en-GB" w:eastAsia="nb-NO"/>
              </w:rPr>
              <w:t>4.9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265D58">
              <w:rPr>
                <w:rFonts w:eastAsia="Times New Roman" w:cs="Times New Roman"/>
                <w:sz w:val="16"/>
                <w:szCs w:val="16"/>
                <w:lang w:val="en-GB" w:eastAsia="nb-NO"/>
              </w:rPr>
              <w:t>21.5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5E077D4" w14:textId="77777777" w:rsidR="003C59A7" w:rsidRPr="00265D5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F61B837" w14:textId="77777777" w:rsidR="003C59A7" w:rsidRPr="00265D5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4D24C" w14:textId="77777777" w:rsidR="003C59A7" w:rsidRPr="00265D5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265D58">
              <w:rPr>
                <w:rFonts w:eastAsia="Times New Roman" w:cs="Times New Roman"/>
                <w:sz w:val="16"/>
                <w:szCs w:val="16"/>
                <w:lang w:val="en-GB" w:eastAsia="nb-NO"/>
              </w:rPr>
              <w:t>17.4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48FEB" w14:textId="77777777" w:rsidR="003C59A7" w:rsidRPr="00265D58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265D58">
              <w:rPr>
                <w:rFonts w:eastAsia="Times New Roman" w:cs="Times New Roman"/>
                <w:sz w:val="16"/>
                <w:szCs w:val="16"/>
                <w:lang w:val="en-GB" w:eastAsia="nb-NO"/>
              </w:rPr>
              <w:t>16.3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265D58">
              <w:rPr>
                <w:rFonts w:eastAsia="Times New Roman" w:cs="Times New Roman"/>
                <w:sz w:val="16"/>
                <w:szCs w:val="16"/>
                <w:lang w:val="en-GB" w:eastAsia="nb-NO"/>
              </w:rPr>
              <w:t>23.8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1E9D6" w14:textId="77777777" w:rsidR="003C59A7" w:rsidRPr="00265D5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265D58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07</w:t>
            </w:r>
          </w:p>
        </w:tc>
      </w:tr>
      <w:tr w:rsidR="003C59A7" w:rsidRPr="00265D58" w14:paraId="045BE4D4" w14:textId="77777777" w:rsidTr="000F07D7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single" w:sz="12" w:space="0" w:color="3B3838" w:themeColor="background2" w:themeShade="40"/>
              <w:right w:val="nil"/>
            </w:tcBorders>
            <w:shd w:val="clear" w:color="auto" w:fill="auto"/>
            <w:vAlign w:val="center"/>
          </w:tcPr>
          <w:p w14:paraId="496E1FC2" w14:textId="77777777" w:rsidR="003C59A7" w:rsidRPr="00265D58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265D58">
              <w:rPr>
                <w:rFonts w:eastAsia="Times New Roman" w:cs="Times New Roman"/>
                <w:sz w:val="16"/>
                <w:szCs w:val="16"/>
                <w:lang w:val="en-GB" w:eastAsia="nb-NO"/>
              </w:rPr>
              <w:t>Salt (g)</w:t>
            </w:r>
          </w:p>
        </w:tc>
        <w:tc>
          <w:tcPr>
            <w:tcW w:w="608" w:type="dxa"/>
            <w:tcBorders>
              <w:top w:val="nil"/>
              <w:left w:val="nil"/>
              <w:bottom w:val="single" w:sz="12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20C53949" w14:textId="77777777" w:rsidR="003C59A7" w:rsidRPr="00265D5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265D58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12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493356E6" w14:textId="77777777" w:rsidR="003C59A7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265D58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0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265D58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2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12" w:space="0" w:color="3B3838" w:themeColor="background2" w:themeShade="40"/>
              <w:right w:val="nil"/>
            </w:tcBorders>
            <w:shd w:val="clear" w:color="000000" w:fill="FFFFFF"/>
          </w:tcPr>
          <w:p w14:paraId="519983EE" w14:textId="77777777" w:rsidR="003C59A7" w:rsidRPr="00265D5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12" w:space="0" w:color="3B3838" w:themeColor="background2" w:themeShade="40"/>
              <w:right w:val="nil"/>
            </w:tcBorders>
            <w:shd w:val="clear" w:color="000000" w:fill="FFFFFF"/>
          </w:tcPr>
          <w:p w14:paraId="09671B27" w14:textId="77777777" w:rsidR="003C59A7" w:rsidRPr="00265D5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single" w:sz="12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53896AE7" w14:textId="77777777" w:rsidR="003C59A7" w:rsidRPr="00265D5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265D58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12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59D7018C" w14:textId="77777777" w:rsidR="003C59A7" w:rsidRDefault="003C59A7" w:rsidP="000F07D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(</w:t>
            </w:r>
            <w:r w:rsidRPr="00265D58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1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-</w:t>
            </w:r>
            <w:r w:rsidRPr="00265D58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1</w:t>
            </w:r>
            <w:r>
              <w:rPr>
                <w:rFonts w:eastAsia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3B3838" w:themeColor="background2" w:themeShade="40"/>
              <w:right w:val="nil"/>
            </w:tcBorders>
            <w:shd w:val="clear" w:color="000000" w:fill="FFFFFF"/>
            <w:noWrap/>
            <w:vAlign w:val="center"/>
          </w:tcPr>
          <w:p w14:paraId="28634BB3" w14:textId="77777777" w:rsidR="003C59A7" w:rsidRPr="00265D58" w:rsidRDefault="003C59A7" w:rsidP="000F07D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b-NO"/>
              </w:rPr>
            </w:pPr>
            <w:r w:rsidRPr="00265D58">
              <w:rPr>
                <w:rFonts w:eastAsia="Times New Roman" w:cs="Times New Roman"/>
                <w:sz w:val="16"/>
                <w:szCs w:val="16"/>
                <w:lang w:val="en-GB" w:eastAsia="nb-NO"/>
              </w:rPr>
              <w:t>0.826</w:t>
            </w:r>
          </w:p>
        </w:tc>
      </w:tr>
    </w:tbl>
    <w:p w14:paraId="71EAC274" w14:textId="098A0853" w:rsidR="00CB7A19" w:rsidRPr="003C59A7" w:rsidRDefault="003C59A7" w:rsidP="003C59A7">
      <w:pPr>
        <w:pStyle w:val="Ingenmellomrom"/>
        <w:rPr>
          <w:lang w:val="en-GB"/>
        </w:rPr>
      </w:pPr>
      <w:r>
        <w:rPr>
          <w:rFonts w:cs="Times New Roman"/>
          <w:szCs w:val="16"/>
          <w:lang w:val="en-GB"/>
        </w:rPr>
        <w:t>IQR, Inter Quartile Range</w:t>
      </w:r>
      <w:r w:rsidRPr="005F75FF">
        <w:rPr>
          <w:rFonts w:cs="Times New Roman"/>
          <w:szCs w:val="16"/>
          <w:lang w:val="en-GB"/>
        </w:rPr>
        <w:br/>
      </w:r>
      <w:proofErr w:type="gramStart"/>
      <w:r w:rsidRPr="00482F2D">
        <w:rPr>
          <w:vertAlign w:val="superscript"/>
          <w:lang w:val="en-GB"/>
        </w:rPr>
        <w:t>a,b</w:t>
      </w:r>
      <w:proofErr w:type="gramEnd"/>
      <w:r w:rsidRPr="00482F2D">
        <w:rPr>
          <w:vertAlign w:val="superscript"/>
          <w:lang w:val="en-GB"/>
        </w:rPr>
        <w:t>,c</w:t>
      </w:r>
      <w:r>
        <w:rPr>
          <w:lang w:val="en-GB"/>
        </w:rPr>
        <w:t xml:space="preserve"> </w:t>
      </w:r>
      <w:r w:rsidRPr="005F75FF">
        <w:rPr>
          <w:rFonts w:cs="Times New Roman"/>
          <w:szCs w:val="16"/>
          <w:lang w:val="en-GB"/>
        </w:rPr>
        <w:t>Groups with different superscript differ in</w:t>
      </w:r>
      <w:r>
        <w:rPr>
          <w:rFonts w:cs="Times New Roman"/>
          <w:szCs w:val="16"/>
          <w:lang w:val="en-GB"/>
        </w:rPr>
        <w:t xml:space="preserve"> Kruskal-Wallis</w:t>
      </w:r>
      <w:r w:rsidRPr="005F75FF">
        <w:rPr>
          <w:rFonts w:cs="Times New Roman"/>
          <w:szCs w:val="16"/>
          <w:lang w:val="en-GB"/>
        </w:rPr>
        <w:t xml:space="preserve"> pairwise comparison (p &lt;0.05)</w:t>
      </w:r>
      <w:r>
        <w:rPr>
          <w:lang w:val="en-GB"/>
        </w:rPr>
        <w:br/>
      </w:r>
      <w:r w:rsidRPr="005F75FF">
        <w:rPr>
          <w:rFonts w:cs="Times New Roman"/>
          <w:szCs w:val="16"/>
          <w:lang w:val="en-GB"/>
        </w:rPr>
        <w:t>* Kruskal-Wallis Test for differences between groups</w:t>
      </w:r>
      <w:r>
        <w:rPr>
          <w:rFonts w:cs="Times New Roman"/>
          <w:szCs w:val="16"/>
          <w:lang w:val="en-GB"/>
        </w:rPr>
        <w:t xml:space="preserve"> in sub-categories cheese and milk; Mann-Whitney U</w:t>
      </w:r>
      <w:r w:rsidRPr="005F75FF">
        <w:rPr>
          <w:rFonts w:cs="Times New Roman"/>
          <w:szCs w:val="16"/>
          <w:lang w:val="en-GB"/>
        </w:rPr>
        <w:t xml:space="preserve"> Test for differences between </w:t>
      </w:r>
      <w:r>
        <w:rPr>
          <w:rFonts w:cs="Times New Roman"/>
          <w:szCs w:val="16"/>
          <w:lang w:val="en-GB"/>
        </w:rPr>
        <w:br/>
      </w:r>
      <w:r w:rsidRPr="005F75FF">
        <w:rPr>
          <w:rFonts w:cs="Times New Roman"/>
          <w:szCs w:val="16"/>
          <w:lang w:val="en-GB"/>
        </w:rPr>
        <w:t>groups</w:t>
      </w:r>
      <w:r>
        <w:rPr>
          <w:rFonts w:cs="Times New Roman"/>
          <w:szCs w:val="16"/>
          <w:lang w:val="en-GB"/>
        </w:rPr>
        <w:t xml:space="preserve"> in sub-category yoghurt</w:t>
      </w:r>
      <w:r>
        <w:rPr>
          <w:rFonts w:cs="Times New Roman"/>
          <w:szCs w:val="16"/>
          <w:lang w:val="en-GB"/>
        </w:rPr>
        <w:br/>
      </w:r>
      <w:bookmarkEnd w:id="0"/>
    </w:p>
    <w:sectPr w:rsidR="00CB7A19" w:rsidRPr="003C59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EC Square Sans Pro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9A7"/>
    <w:rsid w:val="00095DEA"/>
    <w:rsid w:val="003C59A7"/>
    <w:rsid w:val="005F26DA"/>
    <w:rsid w:val="00CB7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6183D5"/>
  <w15:chartTrackingRefBased/>
  <w15:docId w15:val="{93D8442F-37B7-401A-AF0B-4AB8DD7BF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59A7"/>
    <w:pPr>
      <w:spacing w:after="0" w:line="360" w:lineRule="auto"/>
    </w:pPr>
    <w:rPr>
      <w:rFonts w:ascii="Times New Roman" w:hAnsi="Times New Roman"/>
      <w:sz w:val="24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3C59A7"/>
    <w:pPr>
      <w:keepNext/>
      <w:keepLines/>
      <w:spacing w:before="24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3C59A7"/>
    <w:pPr>
      <w:keepNext/>
      <w:keepLines/>
      <w:spacing w:before="4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3C59A7"/>
    <w:pPr>
      <w:keepNext/>
      <w:keepLines/>
      <w:spacing w:before="40"/>
      <w:outlineLvl w:val="2"/>
    </w:pPr>
    <w:rPr>
      <w:rFonts w:eastAsiaTheme="majorEastAsia" w:cstheme="majorBidi"/>
      <w:color w:val="1F3763" w:themeColor="accent1" w:themeShade="7F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3C59A7"/>
    <w:pPr>
      <w:keepNext/>
      <w:keepLines/>
      <w:spacing w:before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3C59A7"/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3C59A7"/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3C59A7"/>
    <w:rPr>
      <w:rFonts w:ascii="Times New Roman" w:eastAsiaTheme="majorEastAsia" w:hAnsi="Times New Roman" w:cstheme="majorBidi"/>
      <w:color w:val="1F3763" w:themeColor="accent1" w:themeShade="7F"/>
      <w:sz w:val="24"/>
      <w:szCs w:val="24"/>
    </w:rPr>
  </w:style>
  <w:style w:type="character" w:customStyle="1" w:styleId="Overskrift4Tegn">
    <w:name w:val="Overskrift 4 Tegn"/>
    <w:basedOn w:val="Standardskriftforavsnitt"/>
    <w:link w:val="Overskrift4"/>
    <w:uiPriority w:val="9"/>
    <w:rsid w:val="003C59A7"/>
    <w:rPr>
      <w:rFonts w:ascii="Times New Roman" w:eastAsiaTheme="majorEastAsia" w:hAnsi="Times New Roman" w:cstheme="majorBidi"/>
      <w:i/>
      <w:iCs/>
      <w:color w:val="2F5496" w:themeColor="accent1" w:themeShade="BF"/>
      <w:sz w:val="24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3C59A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3C59A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Tegn"/>
    <w:rsid w:val="003C59A7"/>
    <w:pPr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3C59A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3C59A7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3C59A7"/>
    <w:rPr>
      <w:rFonts w:ascii="Calibri" w:hAnsi="Calibri" w:cs="Calibri"/>
      <w:noProof/>
      <w:lang w:val="en-US"/>
    </w:rPr>
  </w:style>
  <w:style w:type="character" w:styleId="Hyperkobling">
    <w:name w:val="Hyperlink"/>
    <w:basedOn w:val="Standardskriftforavsnitt"/>
    <w:uiPriority w:val="99"/>
    <w:unhideWhenUsed/>
    <w:rsid w:val="003C59A7"/>
    <w:rPr>
      <w:color w:val="0563C1" w:themeColor="hyperlink"/>
      <w:u w:val="single"/>
    </w:rPr>
  </w:style>
  <w:style w:type="character" w:customStyle="1" w:styleId="Ulstomtale1">
    <w:name w:val="Uløst omtale1"/>
    <w:basedOn w:val="Standardskriftforavsnitt"/>
    <w:uiPriority w:val="99"/>
    <w:semiHidden/>
    <w:unhideWhenUsed/>
    <w:rsid w:val="003C59A7"/>
    <w:rPr>
      <w:color w:val="605E5C"/>
      <w:shd w:val="clear" w:color="auto" w:fill="E1DFDD"/>
    </w:rPr>
  </w:style>
  <w:style w:type="character" w:customStyle="1" w:styleId="tlid-translation">
    <w:name w:val="tlid-translation"/>
    <w:basedOn w:val="Standardskriftforavsnitt"/>
    <w:rsid w:val="003C59A7"/>
  </w:style>
  <w:style w:type="character" w:customStyle="1" w:styleId="hgkelc">
    <w:name w:val="hgkelc"/>
    <w:basedOn w:val="Standardskriftforavsnitt"/>
    <w:rsid w:val="003C59A7"/>
  </w:style>
  <w:style w:type="character" w:styleId="Merknadsreferanse">
    <w:name w:val="annotation reference"/>
    <w:basedOn w:val="Standardskriftforavsnitt"/>
    <w:uiPriority w:val="99"/>
    <w:semiHidden/>
    <w:unhideWhenUsed/>
    <w:rsid w:val="003C59A7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3C59A7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3C59A7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3C59A7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3C59A7"/>
    <w:rPr>
      <w:rFonts w:ascii="Times New Roman" w:hAnsi="Times New Roman"/>
      <w:b/>
      <w:bCs/>
      <w:sz w:val="20"/>
      <w:szCs w:val="20"/>
    </w:rPr>
  </w:style>
  <w:style w:type="character" w:styleId="Sterk">
    <w:name w:val="Strong"/>
    <w:basedOn w:val="Standardskriftforavsnitt"/>
    <w:uiPriority w:val="22"/>
    <w:qFormat/>
    <w:rsid w:val="003C59A7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3C59A7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nb-NO"/>
    </w:rPr>
  </w:style>
  <w:style w:type="character" w:styleId="Fulgthyperkobling">
    <w:name w:val="FollowedHyperlink"/>
    <w:basedOn w:val="Standardskriftforavsnitt"/>
    <w:uiPriority w:val="99"/>
    <w:semiHidden/>
    <w:unhideWhenUsed/>
    <w:rsid w:val="003C59A7"/>
    <w:rPr>
      <w:color w:val="954F72" w:themeColor="followedHyperlink"/>
      <w:u w:val="single"/>
    </w:rPr>
  </w:style>
  <w:style w:type="paragraph" w:styleId="Revisjon">
    <w:name w:val="Revision"/>
    <w:hidden/>
    <w:uiPriority w:val="99"/>
    <w:semiHidden/>
    <w:rsid w:val="003C59A7"/>
    <w:pPr>
      <w:spacing w:after="0" w:line="240" w:lineRule="auto"/>
    </w:pPr>
  </w:style>
  <w:style w:type="character" w:styleId="Ulstomtale">
    <w:name w:val="Unresolved Mention"/>
    <w:basedOn w:val="Standardskriftforavsnitt"/>
    <w:uiPriority w:val="99"/>
    <w:semiHidden/>
    <w:unhideWhenUsed/>
    <w:rsid w:val="003C59A7"/>
    <w:rPr>
      <w:color w:val="605E5C"/>
      <w:shd w:val="clear" w:color="auto" w:fill="E1DFDD"/>
    </w:rPr>
  </w:style>
  <w:style w:type="character" w:styleId="Linjenummer">
    <w:name w:val="line number"/>
    <w:basedOn w:val="Standardskriftforavsnitt"/>
    <w:uiPriority w:val="99"/>
    <w:semiHidden/>
    <w:unhideWhenUsed/>
    <w:rsid w:val="003C59A7"/>
  </w:style>
  <w:style w:type="paragraph" w:customStyle="1" w:styleId="Pa12">
    <w:name w:val="Pa12"/>
    <w:basedOn w:val="Normal"/>
    <w:next w:val="Normal"/>
    <w:uiPriority w:val="99"/>
    <w:rsid w:val="003C59A7"/>
    <w:pPr>
      <w:autoSpaceDE w:val="0"/>
      <w:autoSpaceDN w:val="0"/>
      <w:adjustRightInd w:val="0"/>
      <w:spacing w:line="241" w:lineRule="atLeast"/>
    </w:pPr>
    <w:rPr>
      <w:rFonts w:ascii="EC Square Sans Pro" w:hAnsi="EC Square Sans Pro" w:cs="Times New Roman"/>
      <w:szCs w:val="24"/>
    </w:rPr>
  </w:style>
  <w:style w:type="character" w:customStyle="1" w:styleId="A40">
    <w:name w:val="A40"/>
    <w:uiPriority w:val="99"/>
    <w:rsid w:val="003C59A7"/>
    <w:rPr>
      <w:rFonts w:cs="EC Square Sans Pro"/>
      <w:color w:val="144094"/>
      <w:sz w:val="18"/>
      <w:szCs w:val="18"/>
    </w:rPr>
  </w:style>
  <w:style w:type="paragraph" w:styleId="Ingenmellomrom">
    <w:name w:val="No Spacing"/>
    <w:uiPriority w:val="1"/>
    <w:qFormat/>
    <w:rsid w:val="003C59A7"/>
    <w:pPr>
      <w:spacing w:after="0" w:line="240" w:lineRule="auto"/>
    </w:pPr>
    <w:rPr>
      <w:rFonts w:ascii="Times New Roman" w:hAnsi="Times New Roman"/>
      <w:sz w:val="16"/>
    </w:rPr>
  </w:style>
  <w:style w:type="character" w:styleId="Utheving">
    <w:name w:val="Emphasis"/>
    <w:basedOn w:val="Standardskriftforavsnitt"/>
    <w:uiPriority w:val="20"/>
    <w:qFormat/>
    <w:rsid w:val="003C59A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05</Words>
  <Characters>6921</Characters>
  <Application>Microsoft Office Word</Application>
  <DocSecurity>0</DocSecurity>
  <Lines>57</Lines>
  <Paragraphs>16</Paragraphs>
  <ScaleCrop>false</ScaleCrop>
  <Company/>
  <LinksUpToDate>false</LinksUpToDate>
  <CharactersWithSpaces>8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e Tonheim</dc:creator>
  <cp:keywords/>
  <dc:description/>
  <cp:lastModifiedBy>Live Tonheim</cp:lastModifiedBy>
  <cp:revision>2</cp:revision>
  <dcterms:created xsi:type="dcterms:W3CDTF">2021-12-29T15:03:00Z</dcterms:created>
  <dcterms:modified xsi:type="dcterms:W3CDTF">2021-12-29T15:03:00Z</dcterms:modified>
</cp:coreProperties>
</file>